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62B5BB" w14:textId="77777777" w:rsidR="000018FF" w:rsidRPr="000018FF" w:rsidRDefault="000018FF" w:rsidP="000018FF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0018FF">
        <w:rPr>
          <w:rFonts w:ascii="Arial" w:hAnsi="Arial" w:cs="Arial"/>
          <w:b/>
          <w:bCs/>
          <w:sz w:val="24"/>
          <w:szCs w:val="24"/>
        </w:rPr>
        <w:t>Extended Data Table 5-1</w:t>
      </w:r>
      <w:r w:rsidRPr="000018FF">
        <w:rPr>
          <w:rFonts w:ascii="Arial" w:hAnsi="Arial" w:cs="Arial"/>
          <w:sz w:val="24"/>
          <w:szCs w:val="24"/>
        </w:rPr>
        <w:t xml:space="preserve"> Binding affinity constants of TIM23 complex subunits with </w:t>
      </w:r>
      <w:proofErr w:type="spellStart"/>
      <w:r w:rsidRPr="000018FF">
        <w:rPr>
          <w:rFonts w:ascii="Arial" w:hAnsi="Arial" w:cs="Arial"/>
          <w:sz w:val="24"/>
          <w:szCs w:val="24"/>
        </w:rPr>
        <w:t>mHTT</w:t>
      </w:r>
      <w:proofErr w:type="spellEnd"/>
      <w:r w:rsidRPr="000018F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018FF">
        <w:rPr>
          <w:rFonts w:ascii="Arial" w:hAnsi="Arial" w:cs="Arial"/>
          <w:sz w:val="24"/>
          <w:szCs w:val="24"/>
        </w:rPr>
        <w:t>exon1</w:t>
      </w:r>
      <w:proofErr w:type="spellEnd"/>
      <w:r w:rsidRPr="000018FF">
        <w:rPr>
          <w:rFonts w:ascii="Arial" w:hAnsi="Arial" w:cs="Arial"/>
          <w:sz w:val="24"/>
          <w:szCs w:val="24"/>
        </w:rPr>
        <w:t xml:space="preserve">.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178"/>
        <w:gridCol w:w="1080"/>
        <w:gridCol w:w="990"/>
        <w:gridCol w:w="1350"/>
        <w:gridCol w:w="1440"/>
        <w:gridCol w:w="1260"/>
        <w:gridCol w:w="1350"/>
        <w:gridCol w:w="1260"/>
      </w:tblGrid>
      <w:tr w:rsidR="000018FF" w:rsidRPr="000018FF" w14:paraId="555A1263" w14:textId="77777777" w:rsidTr="006472D5">
        <w:tc>
          <w:tcPr>
            <w:tcW w:w="2178" w:type="dxa"/>
          </w:tcPr>
          <w:p w14:paraId="13E28667" w14:textId="77777777" w:rsidR="000018FF" w:rsidRPr="000018FF" w:rsidRDefault="000018FF" w:rsidP="000018F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18FF">
              <w:rPr>
                <w:rFonts w:ascii="Arial" w:hAnsi="Arial" w:cs="Arial"/>
                <w:sz w:val="24"/>
                <w:szCs w:val="24"/>
              </w:rPr>
              <w:t>Ligand</w:t>
            </w:r>
          </w:p>
        </w:tc>
        <w:tc>
          <w:tcPr>
            <w:tcW w:w="1080" w:type="dxa"/>
          </w:tcPr>
          <w:p w14:paraId="744ACB1F" w14:textId="77777777" w:rsidR="000018FF" w:rsidRPr="000018FF" w:rsidRDefault="000018FF" w:rsidP="000018F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18FF">
              <w:rPr>
                <w:rFonts w:ascii="Arial" w:hAnsi="Arial" w:cs="Arial"/>
                <w:sz w:val="24"/>
                <w:szCs w:val="24"/>
              </w:rPr>
              <w:t>Sample</w:t>
            </w:r>
          </w:p>
        </w:tc>
        <w:tc>
          <w:tcPr>
            <w:tcW w:w="990" w:type="dxa"/>
          </w:tcPr>
          <w:p w14:paraId="745F5CD2" w14:textId="77777777" w:rsidR="000018FF" w:rsidRPr="000018FF" w:rsidRDefault="000018FF" w:rsidP="000018F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18FF">
              <w:rPr>
                <w:rFonts w:ascii="Arial" w:hAnsi="Arial" w:cs="Arial"/>
                <w:sz w:val="24"/>
                <w:szCs w:val="24"/>
              </w:rPr>
              <w:t>Curve</w:t>
            </w:r>
          </w:p>
        </w:tc>
        <w:tc>
          <w:tcPr>
            <w:tcW w:w="1350" w:type="dxa"/>
          </w:tcPr>
          <w:p w14:paraId="0978C82C" w14:textId="77777777" w:rsidR="000018FF" w:rsidRPr="000018FF" w:rsidRDefault="000018FF" w:rsidP="000018F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18FF">
              <w:rPr>
                <w:rFonts w:ascii="Arial" w:hAnsi="Arial" w:cs="Arial"/>
                <w:sz w:val="24"/>
                <w:szCs w:val="24"/>
              </w:rPr>
              <w:t>Temp (°C)</w:t>
            </w:r>
          </w:p>
        </w:tc>
        <w:tc>
          <w:tcPr>
            <w:tcW w:w="1440" w:type="dxa"/>
          </w:tcPr>
          <w:p w14:paraId="79A3F867" w14:textId="77777777" w:rsidR="000018FF" w:rsidRPr="000018FF" w:rsidRDefault="000018FF" w:rsidP="000018F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18FF">
              <w:rPr>
                <w:rFonts w:ascii="Arial" w:hAnsi="Arial" w:cs="Arial"/>
                <w:sz w:val="24"/>
                <w:szCs w:val="24"/>
              </w:rPr>
              <w:t>Fit</w:t>
            </w:r>
          </w:p>
        </w:tc>
        <w:tc>
          <w:tcPr>
            <w:tcW w:w="1260" w:type="dxa"/>
          </w:tcPr>
          <w:p w14:paraId="227D7F01" w14:textId="77777777" w:rsidR="000018FF" w:rsidRPr="000018FF" w:rsidRDefault="000018FF" w:rsidP="000018F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18FF">
              <w:rPr>
                <w:rFonts w:ascii="Arial" w:hAnsi="Arial" w:cs="Arial"/>
                <w:sz w:val="24"/>
                <w:szCs w:val="24"/>
              </w:rPr>
              <w:t>k</w:t>
            </w:r>
            <w:r w:rsidRPr="000018FF">
              <w:rPr>
                <w:rFonts w:ascii="Arial" w:hAnsi="Arial" w:cs="Arial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1350" w:type="dxa"/>
          </w:tcPr>
          <w:p w14:paraId="437E1F4E" w14:textId="77777777" w:rsidR="000018FF" w:rsidRPr="000018FF" w:rsidRDefault="000018FF" w:rsidP="000018F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0018FF">
              <w:rPr>
                <w:rFonts w:ascii="Arial" w:hAnsi="Arial" w:cs="Arial"/>
                <w:sz w:val="24"/>
                <w:szCs w:val="24"/>
              </w:rPr>
              <w:t>k</w:t>
            </w:r>
            <w:r w:rsidRPr="000018FF">
              <w:rPr>
                <w:rFonts w:ascii="Arial" w:hAnsi="Arial" w:cs="Arial"/>
                <w:sz w:val="24"/>
                <w:szCs w:val="24"/>
                <w:vertAlign w:val="subscript"/>
              </w:rPr>
              <w:t>d</w:t>
            </w:r>
            <w:proofErr w:type="spellEnd"/>
          </w:p>
        </w:tc>
        <w:tc>
          <w:tcPr>
            <w:tcW w:w="1260" w:type="dxa"/>
          </w:tcPr>
          <w:p w14:paraId="5883DA49" w14:textId="77777777" w:rsidR="000018FF" w:rsidRPr="000018FF" w:rsidRDefault="000018FF" w:rsidP="000018F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18FF">
              <w:rPr>
                <w:rFonts w:ascii="Arial" w:hAnsi="Arial" w:cs="Arial"/>
                <w:sz w:val="24"/>
                <w:szCs w:val="24"/>
              </w:rPr>
              <w:t>KD</w:t>
            </w:r>
          </w:p>
        </w:tc>
      </w:tr>
      <w:tr w:rsidR="000018FF" w:rsidRPr="000018FF" w14:paraId="6C865191" w14:textId="77777777" w:rsidTr="006472D5">
        <w:tc>
          <w:tcPr>
            <w:tcW w:w="2178" w:type="dxa"/>
          </w:tcPr>
          <w:p w14:paraId="7B804112" w14:textId="77777777" w:rsidR="000018FF" w:rsidRPr="000018FF" w:rsidRDefault="000018FF" w:rsidP="000018F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18FF">
              <w:rPr>
                <w:rFonts w:ascii="Arial" w:hAnsi="Arial" w:cs="Arial"/>
                <w:sz w:val="24"/>
                <w:szCs w:val="24"/>
              </w:rPr>
              <w:t>GST-HTTex1-23Q</w:t>
            </w:r>
          </w:p>
        </w:tc>
        <w:tc>
          <w:tcPr>
            <w:tcW w:w="1080" w:type="dxa"/>
          </w:tcPr>
          <w:p w14:paraId="024D38F8" w14:textId="77777777" w:rsidR="000018FF" w:rsidRPr="000018FF" w:rsidRDefault="000018FF" w:rsidP="000018F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18FF">
              <w:rPr>
                <w:rFonts w:ascii="Arial" w:hAnsi="Arial" w:cs="Arial"/>
                <w:sz w:val="24"/>
                <w:szCs w:val="24"/>
              </w:rPr>
              <w:t>TIM23</w:t>
            </w:r>
          </w:p>
        </w:tc>
        <w:tc>
          <w:tcPr>
            <w:tcW w:w="990" w:type="dxa"/>
          </w:tcPr>
          <w:p w14:paraId="678F2515" w14:textId="77777777" w:rsidR="000018FF" w:rsidRPr="000018FF" w:rsidRDefault="000018FF" w:rsidP="000018F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18FF">
              <w:rPr>
                <w:rFonts w:ascii="Arial" w:hAnsi="Arial" w:cs="Arial"/>
                <w:sz w:val="24"/>
                <w:szCs w:val="24"/>
              </w:rPr>
              <w:t>Fc=2-1</w:t>
            </w:r>
          </w:p>
        </w:tc>
        <w:tc>
          <w:tcPr>
            <w:tcW w:w="1350" w:type="dxa"/>
          </w:tcPr>
          <w:p w14:paraId="798E9029" w14:textId="77777777" w:rsidR="000018FF" w:rsidRPr="000018FF" w:rsidRDefault="000018FF" w:rsidP="000018F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18FF">
              <w:rPr>
                <w:rFonts w:ascii="Arial" w:hAnsi="Arial" w:cs="Arial"/>
                <w:sz w:val="24"/>
                <w:szCs w:val="24"/>
              </w:rPr>
              <w:t>25</w:t>
            </w:r>
          </w:p>
        </w:tc>
        <w:tc>
          <w:tcPr>
            <w:tcW w:w="1440" w:type="dxa"/>
          </w:tcPr>
          <w:p w14:paraId="6D3D7D90" w14:textId="77777777" w:rsidR="000018FF" w:rsidRPr="000018FF" w:rsidRDefault="000018FF" w:rsidP="000018F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18FF">
              <w:rPr>
                <w:rFonts w:ascii="Arial" w:hAnsi="Arial" w:cs="Arial"/>
                <w:sz w:val="24"/>
                <w:szCs w:val="24"/>
              </w:rPr>
              <w:t>1:1 Binding</w:t>
            </w:r>
          </w:p>
        </w:tc>
        <w:tc>
          <w:tcPr>
            <w:tcW w:w="1260" w:type="dxa"/>
          </w:tcPr>
          <w:p w14:paraId="6B06E323" w14:textId="77777777" w:rsidR="000018FF" w:rsidRPr="000018FF" w:rsidRDefault="000018FF" w:rsidP="000018F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18FF">
              <w:rPr>
                <w:rFonts w:ascii="Arial" w:hAnsi="Arial" w:cs="Arial"/>
                <w:sz w:val="24"/>
                <w:szCs w:val="24"/>
              </w:rPr>
              <w:t>1.22E+04</w:t>
            </w:r>
          </w:p>
        </w:tc>
        <w:tc>
          <w:tcPr>
            <w:tcW w:w="1350" w:type="dxa"/>
          </w:tcPr>
          <w:p w14:paraId="0244B03A" w14:textId="77777777" w:rsidR="000018FF" w:rsidRPr="000018FF" w:rsidRDefault="000018FF" w:rsidP="000018F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18FF">
              <w:rPr>
                <w:rFonts w:ascii="Arial" w:hAnsi="Arial" w:cs="Arial"/>
                <w:sz w:val="24"/>
                <w:szCs w:val="24"/>
              </w:rPr>
              <w:t>4.18E-05</w:t>
            </w:r>
          </w:p>
        </w:tc>
        <w:tc>
          <w:tcPr>
            <w:tcW w:w="1260" w:type="dxa"/>
          </w:tcPr>
          <w:p w14:paraId="202953F3" w14:textId="77777777" w:rsidR="000018FF" w:rsidRPr="000018FF" w:rsidRDefault="000018FF" w:rsidP="000018F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18FF">
              <w:rPr>
                <w:rFonts w:ascii="Arial" w:hAnsi="Arial" w:cs="Arial"/>
                <w:sz w:val="24"/>
                <w:szCs w:val="24"/>
              </w:rPr>
              <w:t>3.43E-09</w:t>
            </w:r>
          </w:p>
        </w:tc>
      </w:tr>
      <w:tr w:rsidR="000018FF" w:rsidRPr="000018FF" w14:paraId="08DC482C" w14:textId="77777777" w:rsidTr="006472D5">
        <w:tc>
          <w:tcPr>
            <w:tcW w:w="2178" w:type="dxa"/>
          </w:tcPr>
          <w:p w14:paraId="77F412AC" w14:textId="77777777" w:rsidR="000018FF" w:rsidRPr="000018FF" w:rsidRDefault="000018FF" w:rsidP="000018F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18FF">
              <w:rPr>
                <w:rFonts w:ascii="Arial" w:hAnsi="Arial" w:cs="Arial"/>
                <w:sz w:val="24"/>
                <w:szCs w:val="24"/>
              </w:rPr>
              <w:t>GST-HTTex1-23Q</w:t>
            </w:r>
          </w:p>
        </w:tc>
        <w:tc>
          <w:tcPr>
            <w:tcW w:w="1080" w:type="dxa"/>
          </w:tcPr>
          <w:p w14:paraId="697D3902" w14:textId="77777777" w:rsidR="000018FF" w:rsidRPr="000018FF" w:rsidRDefault="000018FF" w:rsidP="000018F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18FF">
              <w:rPr>
                <w:rFonts w:ascii="Arial" w:hAnsi="Arial" w:cs="Arial"/>
                <w:sz w:val="24"/>
                <w:szCs w:val="24"/>
              </w:rPr>
              <w:t>TIM50</w:t>
            </w:r>
          </w:p>
        </w:tc>
        <w:tc>
          <w:tcPr>
            <w:tcW w:w="990" w:type="dxa"/>
          </w:tcPr>
          <w:p w14:paraId="0400EA8E" w14:textId="77777777" w:rsidR="000018FF" w:rsidRPr="000018FF" w:rsidRDefault="000018FF" w:rsidP="000018F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18FF">
              <w:rPr>
                <w:rFonts w:ascii="Arial" w:hAnsi="Arial" w:cs="Arial"/>
                <w:sz w:val="24"/>
                <w:szCs w:val="24"/>
              </w:rPr>
              <w:t>Fc=2-1</w:t>
            </w:r>
          </w:p>
        </w:tc>
        <w:tc>
          <w:tcPr>
            <w:tcW w:w="1350" w:type="dxa"/>
          </w:tcPr>
          <w:p w14:paraId="3233017C" w14:textId="77777777" w:rsidR="000018FF" w:rsidRPr="000018FF" w:rsidRDefault="000018FF" w:rsidP="000018F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18FF">
              <w:rPr>
                <w:rFonts w:ascii="Arial" w:hAnsi="Arial" w:cs="Arial"/>
                <w:sz w:val="24"/>
                <w:szCs w:val="24"/>
              </w:rPr>
              <w:t>25</w:t>
            </w:r>
          </w:p>
        </w:tc>
        <w:tc>
          <w:tcPr>
            <w:tcW w:w="1440" w:type="dxa"/>
          </w:tcPr>
          <w:p w14:paraId="69CCB8DA" w14:textId="77777777" w:rsidR="000018FF" w:rsidRPr="000018FF" w:rsidRDefault="000018FF" w:rsidP="000018F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18FF">
              <w:rPr>
                <w:rFonts w:ascii="Arial" w:hAnsi="Arial" w:cs="Arial"/>
                <w:sz w:val="24"/>
                <w:szCs w:val="24"/>
              </w:rPr>
              <w:t>1:1 Binding</w:t>
            </w:r>
          </w:p>
        </w:tc>
        <w:tc>
          <w:tcPr>
            <w:tcW w:w="1260" w:type="dxa"/>
          </w:tcPr>
          <w:p w14:paraId="6DDC75FC" w14:textId="77777777" w:rsidR="000018FF" w:rsidRPr="000018FF" w:rsidRDefault="000018FF" w:rsidP="000018F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18FF">
              <w:rPr>
                <w:rFonts w:ascii="Arial" w:hAnsi="Arial" w:cs="Arial"/>
                <w:sz w:val="24"/>
                <w:szCs w:val="24"/>
              </w:rPr>
              <w:t>3.87E+05</w:t>
            </w:r>
          </w:p>
        </w:tc>
        <w:tc>
          <w:tcPr>
            <w:tcW w:w="1350" w:type="dxa"/>
          </w:tcPr>
          <w:p w14:paraId="3DA728E0" w14:textId="77777777" w:rsidR="000018FF" w:rsidRPr="000018FF" w:rsidRDefault="000018FF" w:rsidP="000018F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18FF">
              <w:rPr>
                <w:rFonts w:ascii="Arial" w:hAnsi="Arial" w:cs="Arial"/>
                <w:sz w:val="24"/>
                <w:szCs w:val="24"/>
              </w:rPr>
              <w:t>0.2054</w:t>
            </w:r>
          </w:p>
        </w:tc>
        <w:tc>
          <w:tcPr>
            <w:tcW w:w="1260" w:type="dxa"/>
          </w:tcPr>
          <w:p w14:paraId="50D7FB9B" w14:textId="77777777" w:rsidR="000018FF" w:rsidRPr="000018FF" w:rsidRDefault="000018FF" w:rsidP="000018F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18FF">
              <w:rPr>
                <w:rFonts w:ascii="Arial" w:hAnsi="Arial" w:cs="Arial"/>
                <w:sz w:val="24"/>
                <w:szCs w:val="24"/>
              </w:rPr>
              <w:t>5.31E-07</w:t>
            </w:r>
          </w:p>
        </w:tc>
      </w:tr>
      <w:tr w:rsidR="000018FF" w:rsidRPr="000018FF" w14:paraId="61323215" w14:textId="77777777" w:rsidTr="006472D5">
        <w:tc>
          <w:tcPr>
            <w:tcW w:w="2178" w:type="dxa"/>
          </w:tcPr>
          <w:p w14:paraId="05C971D1" w14:textId="77777777" w:rsidR="000018FF" w:rsidRPr="000018FF" w:rsidRDefault="000018FF" w:rsidP="000018F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18FF">
              <w:rPr>
                <w:rFonts w:ascii="Arial" w:hAnsi="Arial" w:cs="Arial"/>
                <w:sz w:val="24"/>
                <w:szCs w:val="24"/>
              </w:rPr>
              <w:t>GST-HTTex1-23Q</w:t>
            </w:r>
          </w:p>
        </w:tc>
        <w:tc>
          <w:tcPr>
            <w:tcW w:w="1080" w:type="dxa"/>
          </w:tcPr>
          <w:p w14:paraId="1C200A63" w14:textId="77777777" w:rsidR="000018FF" w:rsidRPr="000018FF" w:rsidRDefault="000018FF" w:rsidP="000018F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18FF">
              <w:rPr>
                <w:rFonts w:ascii="Arial" w:hAnsi="Arial" w:cs="Arial"/>
                <w:sz w:val="24"/>
                <w:szCs w:val="24"/>
              </w:rPr>
              <w:t>TIM17A</w:t>
            </w:r>
          </w:p>
        </w:tc>
        <w:tc>
          <w:tcPr>
            <w:tcW w:w="990" w:type="dxa"/>
          </w:tcPr>
          <w:p w14:paraId="143B38EE" w14:textId="77777777" w:rsidR="000018FF" w:rsidRPr="000018FF" w:rsidRDefault="000018FF" w:rsidP="000018F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18FF">
              <w:rPr>
                <w:rFonts w:ascii="Arial" w:hAnsi="Arial" w:cs="Arial"/>
                <w:sz w:val="24"/>
                <w:szCs w:val="24"/>
              </w:rPr>
              <w:t>Fc=2-1</w:t>
            </w:r>
          </w:p>
        </w:tc>
        <w:tc>
          <w:tcPr>
            <w:tcW w:w="1350" w:type="dxa"/>
          </w:tcPr>
          <w:p w14:paraId="3F03C872" w14:textId="77777777" w:rsidR="000018FF" w:rsidRPr="000018FF" w:rsidRDefault="000018FF" w:rsidP="000018F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18FF">
              <w:rPr>
                <w:rFonts w:ascii="Arial" w:hAnsi="Arial" w:cs="Arial"/>
                <w:sz w:val="24"/>
                <w:szCs w:val="24"/>
              </w:rPr>
              <w:t>25</w:t>
            </w:r>
          </w:p>
        </w:tc>
        <w:tc>
          <w:tcPr>
            <w:tcW w:w="1440" w:type="dxa"/>
          </w:tcPr>
          <w:p w14:paraId="0F2D89EB" w14:textId="77777777" w:rsidR="000018FF" w:rsidRPr="000018FF" w:rsidRDefault="000018FF" w:rsidP="000018F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18FF">
              <w:rPr>
                <w:rFonts w:ascii="Arial" w:hAnsi="Arial" w:cs="Arial"/>
                <w:sz w:val="24"/>
                <w:szCs w:val="24"/>
              </w:rPr>
              <w:t>1:1 Binding</w:t>
            </w:r>
          </w:p>
        </w:tc>
        <w:tc>
          <w:tcPr>
            <w:tcW w:w="1260" w:type="dxa"/>
          </w:tcPr>
          <w:p w14:paraId="6110C14E" w14:textId="77777777" w:rsidR="000018FF" w:rsidRPr="000018FF" w:rsidRDefault="000018FF" w:rsidP="000018F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18FF">
              <w:rPr>
                <w:rFonts w:ascii="Arial" w:hAnsi="Arial" w:cs="Arial"/>
                <w:sz w:val="24"/>
                <w:szCs w:val="24"/>
              </w:rPr>
              <w:t>2540</w:t>
            </w:r>
          </w:p>
        </w:tc>
        <w:tc>
          <w:tcPr>
            <w:tcW w:w="1350" w:type="dxa"/>
          </w:tcPr>
          <w:p w14:paraId="5AD4AB5F" w14:textId="77777777" w:rsidR="000018FF" w:rsidRPr="000018FF" w:rsidRDefault="000018FF" w:rsidP="000018F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18FF">
              <w:rPr>
                <w:rFonts w:ascii="Arial" w:hAnsi="Arial" w:cs="Arial"/>
                <w:sz w:val="24"/>
                <w:szCs w:val="24"/>
              </w:rPr>
              <w:t>0.03182</w:t>
            </w:r>
          </w:p>
        </w:tc>
        <w:tc>
          <w:tcPr>
            <w:tcW w:w="1260" w:type="dxa"/>
          </w:tcPr>
          <w:p w14:paraId="2BBF33C7" w14:textId="77777777" w:rsidR="000018FF" w:rsidRPr="000018FF" w:rsidRDefault="000018FF" w:rsidP="000018F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18FF">
              <w:rPr>
                <w:rFonts w:ascii="Arial" w:hAnsi="Arial" w:cs="Arial"/>
                <w:sz w:val="24"/>
                <w:szCs w:val="24"/>
              </w:rPr>
              <w:t>1.25E-05</w:t>
            </w:r>
          </w:p>
        </w:tc>
      </w:tr>
      <w:tr w:rsidR="000018FF" w:rsidRPr="000018FF" w14:paraId="228B51E4" w14:textId="77777777" w:rsidTr="006472D5">
        <w:tc>
          <w:tcPr>
            <w:tcW w:w="2178" w:type="dxa"/>
          </w:tcPr>
          <w:p w14:paraId="5DB832D5" w14:textId="77777777" w:rsidR="000018FF" w:rsidRPr="000018FF" w:rsidRDefault="000018FF" w:rsidP="000018F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18FF">
              <w:rPr>
                <w:rFonts w:ascii="Arial" w:hAnsi="Arial" w:cs="Arial"/>
                <w:sz w:val="24"/>
                <w:szCs w:val="24"/>
              </w:rPr>
              <w:t>GST-HTTex1-23Q</w:t>
            </w:r>
          </w:p>
        </w:tc>
        <w:tc>
          <w:tcPr>
            <w:tcW w:w="1080" w:type="dxa"/>
          </w:tcPr>
          <w:p w14:paraId="7E830219" w14:textId="77777777" w:rsidR="000018FF" w:rsidRPr="000018FF" w:rsidRDefault="000018FF" w:rsidP="000018F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18FF">
              <w:rPr>
                <w:rFonts w:ascii="Arial" w:hAnsi="Arial" w:cs="Arial"/>
                <w:sz w:val="24"/>
                <w:szCs w:val="24"/>
              </w:rPr>
              <w:t>TIM17B</w:t>
            </w:r>
          </w:p>
        </w:tc>
        <w:tc>
          <w:tcPr>
            <w:tcW w:w="990" w:type="dxa"/>
          </w:tcPr>
          <w:p w14:paraId="02F4686E" w14:textId="77777777" w:rsidR="000018FF" w:rsidRPr="000018FF" w:rsidRDefault="000018FF" w:rsidP="000018F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18FF">
              <w:rPr>
                <w:rFonts w:ascii="Arial" w:hAnsi="Arial" w:cs="Arial"/>
                <w:sz w:val="24"/>
                <w:szCs w:val="24"/>
              </w:rPr>
              <w:t>Fc=2-1</w:t>
            </w:r>
          </w:p>
        </w:tc>
        <w:tc>
          <w:tcPr>
            <w:tcW w:w="1350" w:type="dxa"/>
          </w:tcPr>
          <w:p w14:paraId="7556F470" w14:textId="77777777" w:rsidR="000018FF" w:rsidRPr="000018FF" w:rsidRDefault="000018FF" w:rsidP="000018F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18FF">
              <w:rPr>
                <w:rFonts w:ascii="Arial" w:hAnsi="Arial" w:cs="Arial"/>
                <w:sz w:val="24"/>
                <w:szCs w:val="24"/>
              </w:rPr>
              <w:t>25</w:t>
            </w:r>
          </w:p>
        </w:tc>
        <w:tc>
          <w:tcPr>
            <w:tcW w:w="1440" w:type="dxa"/>
          </w:tcPr>
          <w:p w14:paraId="23EC5A89" w14:textId="77777777" w:rsidR="000018FF" w:rsidRPr="000018FF" w:rsidRDefault="000018FF" w:rsidP="000018F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18FF">
              <w:rPr>
                <w:rFonts w:ascii="Arial" w:hAnsi="Arial" w:cs="Arial"/>
                <w:sz w:val="24"/>
                <w:szCs w:val="24"/>
              </w:rPr>
              <w:t>1:1 Binding</w:t>
            </w:r>
          </w:p>
        </w:tc>
        <w:tc>
          <w:tcPr>
            <w:tcW w:w="1260" w:type="dxa"/>
          </w:tcPr>
          <w:p w14:paraId="3D5A0F43" w14:textId="77777777" w:rsidR="000018FF" w:rsidRPr="000018FF" w:rsidRDefault="000018FF" w:rsidP="000018F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18FF">
              <w:rPr>
                <w:rFonts w:ascii="Arial" w:hAnsi="Arial" w:cs="Arial"/>
                <w:sz w:val="24"/>
                <w:szCs w:val="24"/>
              </w:rPr>
              <w:t>5.38E+05</w:t>
            </w:r>
          </w:p>
        </w:tc>
        <w:tc>
          <w:tcPr>
            <w:tcW w:w="1350" w:type="dxa"/>
          </w:tcPr>
          <w:p w14:paraId="430860D8" w14:textId="77777777" w:rsidR="000018FF" w:rsidRPr="000018FF" w:rsidRDefault="000018FF" w:rsidP="000018F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18FF">
              <w:rPr>
                <w:rFonts w:ascii="Arial" w:hAnsi="Arial" w:cs="Arial"/>
                <w:sz w:val="24"/>
                <w:szCs w:val="24"/>
              </w:rPr>
              <w:t>0.0539</w:t>
            </w:r>
          </w:p>
        </w:tc>
        <w:tc>
          <w:tcPr>
            <w:tcW w:w="1260" w:type="dxa"/>
          </w:tcPr>
          <w:p w14:paraId="337820B3" w14:textId="77777777" w:rsidR="000018FF" w:rsidRPr="000018FF" w:rsidRDefault="000018FF" w:rsidP="000018F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18FF">
              <w:rPr>
                <w:rFonts w:ascii="Arial" w:hAnsi="Arial" w:cs="Arial"/>
                <w:sz w:val="24"/>
                <w:szCs w:val="24"/>
              </w:rPr>
              <w:t>1.00E-07</w:t>
            </w:r>
          </w:p>
        </w:tc>
      </w:tr>
      <w:tr w:rsidR="000018FF" w:rsidRPr="000018FF" w14:paraId="16E52FDF" w14:textId="77777777" w:rsidTr="006472D5">
        <w:tc>
          <w:tcPr>
            <w:tcW w:w="2178" w:type="dxa"/>
          </w:tcPr>
          <w:p w14:paraId="55D149A8" w14:textId="77777777" w:rsidR="000018FF" w:rsidRPr="000018FF" w:rsidRDefault="000018FF" w:rsidP="000018F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18FF">
              <w:rPr>
                <w:rFonts w:ascii="Arial" w:hAnsi="Arial" w:cs="Arial"/>
                <w:sz w:val="24"/>
                <w:szCs w:val="24"/>
              </w:rPr>
              <w:t>GST-HTTex1-23Q-S13ES16E</w:t>
            </w:r>
          </w:p>
        </w:tc>
        <w:tc>
          <w:tcPr>
            <w:tcW w:w="1080" w:type="dxa"/>
          </w:tcPr>
          <w:p w14:paraId="590383DA" w14:textId="77777777" w:rsidR="000018FF" w:rsidRPr="000018FF" w:rsidRDefault="000018FF" w:rsidP="000018F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18FF">
              <w:rPr>
                <w:rFonts w:ascii="Arial" w:hAnsi="Arial" w:cs="Arial"/>
                <w:sz w:val="24"/>
                <w:szCs w:val="24"/>
              </w:rPr>
              <w:t>TIM23</w:t>
            </w:r>
          </w:p>
        </w:tc>
        <w:tc>
          <w:tcPr>
            <w:tcW w:w="990" w:type="dxa"/>
          </w:tcPr>
          <w:p w14:paraId="76E62985" w14:textId="77777777" w:rsidR="000018FF" w:rsidRPr="000018FF" w:rsidRDefault="000018FF" w:rsidP="000018F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18FF">
              <w:rPr>
                <w:rFonts w:ascii="Arial" w:hAnsi="Arial" w:cs="Arial"/>
                <w:sz w:val="24"/>
                <w:szCs w:val="24"/>
              </w:rPr>
              <w:t>Fc=2-1</w:t>
            </w:r>
          </w:p>
        </w:tc>
        <w:tc>
          <w:tcPr>
            <w:tcW w:w="1350" w:type="dxa"/>
          </w:tcPr>
          <w:p w14:paraId="76D3BFA9" w14:textId="77777777" w:rsidR="000018FF" w:rsidRPr="000018FF" w:rsidRDefault="000018FF" w:rsidP="000018F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18FF">
              <w:rPr>
                <w:rFonts w:ascii="Arial" w:hAnsi="Arial" w:cs="Arial"/>
                <w:sz w:val="24"/>
                <w:szCs w:val="24"/>
              </w:rPr>
              <w:t>25</w:t>
            </w:r>
          </w:p>
        </w:tc>
        <w:tc>
          <w:tcPr>
            <w:tcW w:w="1440" w:type="dxa"/>
          </w:tcPr>
          <w:p w14:paraId="346CA969" w14:textId="77777777" w:rsidR="000018FF" w:rsidRPr="000018FF" w:rsidRDefault="000018FF" w:rsidP="000018F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18FF">
              <w:rPr>
                <w:rFonts w:ascii="Arial" w:hAnsi="Arial" w:cs="Arial"/>
                <w:sz w:val="24"/>
                <w:szCs w:val="24"/>
              </w:rPr>
              <w:t>1:1 Binding</w:t>
            </w:r>
          </w:p>
        </w:tc>
        <w:tc>
          <w:tcPr>
            <w:tcW w:w="1260" w:type="dxa"/>
          </w:tcPr>
          <w:p w14:paraId="47ABF417" w14:textId="77777777" w:rsidR="000018FF" w:rsidRPr="000018FF" w:rsidRDefault="000018FF" w:rsidP="000018F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18FF">
              <w:rPr>
                <w:rFonts w:ascii="Arial" w:hAnsi="Arial" w:cs="Arial"/>
                <w:sz w:val="24"/>
                <w:szCs w:val="24"/>
              </w:rPr>
              <w:t>8.86E+05</w:t>
            </w:r>
          </w:p>
        </w:tc>
        <w:tc>
          <w:tcPr>
            <w:tcW w:w="1350" w:type="dxa"/>
          </w:tcPr>
          <w:p w14:paraId="2ABFF31E" w14:textId="77777777" w:rsidR="000018FF" w:rsidRPr="000018FF" w:rsidRDefault="000018FF" w:rsidP="000018F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18FF">
              <w:rPr>
                <w:rFonts w:ascii="Arial" w:hAnsi="Arial" w:cs="Arial"/>
                <w:sz w:val="24"/>
                <w:szCs w:val="24"/>
              </w:rPr>
              <w:t>0.003193</w:t>
            </w:r>
          </w:p>
        </w:tc>
        <w:tc>
          <w:tcPr>
            <w:tcW w:w="1260" w:type="dxa"/>
          </w:tcPr>
          <w:p w14:paraId="20DE9ACB" w14:textId="77777777" w:rsidR="000018FF" w:rsidRPr="000018FF" w:rsidRDefault="000018FF" w:rsidP="000018F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18FF">
              <w:rPr>
                <w:rFonts w:ascii="Arial" w:hAnsi="Arial" w:cs="Arial"/>
                <w:sz w:val="24"/>
                <w:szCs w:val="24"/>
              </w:rPr>
              <w:t>3.60E-09</w:t>
            </w:r>
          </w:p>
        </w:tc>
      </w:tr>
      <w:tr w:rsidR="000018FF" w:rsidRPr="000018FF" w14:paraId="77B7C442" w14:textId="77777777" w:rsidTr="006472D5">
        <w:tc>
          <w:tcPr>
            <w:tcW w:w="2178" w:type="dxa"/>
          </w:tcPr>
          <w:p w14:paraId="716A347B" w14:textId="77777777" w:rsidR="000018FF" w:rsidRPr="000018FF" w:rsidRDefault="000018FF" w:rsidP="000018F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18FF">
              <w:rPr>
                <w:rFonts w:ascii="Arial" w:hAnsi="Arial" w:cs="Arial"/>
                <w:sz w:val="24"/>
                <w:szCs w:val="24"/>
              </w:rPr>
              <w:t>GST-HTTex1-23Q-S13ES16E</w:t>
            </w:r>
          </w:p>
        </w:tc>
        <w:tc>
          <w:tcPr>
            <w:tcW w:w="1080" w:type="dxa"/>
          </w:tcPr>
          <w:p w14:paraId="126C54E9" w14:textId="77777777" w:rsidR="000018FF" w:rsidRPr="000018FF" w:rsidRDefault="000018FF" w:rsidP="000018F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18FF">
              <w:rPr>
                <w:rFonts w:ascii="Arial" w:hAnsi="Arial" w:cs="Arial"/>
                <w:sz w:val="24"/>
                <w:szCs w:val="24"/>
              </w:rPr>
              <w:t>TIM50</w:t>
            </w:r>
          </w:p>
        </w:tc>
        <w:tc>
          <w:tcPr>
            <w:tcW w:w="990" w:type="dxa"/>
          </w:tcPr>
          <w:p w14:paraId="61023CCB" w14:textId="77777777" w:rsidR="000018FF" w:rsidRPr="000018FF" w:rsidRDefault="000018FF" w:rsidP="000018F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18FF">
              <w:rPr>
                <w:rFonts w:ascii="Arial" w:hAnsi="Arial" w:cs="Arial"/>
                <w:sz w:val="24"/>
                <w:szCs w:val="24"/>
              </w:rPr>
              <w:t>Fc=2-1</w:t>
            </w:r>
          </w:p>
        </w:tc>
        <w:tc>
          <w:tcPr>
            <w:tcW w:w="1350" w:type="dxa"/>
          </w:tcPr>
          <w:p w14:paraId="2DE322E5" w14:textId="77777777" w:rsidR="000018FF" w:rsidRPr="000018FF" w:rsidRDefault="000018FF" w:rsidP="000018F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18FF">
              <w:rPr>
                <w:rFonts w:ascii="Arial" w:hAnsi="Arial" w:cs="Arial"/>
                <w:sz w:val="24"/>
                <w:szCs w:val="24"/>
              </w:rPr>
              <w:t>25</w:t>
            </w:r>
          </w:p>
        </w:tc>
        <w:tc>
          <w:tcPr>
            <w:tcW w:w="1440" w:type="dxa"/>
          </w:tcPr>
          <w:p w14:paraId="7DBE7B49" w14:textId="77777777" w:rsidR="000018FF" w:rsidRPr="000018FF" w:rsidRDefault="000018FF" w:rsidP="000018F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18FF">
              <w:rPr>
                <w:rFonts w:ascii="Arial" w:hAnsi="Arial" w:cs="Arial"/>
                <w:sz w:val="24"/>
                <w:szCs w:val="24"/>
              </w:rPr>
              <w:t>1:1 Binding</w:t>
            </w:r>
          </w:p>
        </w:tc>
        <w:tc>
          <w:tcPr>
            <w:tcW w:w="1260" w:type="dxa"/>
          </w:tcPr>
          <w:p w14:paraId="0F8CA665" w14:textId="77777777" w:rsidR="000018FF" w:rsidRPr="000018FF" w:rsidRDefault="000018FF" w:rsidP="000018F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18FF">
              <w:rPr>
                <w:rFonts w:ascii="Arial" w:hAnsi="Arial" w:cs="Arial"/>
                <w:sz w:val="24"/>
                <w:szCs w:val="24"/>
              </w:rPr>
              <w:t>1.30E+05</w:t>
            </w:r>
          </w:p>
        </w:tc>
        <w:tc>
          <w:tcPr>
            <w:tcW w:w="1350" w:type="dxa"/>
          </w:tcPr>
          <w:p w14:paraId="21D8225F" w14:textId="77777777" w:rsidR="000018FF" w:rsidRPr="000018FF" w:rsidRDefault="000018FF" w:rsidP="000018F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18FF">
              <w:rPr>
                <w:rFonts w:ascii="Arial" w:hAnsi="Arial" w:cs="Arial"/>
                <w:sz w:val="24"/>
                <w:szCs w:val="24"/>
              </w:rPr>
              <w:t>0.003232</w:t>
            </w:r>
          </w:p>
        </w:tc>
        <w:tc>
          <w:tcPr>
            <w:tcW w:w="1260" w:type="dxa"/>
          </w:tcPr>
          <w:p w14:paraId="7BAB5A65" w14:textId="77777777" w:rsidR="000018FF" w:rsidRPr="000018FF" w:rsidRDefault="000018FF" w:rsidP="000018F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18FF">
              <w:rPr>
                <w:rFonts w:ascii="Arial" w:hAnsi="Arial" w:cs="Arial"/>
                <w:sz w:val="24"/>
                <w:szCs w:val="24"/>
              </w:rPr>
              <w:t>2.49E-08</w:t>
            </w:r>
          </w:p>
        </w:tc>
      </w:tr>
      <w:tr w:rsidR="000018FF" w:rsidRPr="000018FF" w14:paraId="62B181AC" w14:textId="77777777" w:rsidTr="006472D5">
        <w:tc>
          <w:tcPr>
            <w:tcW w:w="2178" w:type="dxa"/>
          </w:tcPr>
          <w:p w14:paraId="5FF103A6" w14:textId="77777777" w:rsidR="000018FF" w:rsidRPr="000018FF" w:rsidRDefault="000018FF" w:rsidP="000018F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18FF">
              <w:rPr>
                <w:rFonts w:ascii="Arial" w:hAnsi="Arial" w:cs="Arial"/>
                <w:sz w:val="24"/>
                <w:szCs w:val="24"/>
              </w:rPr>
              <w:t>GST-HTTex1-23Q-S13ES16E</w:t>
            </w:r>
          </w:p>
        </w:tc>
        <w:tc>
          <w:tcPr>
            <w:tcW w:w="1080" w:type="dxa"/>
          </w:tcPr>
          <w:p w14:paraId="3C25D1E5" w14:textId="77777777" w:rsidR="000018FF" w:rsidRPr="000018FF" w:rsidRDefault="000018FF" w:rsidP="000018F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18FF">
              <w:rPr>
                <w:rFonts w:ascii="Arial" w:hAnsi="Arial" w:cs="Arial"/>
                <w:sz w:val="24"/>
                <w:szCs w:val="24"/>
              </w:rPr>
              <w:t>TIM17A</w:t>
            </w:r>
          </w:p>
        </w:tc>
        <w:tc>
          <w:tcPr>
            <w:tcW w:w="990" w:type="dxa"/>
          </w:tcPr>
          <w:p w14:paraId="11F208D3" w14:textId="77777777" w:rsidR="000018FF" w:rsidRPr="000018FF" w:rsidRDefault="000018FF" w:rsidP="000018F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18FF">
              <w:rPr>
                <w:rFonts w:ascii="Arial" w:hAnsi="Arial" w:cs="Arial"/>
                <w:sz w:val="24"/>
                <w:szCs w:val="24"/>
              </w:rPr>
              <w:t>Fc=2-1</w:t>
            </w:r>
          </w:p>
        </w:tc>
        <w:tc>
          <w:tcPr>
            <w:tcW w:w="1350" w:type="dxa"/>
          </w:tcPr>
          <w:p w14:paraId="0D4936D6" w14:textId="77777777" w:rsidR="000018FF" w:rsidRPr="000018FF" w:rsidRDefault="000018FF" w:rsidP="000018F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18FF">
              <w:rPr>
                <w:rFonts w:ascii="Arial" w:hAnsi="Arial" w:cs="Arial"/>
                <w:sz w:val="24"/>
                <w:szCs w:val="24"/>
              </w:rPr>
              <w:t>25</w:t>
            </w:r>
          </w:p>
        </w:tc>
        <w:tc>
          <w:tcPr>
            <w:tcW w:w="1440" w:type="dxa"/>
          </w:tcPr>
          <w:p w14:paraId="4CC95B5A" w14:textId="77777777" w:rsidR="000018FF" w:rsidRPr="000018FF" w:rsidRDefault="000018FF" w:rsidP="000018F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18FF">
              <w:rPr>
                <w:rFonts w:ascii="Arial" w:hAnsi="Arial" w:cs="Arial"/>
                <w:sz w:val="24"/>
                <w:szCs w:val="24"/>
              </w:rPr>
              <w:t>1:1 Binding</w:t>
            </w:r>
          </w:p>
        </w:tc>
        <w:tc>
          <w:tcPr>
            <w:tcW w:w="1260" w:type="dxa"/>
          </w:tcPr>
          <w:p w14:paraId="63C25A98" w14:textId="77777777" w:rsidR="000018FF" w:rsidRPr="000018FF" w:rsidRDefault="000018FF" w:rsidP="000018F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18FF">
              <w:rPr>
                <w:rFonts w:ascii="Arial" w:hAnsi="Arial" w:cs="Arial"/>
                <w:sz w:val="24"/>
                <w:szCs w:val="24"/>
              </w:rPr>
              <w:t>2.57E+05</w:t>
            </w:r>
          </w:p>
        </w:tc>
        <w:tc>
          <w:tcPr>
            <w:tcW w:w="1350" w:type="dxa"/>
          </w:tcPr>
          <w:p w14:paraId="321A5D53" w14:textId="77777777" w:rsidR="000018FF" w:rsidRPr="000018FF" w:rsidRDefault="000018FF" w:rsidP="000018F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18FF">
              <w:rPr>
                <w:rFonts w:ascii="Arial" w:hAnsi="Arial" w:cs="Arial"/>
                <w:sz w:val="24"/>
                <w:szCs w:val="24"/>
              </w:rPr>
              <w:t>0.001195</w:t>
            </w:r>
          </w:p>
        </w:tc>
        <w:tc>
          <w:tcPr>
            <w:tcW w:w="1260" w:type="dxa"/>
          </w:tcPr>
          <w:p w14:paraId="387B0667" w14:textId="77777777" w:rsidR="000018FF" w:rsidRPr="000018FF" w:rsidRDefault="000018FF" w:rsidP="000018F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18FF">
              <w:rPr>
                <w:rFonts w:ascii="Arial" w:hAnsi="Arial" w:cs="Arial"/>
                <w:sz w:val="24"/>
                <w:szCs w:val="24"/>
              </w:rPr>
              <w:t>4.65E-09</w:t>
            </w:r>
          </w:p>
        </w:tc>
      </w:tr>
      <w:tr w:rsidR="000018FF" w:rsidRPr="000018FF" w14:paraId="4841A94C" w14:textId="77777777" w:rsidTr="006472D5">
        <w:tc>
          <w:tcPr>
            <w:tcW w:w="2178" w:type="dxa"/>
          </w:tcPr>
          <w:p w14:paraId="4EC87EAC" w14:textId="77777777" w:rsidR="000018FF" w:rsidRPr="000018FF" w:rsidRDefault="000018FF" w:rsidP="000018F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18FF">
              <w:rPr>
                <w:rFonts w:ascii="Arial" w:hAnsi="Arial" w:cs="Arial"/>
                <w:sz w:val="24"/>
                <w:szCs w:val="24"/>
              </w:rPr>
              <w:t>GST-HTTex1-23Q-S13ES16E</w:t>
            </w:r>
          </w:p>
        </w:tc>
        <w:tc>
          <w:tcPr>
            <w:tcW w:w="1080" w:type="dxa"/>
          </w:tcPr>
          <w:p w14:paraId="7CB0687E" w14:textId="77777777" w:rsidR="000018FF" w:rsidRPr="000018FF" w:rsidRDefault="000018FF" w:rsidP="000018F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18FF">
              <w:rPr>
                <w:rFonts w:ascii="Arial" w:hAnsi="Arial" w:cs="Arial"/>
                <w:sz w:val="24"/>
                <w:szCs w:val="24"/>
              </w:rPr>
              <w:t>TIM17B</w:t>
            </w:r>
          </w:p>
        </w:tc>
        <w:tc>
          <w:tcPr>
            <w:tcW w:w="990" w:type="dxa"/>
          </w:tcPr>
          <w:p w14:paraId="16A5AC14" w14:textId="77777777" w:rsidR="000018FF" w:rsidRPr="000018FF" w:rsidRDefault="000018FF" w:rsidP="000018F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18FF">
              <w:rPr>
                <w:rFonts w:ascii="Arial" w:hAnsi="Arial" w:cs="Arial"/>
                <w:sz w:val="24"/>
                <w:szCs w:val="24"/>
              </w:rPr>
              <w:t>Fc=2-1</w:t>
            </w:r>
          </w:p>
        </w:tc>
        <w:tc>
          <w:tcPr>
            <w:tcW w:w="1350" w:type="dxa"/>
          </w:tcPr>
          <w:p w14:paraId="6CC729F2" w14:textId="77777777" w:rsidR="000018FF" w:rsidRPr="000018FF" w:rsidRDefault="000018FF" w:rsidP="000018F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18FF">
              <w:rPr>
                <w:rFonts w:ascii="Arial" w:hAnsi="Arial" w:cs="Arial"/>
                <w:sz w:val="24"/>
                <w:szCs w:val="24"/>
              </w:rPr>
              <w:t>25</w:t>
            </w:r>
          </w:p>
        </w:tc>
        <w:tc>
          <w:tcPr>
            <w:tcW w:w="1440" w:type="dxa"/>
          </w:tcPr>
          <w:p w14:paraId="2FA108F9" w14:textId="77777777" w:rsidR="000018FF" w:rsidRPr="000018FF" w:rsidRDefault="000018FF" w:rsidP="000018F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18FF">
              <w:rPr>
                <w:rFonts w:ascii="Arial" w:hAnsi="Arial" w:cs="Arial"/>
                <w:sz w:val="24"/>
                <w:szCs w:val="24"/>
              </w:rPr>
              <w:t>1:1 Binding</w:t>
            </w:r>
          </w:p>
        </w:tc>
        <w:tc>
          <w:tcPr>
            <w:tcW w:w="1260" w:type="dxa"/>
          </w:tcPr>
          <w:p w14:paraId="4FE20D33" w14:textId="77777777" w:rsidR="000018FF" w:rsidRPr="000018FF" w:rsidRDefault="000018FF" w:rsidP="000018F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18FF">
              <w:rPr>
                <w:rFonts w:ascii="Arial" w:hAnsi="Arial" w:cs="Arial"/>
                <w:sz w:val="24"/>
                <w:szCs w:val="24"/>
              </w:rPr>
              <w:t>4.48E+05</w:t>
            </w:r>
          </w:p>
        </w:tc>
        <w:tc>
          <w:tcPr>
            <w:tcW w:w="1350" w:type="dxa"/>
          </w:tcPr>
          <w:p w14:paraId="2E214814" w14:textId="77777777" w:rsidR="000018FF" w:rsidRPr="000018FF" w:rsidRDefault="000018FF" w:rsidP="000018F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18FF">
              <w:rPr>
                <w:rFonts w:ascii="Arial" w:hAnsi="Arial" w:cs="Arial"/>
                <w:sz w:val="24"/>
                <w:szCs w:val="24"/>
              </w:rPr>
              <w:t>0.002368</w:t>
            </w:r>
          </w:p>
        </w:tc>
        <w:tc>
          <w:tcPr>
            <w:tcW w:w="1260" w:type="dxa"/>
          </w:tcPr>
          <w:p w14:paraId="4DD6E5FB" w14:textId="77777777" w:rsidR="000018FF" w:rsidRPr="000018FF" w:rsidRDefault="000018FF" w:rsidP="000018F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18FF">
              <w:rPr>
                <w:rFonts w:ascii="Arial" w:hAnsi="Arial" w:cs="Arial"/>
                <w:sz w:val="24"/>
                <w:szCs w:val="24"/>
              </w:rPr>
              <w:t>5.29E-09</w:t>
            </w:r>
          </w:p>
        </w:tc>
      </w:tr>
      <w:tr w:rsidR="000018FF" w:rsidRPr="000018FF" w14:paraId="69BDFC0F" w14:textId="77777777" w:rsidTr="006472D5">
        <w:tc>
          <w:tcPr>
            <w:tcW w:w="2178" w:type="dxa"/>
          </w:tcPr>
          <w:p w14:paraId="1A089DA8" w14:textId="77777777" w:rsidR="000018FF" w:rsidRPr="000018FF" w:rsidRDefault="000018FF" w:rsidP="000018F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0018FF">
              <w:rPr>
                <w:rFonts w:ascii="Arial" w:hAnsi="Arial" w:cs="Arial"/>
                <w:sz w:val="24"/>
                <w:szCs w:val="24"/>
              </w:rPr>
              <w:t>GST-HTTex1-97Q</w:t>
            </w:r>
          </w:p>
        </w:tc>
        <w:tc>
          <w:tcPr>
            <w:tcW w:w="1080" w:type="dxa"/>
          </w:tcPr>
          <w:p w14:paraId="5794EFBA" w14:textId="77777777" w:rsidR="000018FF" w:rsidRPr="000018FF" w:rsidRDefault="000018FF" w:rsidP="000018F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18FF">
              <w:rPr>
                <w:rFonts w:ascii="Arial" w:hAnsi="Arial" w:cs="Arial"/>
                <w:sz w:val="24"/>
                <w:szCs w:val="24"/>
              </w:rPr>
              <w:t>TIM23</w:t>
            </w:r>
          </w:p>
        </w:tc>
        <w:tc>
          <w:tcPr>
            <w:tcW w:w="990" w:type="dxa"/>
          </w:tcPr>
          <w:p w14:paraId="07BD872B" w14:textId="77777777" w:rsidR="000018FF" w:rsidRPr="000018FF" w:rsidRDefault="000018FF" w:rsidP="000018F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18FF">
              <w:rPr>
                <w:rFonts w:ascii="Arial" w:hAnsi="Arial" w:cs="Arial"/>
                <w:sz w:val="24"/>
                <w:szCs w:val="24"/>
              </w:rPr>
              <w:t>Fc=4-3</w:t>
            </w:r>
          </w:p>
        </w:tc>
        <w:tc>
          <w:tcPr>
            <w:tcW w:w="1350" w:type="dxa"/>
          </w:tcPr>
          <w:p w14:paraId="0CF732DF" w14:textId="77777777" w:rsidR="000018FF" w:rsidRPr="000018FF" w:rsidRDefault="000018FF" w:rsidP="000018F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18FF">
              <w:rPr>
                <w:rFonts w:ascii="Arial" w:hAnsi="Arial" w:cs="Arial"/>
                <w:sz w:val="24"/>
                <w:szCs w:val="24"/>
              </w:rPr>
              <w:t>25</w:t>
            </w:r>
          </w:p>
        </w:tc>
        <w:tc>
          <w:tcPr>
            <w:tcW w:w="1440" w:type="dxa"/>
          </w:tcPr>
          <w:p w14:paraId="02675BF9" w14:textId="77777777" w:rsidR="000018FF" w:rsidRPr="000018FF" w:rsidRDefault="000018FF" w:rsidP="000018F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18FF">
              <w:rPr>
                <w:rFonts w:ascii="Arial" w:hAnsi="Arial" w:cs="Arial"/>
                <w:sz w:val="24"/>
                <w:szCs w:val="24"/>
              </w:rPr>
              <w:t>1:1 Binding</w:t>
            </w:r>
          </w:p>
        </w:tc>
        <w:tc>
          <w:tcPr>
            <w:tcW w:w="1260" w:type="dxa"/>
          </w:tcPr>
          <w:p w14:paraId="52401375" w14:textId="77777777" w:rsidR="000018FF" w:rsidRPr="000018FF" w:rsidRDefault="000018FF" w:rsidP="000018FF">
            <w:pPr>
              <w:spacing w:line="48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0018FF">
              <w:rPr>
                <w:rFonts w:ascii="Arial" w:hAnsi="Arial" w:cs="Arial"/>
                <w:sz w:val="24"/>
                <w:szCs w:val="24"/>
              </w:rPr>
              <w:t>1.58E+05</w:t>
            </w:r>
          </w:p>
        </w:tc>
        <w:tc>
          <w:tcPr>
            <w:tcW w:w="1350" w:type="dxa"/>
          </w:tcPr>
          <w:p w14:paraId="7F374B97" w14:textId="77777777" w:rsidR="000018FF" w:rsidRPr="000018FF" w:rsidRDefault="000018FF" w:rsidP="000018FF">
            <w:pPr>
              <w:spacing w:line="48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0018FF">
              <w:rPr>
                <w:rFonts w:ascii="Arial" w:hAnsi="Arial" w:cs="Arial"/>
                <w:sz w:val="24"/>
                <w:szCs w:val="24"/>
              </w:rPr>
              <w:t>7.96E-08</w:t>
            </w:r>
          </w:p>
        </w:tc>
        <w:tc>
          <w:tcPr>
            <w:tcW w:w="1260" w:type="dxa"/>
          </w:tcPr>
          <w:p w14:paraId="075BD9C5" w14:textId="77777777" w:rsidR="000018FF" w:rsidRPr="000018FF" w:rsidRDefault="000018FF" w:rsidP="000018FF">
            <w:pPr>
              <w:spacing w:line="48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0018FF">
              <w:rPr>
                <w:rFonts w:ascii="Arial" w:hAnsi="Arial" w:cs="Arial"/>
                <w:sz w:val="24"/>
                <w:szCs w:val="24"/>
              </w:rPr>
              <w:t>5.05E-13</w:t>
            </w:r>
          </w:p>
        </w:tc>
      </w:tr>
      <w:tr w:rsidR="000018FF" w:rsidRPr="000018FF" w14:paraId="1FEB05F3" w14:textId="77777777" w:rsidTr="006472D5">
        <w:tc>
          <w:tcPr>
            <w:tcW w:w="2178" w:type="dxa"/>
          </w:tcPr>
          <w:p w14:paraId="387BACB5" w14:textId="77777777" w:rsidR="000018FF" w:rsidRPr="000018FF" w:rsidRDefault="000018FF" w:rsidP="000018F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0018FF">
              <w:rPr>
                <w:rFonts w:ascii="Arial" w:hAnsi="Arial" w:cs="Arial"/>
                <w:sz w:val="24"/>
                <w:szCs w:val="24"/>
              </w:rPr>
              <w:t>GST-HTTex1-97Q</w:t>
            </w:r>
          </w:p>
        </w:tc>
        <w:tc>
          <w:tcPr>
            <w:tcW w:w="1080" w:type="dxa"/>
          </w:tcPr>
          <w:p w14:paraId="7B9D6CC0" w14:textId="77777777" w:rsidR="000018FF" w:rsidRPr="000018FF" w:rsidRDefault="000018FF" w:rsidP="000018F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18FF">
              <w:rPr>
                <w:rFonts w:ascii="Arial" w:hAnsi="Arial" w:cs="Arial"/>
                <w:sz w:val="24"/>
                <w:szCs w:val="24"/>
              </w:rPr>
              <w:t>TIM50</w:t>
            </w:r>
          </w:p>
        </w:tc>
        <w:tc>
          <w:tcPr>
            <w:tcW w:w="990" w:type="dxa"/>
          </w:tcPr>
          <w:p w14:paraId="6161E926" w14:textId="77777777" w:rsidR="000018FF" w:rsidRPr="000018FF" w:rsidRDefault="000018FF" w:rsidP="000018F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18FF">
              <w:rPr>
                <w:rFonts w:ascii="Arial" w:hAnsi="Arial" w:cs="Arial"/>
                <w:sz w:val="24"/>
                <w:szCs w:val="24"/>
              </w:rPr>
              <w:t>Fc=4-3</w:t>
            </w:r>
          </w:p>
        </w:tc>
        <w:tc>
          <w:tcPr>
            <w:tcW w:w="1350" w:type="dxa"/>
          </w:tcPr>
          <w:p w14:paraId="043A4A20" w14:textId="77777777" w:rsidR="000018FF" w:rsidRPr="000018FF" w:rsidRDefault="000018FF" w:rsidP="000018F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18FF">
              <w:rPr>
                <w:rFonts w:ascii="Arial" w:hAnsi="Arial" w:cs="Arial"/>
                <w:sz w:val="24"/>
                <w:szCs w:val="24"/>
              </w:rPr>
              <w:t>25</w:t>
            </w:r>
          </w:p>
        </w:tc>
        <w:tc>
          <w:tcPr>
            <w:tcW w:w="1440" w:type="dxa"/>
          </w:tcPr>
          <w:p w14:paraId="4B3A4FA4" w14:textId="77777777" w:rsidR="000018FF" w:rsidRPr="000018FF" w:rsidRDefault="000018FF" w:rsidP="000018F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18FF">
              <w:rPr>
                <w:rFonts w:ascii="Arial" w:hAnsi="Arial" w:cs="Arial"/>
                <w:sz w:val="24"/>
                <w:szCs w:val="24"/>
              </w:rPr>
              <w:t>1:1 Binding</w:t>
            </w:r>
          </w:p>
        </w:tc>
        <w:tc>
          <w:tcPr>
            <w:tcW w:w="1260" w:type="dxa"/>
          </w:tcPr>
          <w:p w14:paraId="170E3241" w14:textId="77777777" w:rsidR="000018FF" w:rsidRPr="000018FF" w:rsidRDefault="000018FF" w:rsidP="000018FF">
            <w:pPr>
              <w:spacing w:line="48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0018FF">
              <w:rPr>
                <w:rFonts w:ascii="Arial" w:hAnsi="Arial" w:cs="Arial"/>
                <w:sz w:val="24"/>
                <w:szCs w:val="24"/>
              </w:rPr>
              <w:t>1.43E+04</w:t>
            </w:r>
          </w:p>
        </w:tc>
        <w:tc>
          <w:tcPr>
            <w:tcW w:w="1350" w:type="dxa"/>
          </w:tcPr>
          <w:p w14:paraId="16AA9BC4" w14:textId="77777777" w:rsidR="000018FF" w:rsidRPr="000018FF" w:rsidRDefault="000018FF" w:rsidP="000018FF">
            <w:pPr>
              <w:spacing w:line="48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0018FF">
              <w:rPr>
                <w:rFonts w:ascii="Arial" w:hAnsi="Arial" w:cs="Arial"/>
                <w:sz w:val="24"/>
                <w:szCs w:val="24"/>
              </w:rPr>
              <w:t>6.61E-04</w:t>
            </w:r>
          </w:p>
        </w:tc>
        <w:tc>
          <w:tcPr>
            <w:tcW w:w="1260" w:type="dxa"/>
          </w:tcPr>
          <w:p w14:paraId="2A2671DD" w14:textId="77777777" w:rsidR="000018FF" w:rsidRPr="000018FF" w:rsidRDefault="000018FF" w:rsidP="000018FF">
            <w:pPr>
              <w:spacing w:line="48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0018FF">
              <w:rPr>
                <w:rFonts w:ascii="Arial" w:hAnsi="Arial" w:cs="Arial"/>
                <w:sz w:val="24"/>
                <w:szCs w:val="24"/>
              </w:rPr>
              <w:t>4.62E-08</w:t>
            </w:r>
          </w:p>
        </w:tc>
      </w:tr>
      <w:tr w:rsidR="000018FF" w:rsidRPr="000018FF" w14:paraId="16FE4D45" w14:textId="77777777" w:rsidTr="006472D5">
        <w:tc>
          <w:tcPr>
            <w:tcW w:w="2178" w:type="dxa"/>
          </w:tcPr>
          <w:p w14:paraId="16500CE1" w14:textId="77777777" w:rsidR="000018FF" w:rsidRPr="000018FF" w:rsidRDefault="000018FF" w:rsidP="000018F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0018FF">
              <w:rPr>
                <w:rFonts w:ascii="Arial" w:hAnsi="Arial" w:cs="Arial"/>
                <w:sz w:val="24"/>
                <w:szCs w:val="24"/>
              </w:rPr>
              <w:t>GST-HTTex1-97Q</w:t>
            </w:r>
          </w:p>
        </w:tc>
        <w:tc>
          <w:tcPr>
            <w:tcW w:w="1080" w:type="dxa"/>
          </w:tcPr>
          <w:p w14:paraId="180ABFCD" w14:textId="77777777" w:rsidR="000018FF" w:rsidRPr="000018FF" w:rsidRDefault="000018FF" w:rsidP="000018F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18FF">
              <w:rPr>
                <w:rFonts w:ascii="Arial" w:hAnsi="Arial" w:cs="Arial"/>
              </w:rPr>
              <w:t>TIM17A</w:t>
            </w:r>
          </w:p>
        </w:tc>
        <w:tc>
          <w:tcPr>
            <w:tcW w:w="990" w:type="dxa"/>
          </w:tcPr>
          <w:p w14:paraId="6F6CC774" w14:textId="77777777" w:rsidR="000018FF" w:rsidRPr="000018FF" w:rsidRDefault="000018FF" w:rsidP="000018F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18FF">
              <w:rPr>
                <w:rFonts w:ascii="Arial" w:hAnsi="Arial" w:cs="Arial"/>
                <w:sz w:val="24"/>
                <w:szCs w:val="24"/>
              </w:rPr>
              <w:t>Fc=4-3</w:t>
            </w:r>
          </w:p>
        </w:tc>
        <w:tc>
          <w:tcPr>
            <w:tcW w:w="1350" w:type="dxa"/>
          </w:tcPr>
          <w:p w14:paraId="3B2C9EE2" w14:textId="77777777" w:rsidR="000018FF" w:rsidRPr="000018FF" w:rsidRDefault="000018FF" w:rsidP="000018F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18FF">
              <w:rPr>
                <w:rFonts w:ascii="Arial" w:hAnsi="Arial" w:cs="Arial"/>
                <w:sz w:val="24"/>
                <w:szCs w:val="24"/>
              </w:rPr>
              <w:t>25</w:t>
            </w:r>
          </w:p>
        </w:tc>
        <w:tc>
          <w:tcPr>
            <w:tcW w:w="1440" w:type="dxa"/>
          </w:tcPr>
          <w:p w14:paraId="39D813C0" w14:textId="77777777" w:rsidR="000018FF" w:rsidRPr="000018FF" w:rsidRDefault="000018FF" w:rsidP="000018F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18FF">
              <w:rPr>
                <w:rFonts w:ascii="Arial" w:hAnsi="Arial" w:cs="Arial"/>
                <w:sz w:val="24"/>
                <w:szCs w:val="24"/>
              </w:rPr>
              <w:t>1:1 Binding</w:t>
            </w:r>
          </w:p>
        </w:tc>
        <w:tc>
          <w:tcPr>
            <w:tcW w:w="1260" w:type="dxa"/>
          </w:tcPr>
          <w:p w14:paraId="317A89D0" w14:textId="77777777" w:rsidR="000018FF" w:rsidRPr="000018FF" w:rsidRDefault="000018FF" w:rsidP="000018FF">
            <w:pPr>
              <w:spacing w:line="48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0018FF">
              <w:rPr>
                <w:rFonts w:ascii="Arial" w:hAnsi="Arial" w:cs="Arial"/>
                <w:sz w:val="24"/>
                <w:szCs w:val="24"/>
              </w:rPr>
              <w:t>2.75E+04</w:t>
            </w:r>
          </w:p>
        </w:tc>
        <w:tc>
          <w:tcPr>
            <w:tcW w:w="1350" w:type="dxa"/>
          </w:tcPr>
          <w:p w14:paraId="4505BAF7" w14:textId="77777777" w:rsidR="000018FF" w:rsidRPr="000018FF" w:rsidRDefault="000018FF" w:rsidP="000018FF">
            <w:pPr>
              <w:spacing w:line="48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0018FF">
              <w:rPr>
                <w:rFonts w:ascii="Arial" w:hAnsi="Arial" w:cs="Arial"/>
                <w:sz w:val="24"/>
                <w:szCs w:val="24"/>
              </w:rPr>
              <w:t>8.44E-05</w:t>
            </w:r>
          </w:p>
        </w:tc>
        <w:tc>
          <w:tcPr>
            <w:tcW w:w="1260" w:type="dxa"/>
          </w:tcPr>
          <w:p w14:paraId="07E27DBC" w14:textId="77777777" w:rsidR="000018FF" w:rsidRPr="000018FF" w:rsidRDefault="000018FF" w:rsidP="000018FF">
            <w:pPr>
              <w:spacing w:line="48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0018FF">
              <w:rPr>
                <w:rFonts w:ascii="Arial" w:hAnsi="Arial" w:cs="Arial"/>
                <w:sz w:val="24"/>
                <w:szCs w:val="24"/>
              </w:rPr>
              <w:t>3.07E-09</w:t>
            </w:r>
          </w:p>
        </w:tc>
      </w:tr>
      <w:tr w:rsidR="000018FF" w:rsidRPr="000018FF" w14:paraId="1CA7111F" w14:textId="77777777" w:rsidTr="006472D5">
        <w:tc>
          <w:tcPr>
            <w:tcW w:w="2178" w:type="dxa"/>
          </w:tcPr>
          <w:p w14:paraId="34E71DD8" w14:textId="77777777" w:rsidR="000018FF" w:rsidRPr="000018FF" w:rsidRDefault="000018FF" w:rsidP="000018F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0018FF">
              <w:rPr>
                <w:rFonts w:ascii="Arial" w:hAnsi="Arial" w:cs="Arial"/>
                <w:sz w:val="24"/>
                <w:szCs w:val="24"/>
              </w:rPr>
              <w:t>GST-HTTex1-97Q</w:t>
            </w:r>
          </w:p>
        </w:tc>
        <w:tc>
          <w:tcPr>
            <w:tcW w:w="1080" w:type="dxa"/>
          </w:tcPr>
          <w:p w14:paraId="2170AFC7" w14:textId="77777777" w:rsidR="000018FF" w:rsidRPr="000018FF" w:rsidRDefault="000018FF" w:rsidP="000018F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18FF">
              <w:rPr>
                <w:rFonts w:ascii="Arial" w:hAnsi="Arial" w:cs="Arial"/>
              </w:rPr>
              <w:t>TIM17B</w:t>
            </w:r>
          </w:p>
        </w:tc>
        <w:tc>
          <w:tcPr>
            <w:tcW w:w="990" w:type="dxa"/>
          </w:tcPr>
          <w:p w14:paraId="7B1423A1" w14:textId="77777777" w:rsidR="000018FF" w:rsidRPr="000018FF" w:rsidRDefault="000018FF" w:rsidP="000018F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18FF">
              <w:rPr>
                <w:rFonts w:ascii="Arial" w:hAnsi="Arial" w:cs="Arial"/>
                <w:sz w:val="24"/>
                <w:szCs w:val="24"/>
              </w:rPr>
              <w:t>Fc=4-3</w:t>
            </w:r>
          </w:p>
        </w:tc>
        <w:tc>
          <w:tcPr>
            <w:tcW w:w="1350" w:type="dxa"/>
          </w:tcPr>
          <w:p w14:paraId="4EA7DC7C" w14:textId="77777777" w:rsidR="000018FF" w:rsidRPr="000018FF" w:rsidRDefault="000018FF" w:rsidP="000018F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18FF">
              <w:rPr>
                <w:rFonts w:ascii="Arial" w:hAnsi="Arial" w:cs="Arial"/>
                <w:sz w:val="24"/>
                <w:szCs w:val="24"/>
              </w:rPr>
              <w:t>25</w:t>
            </w:r>
          </w:p>
        </w:tc>
        <w:tc>
          <w:tcPr>
            <w:tcW w:w="1440" w:type="dxa"/>
          </w:tcPr>
          <w:p w14:paraId="18C26AC6" w14:textId="77777777" w:rsidR="000018FF" w:rsidRPr="000018FF" w:rsidRDefault="000018FF" w:rsidP="000018F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18FF">
              <w:rPr>
                <w:rFonts w:ascii="Arial" w:hAnsi="Arial" w:cs="Arial"/>
                <w:sz w:val="24"/>
                <w:szCs w:val="24"/>
              </w:rPr>
              <w:t>1:1 Binding</w:t>
            </w:r>
          </w:p>
        </w:tc>
        <w:tc>
          <w:tcPr>
            <w:tcW w:w="1260" w:type="dxa"/>
          </w:tcPr>
          <w:p w14:paraId="7586ECB7" w14:textId="77777777" w:rsidR="000018FF" w:rsidRPr="000018FF" w:rsidRDefault="000018FF" w:rsidP="000018FF">
            <w:pPr>
              <w:spacing w:line="48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0018FF">
              <w:rPr>
                <w:rFonts w:ascii="Arial" w:hAnsi="Arial" w:cs="Arial"/>
                <w:sz w:val="24"/>
                <w:szCs w:val="24"/>
              </w:rPr>
              <w:t>4637</w:t>
            </w:r>
          </w:p>
        </w:tc>
        <w:tc>
          <w:tcPr>
            <w:tcW w:w="1350" w:type="dxa"/>
          </w:tcPr>
          <w:p w14:paraId="543430ED" w14:textId="77777777" w:rsidR="000018FF" w:rsidRPr="000018FF" w:rsidRDefault="000018FF" w:rsidP="000018FF">
            <w:pPr>
              <w:spacing w:line="48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0018FF">
              <w:rPr>
                <w:rFonts w:ascii="Arial" w:hAnsi="Arial" w:cs="Arial"/>
                <w:sz w:val="24"/>
                <w:szCs w:val="24"/>
              </w:rPr>
              <w:t>6.84E-04</w:t>
            </w:r>
          </w:p>
        </w:tc>
        <w:tc>
          <w:tcPr>
            <w:tcW w:w="1260" w:type="dxa"/>
          </w:tcPr>
          <w:p w14:paraId="7145C518" w14:textId="77777777" w:rsidR="000018FF" w:rsidRPr="000018FF" w:rsidRDefault="000018FF" w:rsidP="000018FF">
            <w:pPr>
              <w:spacing w:line="48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0018FF">
              <w:rPr>
                <w:rFonts w:ascii="Arial" w:hAnsi="Arial" w:cs="Arial"/>
                <w:sz w:val="24"/>
                <w:szCs w:val="24"/>
              </w:rPr>
              <w:t>1.48E-07</w:t>
            </w:r>
          </w:p>
        </w:tc>
      </w:tr>
      <w:tr w:rsidR="000018FF" w:rsidRPr="000018FF" w14:paraId="36243F47" w14:textId="77777777" w:rsidTr="006472D5">
        <w:tc>
          <w:tcPr>
            <w:tcW w:w="2178" w:type="dxa"/>
          </w:tcPr>
          <w:p w14:paraId="50489F36" w14:textId="77777777" w:rsidR="000018FF" w:rsidRPr="000018FF" w:rsidRDefault="000018FF" w:rsidP="000018F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0018FF">
              <w:rPr>
                <w:rFonts w:ascii="Arial" w:hAnsi="Arial" w:cs="Arial"/>
                <w:sz w:val="24"/>
                <w:szCs w:val="24"/>
              </w:rPr>
              <w:t>GST-HTTex1-97Q-S13ES16E</w:t>
            </w:r>
          </w:p>
        </w:tc>
        <w:tc>
          <w:tcPr>
            <w:tcW w:w="1080" w:type="dxa"/>
          </w:tcPr>
          <w:p w14:paraId="0D10C95D" w14:textId="77777777" w:rsidR="000018FF" w:rsidRPr="000018FF" w:rsidRDefault="000018FF" w:rsidP="000018F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18FF">
              <w:rPr>
                <w:rFonts w:ascii="Arial" w:hAnsi="Arial" w:cs="Arial"/>
                <w:sz w:val="24"/>
                <w:szCs w:val="24"/>
              </w:rPr>
              <w:t>TIM23</w:t>
            </w:r>
          </w:p>
        </w:tc>
        <w:tc>
          <w:tcPr>
            <w:tcW w:w="990" w:type="dxa"/>
          </w:tcPr>
          <w:p w14:paraId="5809BA18" w14:textId="77777777" w:rsidR="000018FF" w:rsidRPr="000018FF" w:rsidRDefault="000018FF" w:rsidP="000018F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18FF">
              <w:rPr>
                <w:rFonts w:ascii="Arial" w:hAnsi="Arial" w:cs="Arial"/>
                <w:sz w:val="24"/>
                <w:szCs w:val="24"/>
              </w:rPr>
              <w:t>Fc=2-1</w:t>
            </w:r>
          </w:p>
        </w:tc>
        <w:tc>
          <w:tcPr>
            <w:tcW w:w="1350" w:type="dxa"/>
          </w:tcPr>
          <w:p w14:paraId="0835053C" w14:textId="77777777" w:rsidR="000018FF" w:rsidRPr="000018FF" w:rsidRDefault="000018FF" w:rsidP="000018F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18FF">
              <w:rPr>
                <w:rFonts w:ascii="Arial" w:hAnsi="Arial" w:cs="Arial"/>
                <w:sz w:val="24"/>
                <w:szCs w:val="24"/>
              </w:rPr>
              <w:t>25</w:t>
            </w:r>
          </w:p>
        </w:tc>
        <w:tc>
          <w:tcPr>
            <w:tcW w:w="1440" w:type="dxa"/>
          </w:tcPr>
          <w:p w14:paraId="75169274" w14:textId="77777777" w:rsidR="000018FF" w:rsidRPr="000018FF" w:rsidRDefault="000018FF" w:rsidP="000018F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18FF">
              <w:rPr>
                <w:rFonts w:ascii="Arial" w:hAnsi="Arial" w:cs="Arial"/>
                <w:sz w:val="24"/>
                <w:szCs w:val="24"/>
              </w:rPr>
              <w:t>1:1 Binding</w:t>
            </w:r>
          </w:p>
        </w:tc>
        <w:tc>
          <w:tcPr>
            <w:tcW w:w="1260" w:type="dxa"/>
          </w:tcPr>
          <w:p w14:paraId="7DFD6D2A" w14:textId="77777777" w:rsidR="000018FF" w:rsidRPr="000018FF" w:rsidRDefault="000018FF" w:rsidP="000018FF">
            <w:pPr>
              <w:spacing w:line="48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0018FF">
              <w:rPr>
                <w:rFonts w:ascii="Arial" w:hAnsi="Arial" w:cs="Arial"/>
                <w:sz w:val="24"/>
                <w:szCs w:val="24"/>
              </w:rPr>
              <w:t>3.36E+04</w:t>
            </w:r>
          </w:p>
        </w:tc>
        <w:tc>
          <w:tcPr>
            <w:tcW w:w="1350" w:type="dxa"/>
          </w:tcPr>
          <w:p w14:paraId="7E51DC5D" w14:textId="77777777" w:rsidR="000018FF" w:rsidRPr="000018FF" w:rsidRDefault="000018FF" w:rsidP="000018FF">
            <w:pPr>
              <w:spacing w:line="48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0018FF">
              <w:rPr>
                <w:rFonts w:ascii="Arial" w:hAnsi="Arial" w:cs="Arial"/>
                <w:sz w:val="24"/>
                <w:szCs w:val="24"/>
              </w:rPr>
              <w:t>4.11E-06</w:t>
            </w:r>
          </w:p>
        </w:tc>
        <w:tc>
          <w:tcPr>
            <w:tcW w:w="1260" w:type="dxa"/>
          </w:tcPr>
          <w:p w14:paraId="257FE295" w14:textId="77777777" w:rsidR="000018FF" w:rsidRPr="000018FF" w:rsidRDefault="000018FF" w:rsidP="000018FF">
            <w:pPr>
              <w:spacing w:line="48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0018FF">
              <w:rPr>
                <w:rFonts w:ascii="Arial" w:hAnsi="Arial" w:cs="Arial"/>
                <w:sz w:val="24"/>
                <w:szCs w:val="24"/>
              </w:rPr>
              <w:t>1.22E-10</w:t>
            </w:r>
          </w:p>
        </w:tc>
      </w:tr>
      <w:tr w:rsidR="000018FF" w:rsidRPr="000018FF" w14:paraId="32A011A0" w14:textId="77777777" w:rsidTr="006472D5">
        <w:tc>
          <w:tcPr>
            <w:tcW w:w="2178" w:type="dxa"/>
          </w:tcPr>
          <w:p w14:paraId="279C55C5" w14:textId="77777777" w:rsidR="000018FF" w:rsidRPr="000018FF" w:rsidRDefault="000018FF" w:rsidP="000018F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0018FF">
              <w:rPr>
                <w:rFonts w:ascii="Arial" w:hAnsi="Arial" w:cs="Arial"/>
                <w:sz w:val="24"/>
                <w:szCs w:val="24"/>
              </w:rPr>
              <w:t>GST-HTTex1-97Q-S13ES16E</w:t>
            </w:r>
          </w:p>
        </w:tc>
        <w:tc>
          <w:tcPr>
            <w:tcW w:w="1080" w:type="dxa"/>
          </w:tcPr>
          <w:p w14:paraId="33932B47" w14:textId="77777777" w:rsidR="000018FF" w:rsidRPr="000018FF" w:rsidRDefault="000018FF" w:rsidP="000018F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18FF">
              <w:rPr>
                <w:rFonts w:ascii="Arial" w:hAnsi="Arial" w:cs="Arial"/>
                <w:sz w:val="24"/>
                <w:szCs w:val="24"/>
              </w:rPr>
              <w:t>TIM50</w:t>
            </w:r>
          </w:p>
        </w:tc>
        <w:tc>
          <w:tcPr>
            <w:tcW w:w="990" w:type="dxa"/>
          </w:tcPr>
          <w:p w14:paraId="2FF00BED" w14:textId="77777777" w:rsidR="000018FF" w:rsidRPr="000018FF" w:rsidRDefault="000018FF" w:rsidP="000018F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18FF">
              <w:rPr>
                <w:rFonts w:ascii="Arial" w:hAnsi="Arial" w:cs="Arial"/>
                <w:sz w:val="24"/>
                <w:szCs w:val="24"/>
              </w:rPr>
              <w:t>Fc=2-1</w:t>
            </w:r>
          </w:p>
        </w:tc>
        <w:tc>
          <w:tcPr>
            <w:tcW w:w="1350" w:type="dxa"/>
          </w:tcPr>
          <w:p w14:paraId="2706415D" w14:textId="77777777" w:rsidR="000018FF" w:rsidRPr="000018FF" w:rsidRDefault="000018FF" w:rsidP="000018F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18FF">
              <w:rPr>
                <w:rFonts w:ascii="Arial" w:hAnsi="Arial" w:cs="Arial"/>
                <w:sz w:val="24"/>
                <w:szCs w:val="24"/>
              </w:rPr>
              <w:t>25</w:t>
            </w:r>
          </w:p>
        </w:tc>
        <w:tc>
          <w:tcPr>
            <w:tcW w:w="1440" w:type="dxa"/>
          </w:tcPr>
          <w:p w14:paraId="36066474" w14:textId="77777777" w:rsidR="000018FF" w:rsidRPr="000018FF" w:rsidRDefault="000018FF" w:rsidP="000018F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18FF">
              <w:rPr>
                <w:rFonts w:ascii="Arial" w:hAnsi="Arial" w:cs="Arial"/>
                <w:sz w:val="24"/>
                <w:szCs w:val="24"/>
              </w:rPr>
              <w:t>1:1 Binding</w:t>
            </w:r>
          </w:p>
        </w:tc>
        <w:tc>
          <w:tcPr>
            <w:tcW w:w="1260" w:type="dxa"/>
          </w:tcPr>
          <w:p w14:paraId="2E487D8C" w14:textId="77777777" w:rsidR="000018FF" w:rsidRPr="000018FF" w:rsidRDefault="000018FF" w:rsidP="000018FF">
            <w:pPr>
              <w:spacing w:line="48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0018FF">
              <w:rPr>
                <w:rFonts w:ascii="Arial" w:hAnsi="Arial" w:cs="Arial"/>
                <w:sz w:val="24"/>
                <w:szCs w:val="24"/>
              </w:rPr>
              <w:t>6.07E+04</w:t>
            </w:r>
          </w:p>
        </w:tc>
        <w:tc>
          <w:tcPr>
            <w:tcW w:w="1350" w:type="dxa"/>
          </w:tcPr>
          <w:p w14:paraId="2E0541AC" w14:textId="77777777" w:rsidR="000018FF" w:rsidRPr="000018FF" w:rsidRDefault="000018FF" w:rsidP="000018FF">
            <w:pPr>
              <w:spacing w:line="48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0018FF">
              <w:rPr>
                <w:rFonts w:ascii="Arial" w:hAnsi="Arial" w:cs="Arial"/>
                <w:sz w:val="24"/>
                <w:szCs w:val="24"/>
              </w:rPr>
              <w:t>3.76E-05</w:t>
            </w:r>
          </w:p>
        </w:tc>
        <w:tc>
          <w:tcPr>
            <w:tcW w:w="1260" w:type="dxa"/>
          </w:tcPr>
          <w:p w14:paraId="1AB526D9" w14:textId="77777777" w:rsidR="000018FF" w:rsidRPr="000018FF" w:rsidRDefault="000018FF" w:rsidP="000018FF">
            <w:pPr>
              <w:spacing w:line="48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0018FF">
              <w:rPr>
                <w:rFonts w:ascii="Arial" w:hAnsi="Arial" w:cs="Arial"/>
                <w:sz w:val="24"/>
                <w:szCs w:val="24"/>
              </w:rPr>
              <w:t>6.19E-10</w:t>
            </w:r>
          </w:p>
        </w:tc>
      </w:tr>
      <w:tr w:rsidR="000018FF" w:rsidRPr="000018FF" w14:paraId="284DCCFC" w14:textId="77777777" w:rsidTr="006472D5">
        <w:tc>
          <w:tcPr>
            <w:tcW w:w="2178" w:type="dxa"/>
          </w:tcPr>
          <w:p w14:paraId="41D0E2D8" w14:textId="77777777" w:rsidR="000018FF" w:rsidRPr="000018FF" w:rsidRDefault="000018FF" w:rsidP="000018F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0018FF">
              <w:rPr>
                <w:rFonts w:ascii="Arial" w:hAnsi="Arial" w:cs="Arial"/>
                <w:sz w:val="24"/>
                <w:szCs w:val="24"/>
              </w:rPr>
              <w:t>GST-HTTex1-97Q-S13ES16E</w:t>
            </w:r>
          </w:p>
        </w:tc>
        <w:tc>
          <w:tcPr>
            <w:tcW w:w="1080" w:type="dxa"/>
          </w:tcPr>
          <w:p w14:paraId="059B4965" w14:textId="77777777" w:rsidR="000018FF" w:rsidRPr="000018FF" w:rsidRDefault="000018FF" w:rsidP="000018F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18FF">
              <w:rPr>
                <w:rFonts w:ascii="Arial" w:hAnsi="Arial" w:cs="Arial"/>
                <w:sz w:val="24"/>
                <w:szCs w:val="24"/>
              </w:rPr>
              <w:t>TIM17A</w:t>
            </w:r>
          </w:p>
        </w:tc>
        <w:tc>
          <w:tcPr>
            <w:tcW w:w="990" w:type="dxa"/>
          </w:tcPr>
          <w:p w14:paraId="315B61C3" w14:textId="77777777" w:rsidR="000018FF" w:rsidRPr="000018FF" w:rsidRDefault="000018FF" w:rsidP="000018F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18FF">
              <w:rPr>
                <w:rFonts w:ascii="Arial" w:hAnsi="Arial" w:cs="Arial"/>
                <w:sz w:val="24"/>
                <w:szCs w:val="24"/>
              </w:rPr>
              <w:t>Fc=2-1</w:t>
            </w:r>
          </w:p>
        </w:tc>
        <w:tc>
          <w:tcPr>
            <w:tcW w:w="1350" w:type="dxa"/>
          </w:tcPr>
          <w:p w14:paraId="19C246EA" w14:textId="77777777" w:rsidR="000018FF" w:rsidRPr="000018FF" w:rsidRDefault="000018FF" w:rsidP="000018F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18FF">
              <w:rPr>
                <w:rFonts w:ascii="Arial" w:hAnsi="Arial" w:cs="Arial"/>
                <w:sz w:val="24"/>
                <w:szCs w:val="24"/>
              </w:rPr>
              <w:t>25</w:t>
            </w:r>
          </w:p>
        </w:tc>
        <w:tc>
          <w:tcPr>
            <w:tcW w:w="1440" w:type="dxa"/>
          </w:tcPr>
          <w:p w14:paraId="4D274703" w14:textId="77777777" w:rsidR="000018FF" w:rsidRPr="000018FF" w:rsidRDefault="000018FF" w:rsidP="000018F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18FF">
              <w:rPr>
                <w:rFonts w:ascii="Arial" w:hAnsi="Arial" w:cs="Arial"/>
                <w:sz w:val="24"/>
                <w:szCs w:val="24"/>
              </w:rPr>
              <w:t>1:1 Binding</w:t>
            </w:r>
          </w:p>
        </w:tc>
        <w:tc>
          <w:tcPr>
            <w:tcW w:w="1260" w:type="dxa"/>
          </w:tcPr>
          <w:p w14:paraId="76DC2D48" w14:textId="77777777" w:rsidR="000018FF" w:rsidRPr="000018FF" w:rsidRDefault="000018FF" w:rsidP="000018FF">
            <w:pPr>
              <w:spacing w:line="48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0018FF">
              <w:rPr>
                <w:rFonts w:ascii="Arial" w:hAnsi="Arial" w:cs="Arial"/>
                <w:sz w:val="24"/>
                <w:szCs w:val="24"/>
              </w:rPr>
              <w:t>3.48E+04</w:t>
            </w:r>
          </w:p>
        </w:tc>
        <w:tc>
          <w:tcPr>
            <w:tcW w:w="1350" w:type="dxa"/>
          </w:tcPr>
          <w:p w14:paraId="77C21246" w14:textId="77777777" w:rsidR="000018FF" w:rsidRPr="000018FF" w:rsidRDefault="000018FF" w:rsidP="000018FF">
            <w:pPr>
              <w:spacing w:line="48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0018FF">
              <w:rPr>
                <w:rFonts w:ascii="Arial" w:hAnsi="Arial" w:cs="Arial"/>
                <w:sz w:val="24"/>
                <w:szCs w:val="24"/>
              </w:rPr>
              <w:t>1.27E-05</w:t>
            </w:r>
          </w:p>
        </w:tc>
        <w:tc>
          <w:tcPr>
            <w:tcW w:w="1260" w:type="dxa"/>
          </w:tcPr>
          <w:p w14:paraId="6B43EFA7" w14:textId="77777777" w:rsidR="000018FF" w:rsidRPr="000018FF" w:rsidRDefault="000018FF" w:rsidP="000018FF">
            <w:pPr>
              <w:spacing w:line="48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0018FF">
              <w:rPr>
                <w:rFonts w:ascii="Arial" w:hAnsi="Arial" w:cs="Arial"/>
                <w:sz w:val="24"/>
                <w:szCs w:val="24"/>
              </w:rPr>
              <w:t>3.64E-10</w:t>
            </w:r>
          </w:p>
        </w:tc>
      </w:tr>
      <w:tr w:rsidR="000018FF" w:rsidRPr="000018FF" w14:paraId="72955CAE" w14:textId="77777777" w:rsidTr="006472D5">
        <w:tc>
          <w:tcPr>
            <w:tcW w:w="2178" w:type="dxa"/>
          </w:tcPr>
          <w:p w14:paraId="4BBDA801" w14:textId="77777777" w:rsidR="000018FF" w:rsidRPr="000018FF" w:rsidRDefault="000018FF" w:rsidP="000018F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0018FF">
              <w:rPr>
                <w:rFonts w:ascii="Arial" w:hAnsi="Arial" w:cs="Arial"/>
                <w:sz w:val="24"/>
                <w:szCs w:val="24"/>
              </w:rPr>
              <w:t>GST-HTTex1-97Q-S13ES16E</w:t>
            </w:r>
          </w:p>
        </w:tc>
        <w:tc>
          <w:tcPr>
            <w:tcW w:w="1080" w:type="dxa"/>
          </w:tcPr>
          <w:p w14:paraId="45E2FAA4" w14:textId="77777777" w:rsidR="000018FF" w:rsidRPr="000018FF" w:rsidRDefault="000018FF" w:rsidP="000018F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18FF">
              <w:rPr>
                <w:rFonts w:ascii="Arial" w:hAnsi="Arial" w:cs="Arial"/>
                <w:sz w:val="24"/>
                <w:szCs w:val="24"/>
              </w:rPr>
              <w:t>TIM17B</w:t>
            </w:r>
          </w:p>
        </w:tc>
        <w:tc>
          <w:tcPr>
            <w:tcW w:w="990" w:type="dxa"/>
          </w:tcPr>
          <w:p w14:paraId="2FB63BF9" w14:textId="77777777" w:rsidR="000018FF" w:rsidRPr="000018FF" w:rsidRDefault="000018FF" w:rsidP="000018F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18FF">
              <w:rPr>
                <w:rFonts w:ascii="Arial" w:hAnsi="Arial" w:cs="Arial"/>
                <w:sz w:val="24"/>
                <w:szCs w:val="24"/>
              </w:rPr>
              <w:t>Fc=2-1</w:t>
            </w:r>
          </w:p>
        </w:tc>
        <w:tc>
          <w:tcPr>
            <w:tcW w:w="1350" w:type="dxa"/>
          </w:tcPr>
          <w:p w14:paraId="7D27837D" w14:textId="77777777" w:rsidR="000018FF" w:rsidRPr="000018FF" w:rsidRDefault="000018FF" w:rsidP="000018F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18FF">
              <w:rPr>
                <w:rFonts w:ascii="Arial" w:hAnsi="Arial" w:cs="Arial"/>
                <w:sz w:val="24"/>
                <w:szCs w:val="24"/>
              </w:rPr>
              <w:t>25</w:t>
            </w:r>
          </w:p>
        </w:tc>
        <w:tc>
          <w:tcPr>
            <w:tcW w:w="1440" w:type="dxa"/>
          </w:tcPr>
          <w:p w14:paraId="6FEC4FEA" w14:textId="77777777" w:rsidR="000018FF" w:rsidRPr="000018FF" w:rsidRDefault="000018FF" w:rsidP="000018F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18FF">
              <w:rPr>
                <w:rFonts w:ascii="Arial" w:hAnsi="Arial" w:cs="Arial"/>
                <w:sz w:val="24"/>
                <w:szCs w:val="24"/>
              </w:rPr>
              <w:t>1:1 Binding</w:t>
            </w:r>
          </w:p>
        </w:tc>
        <w:tc>
          <w:tcPr>
            <w:tcW w:w="1260" w:type="dxa"/>
          </w:tcPr>
          <w:p w14:paraId="57C2A770" w14:textId="77777777" w:rsidR="000018FF" w:rsidRPr="000018FF" w:rsidRDefault="000018FF" w:rsidP="000018FF">
            <w:pPr>
              <w:spacing w:line="48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0018FF">
              <w:rPr>
                <w:rFonts w:ascii="Arial" w:hAnsi="Arial" w:cs="Arial"/>
                <w:sz w:val="24"/>
                <w:szCs w:val="24"/>
              </w:rPr>
              <w:t>2.15E+05</w:t>
            </w:r>
          </w:p>
        </w:tc>
        <w:tc>
          <w:tcPr>
            <w:tcW w:w="1350" w:type="dxa"/>
          </w:tcPr>
          <w:p w14:paraId="619E4F06" w14:textId="77777777" w:rsidR="000018FF" w:rsidRPr="000018FF" w:rsidRDefault="000018FF" w:rsidP="000018FF">
            <w:pPr>
              <w:spacing w:line="48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0018FF">
              <w:rPr>
                <w:rFonts w:ascii="Arial" w:hAnsi="Arial" w:cs="Arial"/>
                <w:sz w:val="24"/>
                <w:szCs w:val="24"/>
              </w:rPr>
              <w:t>7.54E-06</w:t>
            </w:r>
          </w:p>
        </w:tc>
        <w:tc>
          <w:tcPr>
            <w:tcW w:w="1260" w:type="dxa"/>
          </w:tcPr>
          <w:p w14:paraId="114A8322" w14:textId="77777777" w:rsidR="000018FF" w:rsidRPr="000018FF" w:rsidRDefault="000018FF" w:rsidP="000018FF">
            <w:pPr>
              <w:spacing w:line="48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0018FF">
              <w:rPr>
                <w:rFonts w:ascii="Arial" w:hAnsi="Arial" w:cs="Arial"/>
                <w:sz w:val="24"/>
                <w:szCs w:val="24"/>
              </w:rPr>
              <w:t>3.52E-11</w:t>
            </w:r>
          </w:p>
        </w:tc>
      </w:tr>
    </w:tbl>
    <w:p w14:paraId="67117B4A" w14:textId="77777777" w:rsidR="000018FF" w:rsidRPr="000018FF" w:rsidRDefault="000018FF" w:rsidP="000018FF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0018FF">
        <w:rPr>
          <w:rFonts w:ascii="Arial" w:hAnsi="Arial" w:cs="Arial"/>
          <w:sz w:val="24"/>
          <w:szCs w:val="24"/>
        </w:rPr>
        <w:t>note:</w:t>
      </w:r>
    </w:p>
    <w:p w14:paraId="24B3BE4B" w14:textId="77777777" w:rsidR="000018FF" w:rsidRPr="000018FF" w:rsidRDefault="000018FF" w:rsidP="000018FF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0018FF">
        <w:rPr>
          <w:rFonts w:ascii="Arial" w:hAnsi="Arial" w:cs="Arial"/>
          <w:sz w:val="24"/>
          <w:szCs w:val="24"/>
        </w:rPr>
        <w:t>k</w:t>
      </w:r>
      <w:r w:rsidRPr="000018FF">
        <w:rPr>
          <w:rFonts w:ascii="Arial" w:hAnsi="Arial" w:cs="Arial"/>
          <w:sz w:val="24"/>
          <w:szCs w:val="24"/>
          <w:vertAlign w:val="subscript"/>
        </w:rPr>
        <w:t>a</w:t>
      </w:r>
      <w:r w:rsidRPr="000018FF">
        <w:rPr>
          <w:rFonts w:ascii="Arial" w:hAnsi="Arial" w:cs="Arial"/>
          <w:sz w:val="24"/>
          <w:szCs w:val="24"/>
        </w:rPr>
        <w:t xml:space="preserve"> – association constant</w:t>
      </w:r>
    </w:p>
    <w:p w14:paraId="1E98191E" w14:textId="77777777" w:rsidR="000018FF" w:rsidRPr="000018FF" w:rsidRDefault="000018FF" w:rsidP="000018FF">
      <w:pPr>
        <w:spacing w:after="0" w:line="480" w:lineRule="auto"/>
        <w:rPr>
          <w:rFonts w:ascii="Arial" w:hAnsi="Arial" w:cs="Arial"/>
          <w:sz w:val="24"/>
          <w:szCs w:val="24"/>
        </w:rPr>
      </w:pPr>
      <w:proofErr w:type="spellStart"/>
      <w:r w:rsidRPr="000018FF">
        <w:rPr>
          <w:rFonts w:ascii="Arial" w:hAnsi="Arial" w:cs="Arial"/>
          <w:sz w:val="24"/>
          <w:szCs w:val="24"/>
        </w:rPr>
        <w:t>k</w:t>
      </w:r>
      <w:r w:rsidRPr="000018FF">
        <w:rPr>
          <w:rFonts w:ascii="Arial" w:hAnsi="Arial" w:cs="Arial"/>
          <w:sz w:val="24"/>
          <w:szCs w:val="24"/>
          <w:vertAlign w:val="subscript"/>
        </w:rPr>
        <w:t>d</w:t>
      </w:r>
      <w:proofErr w:type="spellEnd"/>
      <w:r w:rsidRPr="000018FF">
        <w:rPr>
          <w:rFonts w:ascii="Arial" w:hAnsi="Arial" w:cs="Arial"/>
          <w:sz w:val="24"/>
          <w:szCs w:val="24"/>
        </w:rPr>
        <w:t xml:space="preserve"> - dissociation constant</w:t>
      </w:r>
    </w:p>
    <w:p w14:paraId="4C084D85" w14:textId="77777777" w:rsidR="000018FF" w:rsidRPr="000018FF" w:rsidRDefault="000018FF" w:rsidP="000018FF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0018FF">
        <w:rPr>
          <w:rFonts w:ascii="Arial" w:hAnsi="Arial" w:cs="Arial"/>
          <w:sz w:val="24"/>
          <w:szCs w:val="24"/>
        </w:rPr>
        <w:t>KD - equilibrium dissociation constant</w:t>
      </w:r>
    </w:p>
    <w:p w14:paraId="3802E054" w14:textId="77777777" w:rsidR="000018FF" w:rsidRDefault="000018FF" w:rsidP="00010643">
      <w:pPr>
        <w:spacing w:after="0" w:line="480" w:lineRule="auto"/>
        <w:rPr>
          <w:rFonts w:ascii="Arial" w:hAnsi="Arial" w:cs="Arial"/>
          <w:color w:val="000000" w:themeColor="text1"/>
          <w:sz w:val="24"/>
          <w:szCs w:val="24"/>
        </w:rPr>
      </w:pPr>
    </w:p>
    <w:sectPr w:rsidR="000018FF" w:rsidSect="00E92477">
      <w:footerReference w:type="default" r:id="rId8"/>
      <w:pgSz w:w="12240" w:h="15840"/>
      <w:pgMar w:top="720" w:right="720" w:bottom="72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8062639" w14:textId="77777777" w:rsidR="007F5589" w:rsidRDefault="007F5589" w:rsidP="007750BC">
      <w:pPr>
        <w:spacing w:after="0" w:line="240" w:lineRule="auto"/>
      </w:pPr>
      <w:r>
        <w:separator/>
      </w:r>
    </w:p>
  </w:endnote>
  <w:endnote w:type="continuationSeparator" w:id="0">
    <w:p w14:paraId="4BEF4114" w14:textId="77777777" w:rsidR="007F5589" w:rsidRDefault="007F5589" w:rsidP="007750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106489875"/>
      <w:docPartObj>
        <w:docPartGallery w:val="Page Numbers (Bottom of Page)"/>
        <w:docPartUnique/>
      </w:docPartObj>
    </w:sdtPr>
    <w:sdtEndPr>
      <w:rPr>
        <w:rFonts w:ascii="Arial" w:hAnsi="Arial" w:cs="Arial"/>
        <w:noProof/>
        <w:sz w:val="18"/>
        <w:szCs w:val="18"/>
      </w:rPr>
    </w:sdtEndPr>
    <w:sdtContent>
      <w:p w14:paraId="5AE1BBE8" w14:textId="42672A52" w:rsidR="00D657AC" w:rsidRPr="00D05281" w:rsidRDefault="00D657AC">
        <w:pPr>
          <w:pStyle w:val="Footer"/>
          <w:jc w:val="center"/>
          <w:rPr>
            <w:rFonts w:ascii="Arial" w:hAnsi="Arial" w:cs="Arial"/>
            <w:sz w:val="18"/>
            <w:szCs w:val="18"/>
          </w:rPr>
        </w:pPr>
        <w:r w:rsidRPr="00D05281">
          <w:rPr>
            <w:rFonts w:ascii="Arial" w:hAnsi="Arial" w:cs="Arial"/>
            <w:sz w:val="18"/>
            <w:szCs w:val="18"/>
          </w:rPr>
          <w:fldChar w:fldCharType="begin"/>
        </w:r>
        <w:r w:rsidRPr="00D05281">
          <w:rPr>
            <w:rFonts w:ascii="Arial" w:hAnsi="Arial" w:cs="Arial"/>
            <w:sz w:val="18"/>
            <w:szCs w:val="18"/>
          </w:rPr>
          <w:instrText xml:space="preserve"> PAGE   \* MERGEFORMAT </w:instrText>
        </w:r>
        <w:r w:rsidRPr="00D05281">
          <w:rPr>
            <w:rFonts w:ascii="Arial" w:hAnsi="Arial" w:cs="Arial"/>
            <w:sz w:val="18"/>
            <w:szCs w:val="18"/>
          </w:rPr>
          <w:fldChar w:fldCharType="separate"/>
        </w:r>
        <w:r w:rsidR="00D845ED">
          <w:rPr>
            <w:rFonts w:ascii="Arial" w:hAnsi="Arial" w:cs="Arial"/>
            <w:noProof/>
            <w:sz w:val="18"/>
            <w:szCs w:val="18"/>
          </w:rPr>
          <w:t>22</w:t>
        </w:r>
        <w:r w:rsidRPr="00D05281">
          <w:rPr>
            <w:rFonts w:ascii="Arial" w:hAnsi="Arial" w:cs="Arial"/>
            <w:noProof/>
            <w:sz w:val="18"/>
            <w:szCs w:val="18"/>
          </w:rPr>
          <w:fldChar w:fldCharType="end"/>
        </w:r>
      </w:p>
    </w:sdtContent>
  </w:sdt>
  <w:p w14:paraId="28FC6C25" w14:textId="77777777" w:rsidR="00D657AC" w:rsidRDefault="00D657A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284B7D1" w14:textId="77777777" w:rsidR="007F5589" w:rsidRDefault="007F5589" w:rsidP="007750BC">
      <w:pPr>
        <w:spacing w:after="0" w:line="240" w:lineRule="auto"/>
      </w:pPr>
      <w:r>
        <w:separator/>
      </w:r>
    </w:p>
  </w:footnote>
  <w:footnote w:type="continuationSeparator" w:id="0">
    <w:p w14:paraId="212F60B4" w14:textId="77777777" w:rsidR="007F5589" w:rsidRDefault="007F5589" w:rsidP="007750B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AEA59EF"/>
    <w:multiLevelType w:val="multilevel"/>
    <w:tmpl w:val="F02694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6894032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zSxsDQGQQtDMwtTJR2l4NTi4sz8PJACo1oAomlhTC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 Neuroscienc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tev90a5z20sz5ezdw85r9dcx2z0fv0efprt&quot;&gt;Friedlander full library-shared Copy&lt;record-ids&gt;&lt;item&gt;1267&lt;/item&gt;&lt;item&gt;2154&lt;/item&gt;&lt;item&gt;2155&lt;/item&gt;&lt;item&gt;2156&lt;/item&gt;&lt;item&gt;2158&lt;/item&gt;&lt;item&gt;2159&lt;/item&gt;&lt;item&gt;2299&lt;/item&gt;&lt;item&gt;2642&lt;/item&gt;&lt;item&gt;2653&lt;/item&gt;&lt;item&gt;2654&lt;/item&gt;&lt;item&gt;3111&lt;/item&gt;&lt;item&gt;3125&lt;/item&gt;&lt;item&gt;3130&lt;/item&gt;&lt;item&gt;3131&lt;/item&gt;&lt;item&gt;3132&lt;/item&gt;&lt;item&gt;3133&lt;/item&gt;&lt;item&gt;3134&lt;/item&gt;&lt;item&gt;3509&lt;/item&gt;&lt;item&gt;3536&lt;/item&gt;&lt;item&gt;3881&lt;/item&gt;&lt;item&gt;3900&lt;/item&gt;&lt;item&gt;3901&lt;/item&gt;&lt;item&gt;3902&lt;/item&gt;&lt;item&gt;3903&lt;/item&gt;&lt;item&gt;4062&lt;/item&gt;&lt;item&gt;4628&lt;/item&gt;&lt;item&gt;4640&lt;/item&gt;&lt;item&gt;4641&lt;/item&gt;&lt;item&gt;4642&lt;/item&gt;&lt;item&gt;4643&lt;/item&gt;&lt;item&gt;4644&lt;/item&gt;&lt;item&gt;4645&lt;/item&gt;&lt;item&gt;4646&lt;/item&gt;&lt;item&gt;4647&lt;/item&gt;&lt;item&gt;4648&lt;/item&gt;&lt;item&gt;4649&lt;/item&gt;&lt;item&gt;4699&lt;/item&gt;&lt;/record-ids&gt;&lt;/item&gt;&lt;/Libraries&gt;"/>
  </w:docVars>
  <w:rsids>
    <w:rsidRoot w:val="001C145F"/>
    <w:rsid w:val="00001502"/>
    <w:rsid w:val="000018FF"/>
    <w:rsid w:val="000031AD"/>
    <w:rsid w:val="0000337F"/>
    <w:rsid w:val="0000438B"/>
    <w:rsid w:val="00005546"/>
    <w:rsid w:val="00010643"/>
    <w:rsid w:val="00010EE0"/>
    <w:rsid w:val="00012AC3"/>
    <w:rsid w:val="0001417D"/>
    <w:rsid w:val="00014BC1"/>
    <w:rsid w:val="00017937"/>
    <w:rsid w:val="00020E5C"/>
    <w:rsid w:val="00021B11"/>
    <w:rsid w:val="00021E0F"/>
    <w:rsid w:val="00025BF2"/>
    <w:rsid w:val="00030633"/>
    <w:rsid w:val="00030766"/>
    <w:rsid w:val="00030F73"/>
    <w:rsid w:val="00030FA8"/>
    <w:rsid w:val="00035167"/>
    <w:rsid w:val="000361D7"/>
    <w:rsid w:val="00037822"/>
    <w:rsid w:val="000426F2"/>
    <w:rsid w:val="000432AB"/>
    <w:rsid w:val="0004771C"/>
    <w:rsid w:val="0005442B"/>
    <w:rsid w:val="0006111C"/>
    <w:rsid w:val="0006338E"/>
    <w:rsid w:val="0006443B"/>
    <w:rsid w:val="00064EF6"/>
    <w:rsid w:val="000679B4"/>
    <w:rsid w:val="00067CB4"/>
    <w:rsid w:val="00077B38"/>
    <w:rsid w:val="00081149"/>
    <w:rsid w:val="00082113"/>
    <w:rsid w:val="00082721"/>
    <w:rsid w:val="00086F88"/>
    <w:rsid w:val="00091F88"/>
    <w:rsid w:val="00094762"/>
    <w:rsid w:val="00096A03"/>
    <w:rsid w:val="00096E78"/>
    <w:rsid w:val="00097D00"/>
    <w:rsid w:val="000A23A8"/>
    <w:rsid w:val="000A3291"/>
    <w:rsid w:val="000A3DE0"/>
    <w:rsid w:val="000A51DB"/>
    <w:rsid w:val="000A653E"/>
    <w:rsid w:val="000B2978"/>
    <w:rsid w:val="000B34AB"/>
    <w:rsid w:val="000B3EE5"/>
    <w:rsid w:val="000B5B1A"/>
    <w:rsid w:val="000B6901"/>
    <w:rsid w:val="000B7506"/>
    <w:rsid w:val="000C3F65"/>
    <w:rsid w:val="000C606D"/>
    <w:rsid w:val="000C79F0"/>
    <w:rsid w:val="000D0A2D"/>
    <w:rsid w:val="000D2CAC"/>
    <w:rsid w:val="000D3E43"/>
    <w:rsid w:val="000D5EE6"/>
    <w:rsid w:val="000D61F2"/>
    <w:rsid w:val="000D6268"/>
    <w:rsid w:val="000D7704"/>
    <w:rsid w:val="000E0421"/>
    <w:rsid w:val="000E1A30"/>
    <w:rsid w:val="000E3DC6"/>
    <w:rsid w:val="000F006C"/>
    <w:rsid w:val="000F4174"/>
    <w:rsid w:val="000F58F1"/>
    <w:rsid w:val="000F6528"/>
    <w:rsid w:val="000F6B49"/>
    <w:rsid w:val="000F6DA1"/>
    <w:rsid w:val="000F79F3"/>
    <w:rsid w:val="001005B0"/>
    <w:rsid w:val="00103373"/>
    <w:rsid w:val="00103ABD"/>
    <w:rsid w:val="00104361"/>
    <w:rsid w:val="001070C2"/>
    <w:rsid w:val="00111BA8"/>
    <w:rsid w:val="00120A93"/>
    <w:rsid w:val="00121309"/>
    <w:rsid w:val="001230B8"/>
    <w:rsid w:val="00125DD2"/>
    <w:rsid w:val="00127847"/>
    <w:rsid w:val="0013335E"/>
    <w:rsid w:val="0013337A"/>
    <w:rsid w:val="00133479"/>
    <w:rsid w:val="001351C1"/>
    <w:rsid w:val="00136714"/>
    <w:rsid w:val="00141423"/>
    <w:rsid w:val="00142B7D"/>
    <w:rsid w:val="00144519"/>
    <w:rsid w:val="001452FE"/>
    <w:rsid w:val="001462FA"/>
    <w:rsid w:val="00146887"/>
    <w:rsid w:val="0014770F"/>
    <w:rsid w:val="0015136C"/>
    <w:rsid w:val="00151A34"/>
    <w:rsid w:val="00154883"/>
    <w:rsid w:val="00155B2B"/>
    <w:rsid w:val="00155F73"/>
    <w:rsid w:val="001572EA"/>
    <w:rsid w:val="00160719"/>
    <w:rsid w:val="00160FF3"/>
    <w:rsid w:val="00161D61"/>
    <w:rsid w:val="001640C4"/>
    <w:rsid w:val="0016606C"/>
    <w:rsid w:val="00166B73"/>
    <w:rsid w:val="0016756D"/>
    <w:rsid w:val="00170F72"/>
    <w:rsid w:val="0017184E"/>
    <w:rsid w:val="00173F55"/>
    <w:rsid w:val="00174C16"/>
    <w:rsid w:val="00176723"/>
    <w:rsid w:val="00176B17"/>
    <w:rsid w:val="00177003"/>
    <w:rsid w:val="00181BE4"/>
    <w:rsid w:val="00181CB6"/>
    <w:rsid w:val="00185FBA"/>
    <w:rsid w:val="0018775D"/>
    <w:rsid w:val="001911DB"/>
    <w:rsid w:val="00191DE0"/>
    <w:rsid w:val="00194087"/>
    <w:rsid w:val="00195729"/>
    <w:rsid w:val="00196CD3"/>
    <w:rsid w:val="00197A13"/>
    <w:rsid w:val="001A291A"/>
    <w:rsid w:val="001A321F"/>
    <w:rsid w:val="001A370F"/>
    <w:rsid w:val="001A4A43"/>
    <w:rsid w:val="001A6441"/>
    <w:rsid w:val="001A7937"/>
    <w:rsid w:val="001B1093"/>
    <w:rsid w:val="001B1D61"/>
    <w:rsid w:val="001B2B4C"/>
    <w:rsid w:val="001B2BF4"/>
    <w:rsid w:val="001B2E13"/>
    <w:rsid w:val="001B4222"/>
    <w:rsid w:val="001B5513"/>
    <w:rsid w:val="001B6686"/>
    <w:rsid w:val="001C0466"/>
    <w:rsid w:val="001C0C21"/>
    <w:rsid w:val="001C0FEB"/>
    <w:rsid w:val="001C145F"/>
    <w:rsid w:val="001C1A18"/>
    <w:rsid w:val="001C1CE9"/>
    <w:rsid w:val="001C2065"/>
    <w:rsid w:val="001C3509"/>
    <w:rsid w:val="001C3980"/>
    <w:rsid w:val="001C3AC5"/>
    <w:rsid w:val="001C5D82"/>
    <w:rsid w:val="001C6126"/>
    <w:rsid w:val="001C633E"/>
    <w:rsid w:val="001D0200"/>
    <w:rsid w:val="001D0A56"/>
    <w:rsid w:val="001D0BEC"/>
    <w:rsid w:val="001D2069"/>
    <w:rsid w:val="001D4C43"/>
    <w:rsid w:val="001D4F8D"/>
    <w:rsid w:val="001D5DF2"/>
    <w:rsid w:val="001D67F2"/>
    <w:rsid w:val="001D77FA"/>
    <w:rsid w:val="001E398F"/>
    <w:rsid w:val="001E4CFC"/>
    <w:rsid w:val="001E65E9"/>
    <w:rsid w:val="001E73B5"/>
    <w:rsid w:val="001E765D"/>
    <w:rsid w:val="001F009C"/>
    <w:rsid w:val="001F5701"/>
    <w:rsid w:val="001F5DA2"/>
    <w:rsid w:val="00200AD5"/>
    <w:rsid w:val="00201C3F"/>
    <w:rsid w:val="00201D3B"/>
    <w:rsid w:val="00202471"/>
    <w:rsid w:val="00202FE2"/>
    <w:rsid w:val="00203298"/>
    <w:rsid w:val="00204852"/>
    <w:rsid w:val="00206857"/>
    <w:rsid w:val="00206900"/>
    <w:rsid w:val="00207130"/>
    <w:rsid w:val="0021233C"/>
    <w:rsid w:val="00213094"/>
    <w:rsid w:val="002135BF"/>
    <w:rsid w:val="002148FC"/>
    <w:rsid w:val="00216F3E"/>
    <w:rsid w:val="002211B8"/>
    <w:rsid w:val="00230251"/>
    <w:rsid w:val="0023116D"/>
    <w:rsid w:val="002312BF"/>
    <w:rsid w:val="00231ABD"/>
    <w:rsid w:val="002329CB"/>
    <w:rsid w:val="002344B7"/>
    <w:rsid w:val="002357FA"/>
    <w:rsid w:val="00235F2A"/>
    <w:rsid w:val="002400D5"/>
    <w:rsid w:val="00240A52"/>
    <w:rsid w:val="00241355"/>
    <w:rsid w:val="00243FA5"/>
    <w:rsid w:val="00244A8B"/>
    <w:rsid w:val="00245DEA"/>
    <w:rsid w:val="00246FA9"/>
    <w:rsid w:val="0025172C"/>
    <w:rsid w:val="00252CD7"/>
    <w:rsid w:val="002614AA"/>
    <w:rsid w:val="00261673"/>
    <w:rsid w:val="00262D84"/>
    <w:rsid w:val="0026333C"/>
    <w:rsid w:val="00264724"/>
    <w:rsid w:val="00266B18"/>
    <w:rsid w:val="002671F7"/>
    <w:rsid w:val="00273414"/>
    <w:rsid w:val="00273AE6"/>
    <w:rsid w:val="002741B5"/>
    <w:rsid w:val="00280A22"/>
    <w:rsid w:val="00281171"/>
    <w:rsid w:val="00283E22"/>
    <w:rsid w:val="002841A3"/>
    <w:rsid w:val="0028529C"/>
    <w:rsid w:val="00286FED"/>
    <w:rsid w:val="002929A7"/>
    <w:rsid w:val="00296B47"/>
    <w:rsid w:val="00297658"/>
    <w:rsid w:val="002A4359"/>
    <w:rsid w:val="002A5D41"/>
    <w:rsid w:val="002A5DE6"/>
    <w:rsid w:val="002A5EED"/>
    <w:rsid w:val="002A7CBF"/>
    <w:rsid w:val="002B2AFB"/>
    <w:rsid w:val="002B2D1C"/>
    <w:rsid w:val="002B6468"/>
    <w:rsid w:val="002B6D41"/>
    <w:rsid w:val="002C3802"/>
    <w:rsid w:val="002C4044"/>
    <w:rsid w:val="002C5D71"/>
    <w:rsid w:val="002C729E"/>
    <w:rsid w:val="002D05CE"/>
    <w:rsid w:val="002D06D0"/>
    <w:rsid w:val="002D2AFE"/>
    <w:rsid w:val="002D3284"/>
    <w:rsid w:val="002D48AF"/>
    <w:rsid w:val="002D5780"/>
    <w:rsid w:val="002D5D3D"/>
    <w:rsid w:val="002D60BC"/>
    <w:rsid w:val="002D7B85"/>
    <w:rsid w:val="002E0ACC"/>
    <w:rsid w:val="002E1031"/>
    <w:rsid w:val="002E1CE0"/>
    <w:rsid w:val="002E3733"/>
    <w:rsid w:val="002E4841"/>
    <w:rsid w:val="002E6959"/>
    <w:rsid w:val="002F10BE"/>
    <w:rsid w:val="002F1B74"/>
    <w:rsid w:val="002F34CE"/>
    <w:rsid w:val="002F396A"/>
    <w:rsid w:val="002F424E"/>
    <w:rsid w:val="002F6A77"/>
    <w:rsid w:val="003019C1"/>
    <w:rsid w:val="00305B68"/>
    <w:rsid w:val="00305FA4"/>
    <w:rsid w:val="003075AA"/>
    <w:rsid w:val="00310082"/>
    <w:rsid w:val="00310E9D"/>
    <w:rsid w:val="003147A2"/>
    <w:rsid w:val="003154B9"/>
    <w:rsid w:val="00316086"/>
    <w:rsid w:val="00316720"/>
    <w:rsid w:val="00320EDD"/>
    <w:rsid w:val="003222DF"/>
    <w:rsid w:val="00322DB9"/>
    <w:rsid w:val="00323442"/>
    <w:rsid w:val="00323A5E"/>
    <w:rsid w:val="00325240"/>
    <w:rsid w:val="00325A77"/>
    <w:rsid w:val="003356E5"/>
    <w:rsid w:val="00335D09"/>
    <w:rsid w:val="003379E5"/>
    <w:rsid w:val="00340AA2"/>
    <w:rsid w:val="003423FC"/>
    <w:rsid w:val="003457C9"/>
    <w:rsid w:val="003459BA"/>
    <w:rsid w:val="003468B4"/>
    <w:rsid w:val="00346A1D"/>
    <w:rsid w:val="0034778C"/>
    <w:rsid w:val="003507D9"/>
    <w:rsid w:val="00350C88"/>
    <w:rsid w:val="00354E72"/>
    <w:rsid w:val="00357CDA"/>
    <w:rsid w:val="003613A8"/>
    <w:rsid w:val="00361C40"/>
    <w:rsid w:val="003632C2"/>
    <w:rsid w:val="003638F0"/>
    <w:rsid w:val="003658C3"/>
    <w:rsid w:val="0036642F"/>
    <w:rsid w:val="00376155"/>
    <w:rsid w:val="0038022B"/>
    <w:rsid w:val="0038173B"/>
    <w:rsid w:val="00382997"/>
    <w:rsid w:val="00386AF9"/>
    <w:rsid w:val="0039090A"/>
    <w:rsid w:val="00392D37"/>
    <w:rsid w:val="003937A0"/>
    <w:rsid w:val="00394350"/>
    <w:rsid w:val="003970C2"/>
    <w:rsid w:val="003A2FA5"/>
    <w:rsid w:val="003A41A6"/>
    <w:rsid w:val="003A6DDD"/>
    <w:rsid w:val="003B0B00"/>
    <w:rsid w:val="003B32EF"/>
    <w:rsid w:val="003B3ABC"/>
    <w:rsid w:val="003B3DA5"/>
    <w:rsid w:val="003B3FDB"/>
    <w:rsid w:val="003B42B9"/>
    <w:rsid w:val="003B78EE"/>
    <w:rsid w:val="003C0178"/>
    <w:rsid w:val="003C101D"/>
    <w:rsid w:val="003C5286"/>
    <w:rsid w:val="003C551E"/>
    <w:rsid w:val="003C660A"/>
    <w:rsid w:val="003C6EB2"/>
    <w:rsid w:val="003C7868"/>
    <w:rsid w:val="003C7E97"/>
    <w:rsid w:val="003D23BB"/>
    <w:rsid w:val="003D28BE"/>
    <w:rsid w:val="003D3A8A"/>
    <w:rsid w:val="003D5C5E"/>
    <w:rsid w:val="003D6709"/>
    <w:rsid w:val="003D68EB"/>
    <w:rsid w:val="003E05D0"/>
    <w:rsid w:val="003E1D61"/>
    <w:rsid w:val="003E2821"/>
    <w:rsid w:val="003E295A"/>
    <w:rsid w:val="003E30F6"/>
    <w:rsid w:val="003E76AA"/>
    <w:rsid w:val="003F19D4"/>
    <w:rsid w:val="003F1CB3"/>
    <w:rsid w:val="003F3DC5"/>
    <w:rsid w:val="003F50C5"/>
    <w:rsid w:val="003F50FC"/>
    <w:rsid w:val="00400514"/>
    <w:rsid w:val="00400A2F"/>
    <w:rsid w:val="00402982"/>
    <w:rsid w:val="00402B02"/>
    <w:rsid w:val="00404A79"/>
    <w:rsid w:val="00404FFF"/>
    <w:rsid w:val="00407810"/>
    <w:rsid w:val="00412E63"/>
    <w:rsid w:val="00414A38"/>
    <w:rsid w:val="00415628"/>
    <w:rsid w:val="00415A4B"/>
    <w:rsid w:val="00416D4B"/>
    <w:rsid w:val="00421A3D"/>
    <w:rsid w:val="0042229B"/>
    <w:rsid w:val="00423208"/>
    <w:rsid w:val="00425681"/>
    <w:rsid w:val="00425998"/>
    <w:rsid w:val="00426151"/>
    <w:rsid w:val="00426C5D"/>
    <w:rsid w:val="00427315"/>
    <w:rsid w:val="00431B57"/>
    <w:rsid w:val="00433A6A"/>
    <w:rsid w:val="00435E86"/>
    <w:rsid w:val="00440879"/>
    <w:rsid w:val="00441693"/>
    <w:rsid w:val="004444FD"/>
    <w:rsid w:val="00445A70"/>
    <w:rsid w:val="00445EAF"/>
    <w:rsid w:val="00451355"/>
    <w:rsid w:val="0045199E"/>
    <w:rsid w:val="00451FC6"/>
    <w:rsid w:val="00452EA4"/>
    <w:rsid w:val="004568A5"/>
    <w:rsid w:val="00457615"/>
    <w:rsid w:val="00461220"/>
    <w:rsid w:val="00461598"/>
    <w:rsid w:val="00470ADD"/>
    <w:rsid w:val="00471EE5"/>
    <w:rsid w:val="0047204D"/>
    <w:rsid w:val="004728EF"/>
    <w:rsid w:val="00472A8D"/>
    <w:rsid w:val="00472BDE"/>
    <w:rsid w:val="00473568"/>
    <w:rsid w:val="004738BE"/>
    <w:rsid w:val="0047391F"/>
    <w:rsid w:val="0047545B"/>
    <w:rsid w:val="00475B11"/>
    <w:rsid w:val="00475F23"/>
    <w:rsid w:val="00482E1E"/>
    <w:rsid w:val="00483A34"/>
    <w:rsid w:val="00483D1D"/>
    <w:rsid w:val="00490ECD"/>
    <w:rsid w:val="00491335"/>
    <w:rsid w:val="004939A4"/>
    <w:rsid w:val="00495732"/>
    <w:rsid w:val="004A0275"/>
    <w:rsid w:val="004A046E"/>
    <w:rsid w:val="004A1BDF"/>
    <w:rsid w:val="004A1C5A"/>
    <w:rsid w:val="004A2915"/>
    <w:rsid w:val="004A3722"/>
    <w:rsid w:val="004A50FC"/>
    <w:rsid w:val="004A7B6C"/>
    <w:rsid w:val="004B10D9"/>
    <w:rsid w:val="004B36D0"/>
    <w:rsid w:val="004B47AD"/>
    <w:rsid w:val="004B7673"/>
    <w:rsid w:val="004C08A5"/>
    <w:rsid w:val="004C0C0D"/>
    <w:rsid w:val="004C1EAC"/>
    <w:rsid w:val="004C22AF"/>
    <w:rsid w:val="004C2B0D"/>
    <w:rsid w:val="004C4F21"/>
    <w:rsid w:val="004C507E"/>
    <w:rsid w:val="004C68B8"/>
    <w:rsid w:val="004C7C85"/>
    <w:rsid w:val="004D265A"/>
    <w:rsid w:val="004D31D3"/>
    <w:rsid w:val="004D5C7D"/>
    <w:rsid w:val="004D615D"/>
    <w:rsid w:val="004D7955"/>
    <w:rsid w:val="004E027C"/>
    <w:rsid w:val="004E06BB"/>
    <w:rsid w:val="004E215A"/>
    <w:rsid w:val="004E4A5D"/>
    <w:rsid w:val="004E6574"/>
    <w:rsid w:val="004F0F49"/>
    <w:rsid w:val="004F1582"/>
    <w:rsid w:val="004F7606"/>
    <w:rsid w:val="00501121"/>
    <w:rsid w:val="005028BE"/>
    <w:rsid w:val="00502A51"/>
    <w:rsid w:val="005034DF"/>
    <w:rsid w:val="0050469A"/>
    <w:rsid w:val="00504795"/>
    <w:rsid w:val="00504808"/>
    <w:rsid w:val="005058FC"/>
    <w:rsid w:val="005075AB"/>
    <w:rsid w:val="0050779F"/>
    <w:rsid w:val="005079D5"/>
    <w:rsid w:val="00511429"/>
    <w:rsid w:val="00511B2A"/>
    <w:rsid w:val="00512EBB"/>
    <w:rsid w:val="005134E5"/>
    <w:rsid w:val="005148B4"/>
    <w:rsid w:val="00516814"/>
    <w:rsid w:val="00520D1C"/>
    <w:rsid w:val="0052311C"/>
    <w:rsid w:val="00523453"/>
    <w:rsid w:val="00524FFE"/>
    <w:rsid w:val="00525C5D"/>
    <w:rsid w:val="00526034"/>
    <w:rsid w:val="005267C5"/>
    <w:rsid w:val="00526ADA"/>
    <w:rsid w:val="00527F98"/>
    <w:rsid w:val="005317BC"/>
    <w:rsid w:val="00531AD2"/>
    <w:rsid w:val="00533C99"/>
    <w:rsid w:val="00534CA8"/>
    <w:rsid w:val="00535CDA"/>
    <w:rsid w:val="005410E7"/>
    <w:rsid w:val="00541629"/>
    <w:rsid w:val="0054201A"/>
    <w:rsid w:val="0054215D"/>
    <w:rsid w:val="00543DD4"/>
    <w:rsid w:val="0055081D"/>
    <w:rsid w:val="005544F2"/>
    <w:rsid w:val="00555051"/>
    <w:rsid w:val="0055524E"/>
    <w:rsid w:val="0055620B"/>
    <w:rsid w:val="00556223"/>
    <w:rsid w:val="00562454"/>
    <w:rsid w:val="0056319E"/>
    <w:rsid w:val="005634DA"/>
    <w:rsid w:val="00565392"/>
    <w:rsid w:val="0056572A"/>
    <w:rsid w:val="00570E92"/>
    <w:rsid w:val="00572B6F"/>
    <w:rsid w:val="0057543F"/>
    <w:rsid w:val="005760FC"/>
    <w:rsid w:val="00577DFC"/>
    <w:rsid w:val="00580547"/>
    <w:rsid w:val="0058298D"/>
    <w:rsid w:val="0058347A"/>
    <w:rsid w:val="00584755"/>
    <w:rsid w:val="0058544E"/>
    <w:rsid w:val="00586F9D"/>
    <w:rsid w:val="0059013A"/>
    <w:rsid w:val="00592024"/>
    <w:rsid w:val="0059574E"/>
    <w:rsid w:val="00596DE8"/>
    <w:rsid w:val="005975AC"/>
    <w:rsid w:val="005A1173"/>
    <w:rsid w:val="005A1840"/>
    <w:rsid w:val="005A267B"/>
    <w:rsid w:val="005A2B81"/>
    <w:rsid w:val="005A3023"/>
    <w:rsid w:val="005A3833"/>
    <w:rsid w:val="005A6880"/>
    <w:rsid w:val="005A6E9E"/>
    <w:rsid w:val="005B1260"/>
    <w:rsid w:val="005B1297"/>
    <w:rsid w:val="005B3F26"/>
    <w:rsid w:val="005C133B"/>
    <w:rsid w:val="005C70BC"/>
    <w:rsid w:val="005C723D"/>
    <w:rsid w:val="005D0936"/>
    <w:rsid w:val="005D2D4B"/>
    <w:rsid w:val="005D30D5"/>
    <w:rsid w:val="005D40F2"/>
    <w:rsid w:val="005D4EED"/>
    <w:rsid w:val="005D6CD2"/>
    <w:rsid w:val="005E3815"/>
    <w:rsid w:val="005E3FEE"/>
    <w:rsid w:val="005E4BB7"/>
    <w:rsid w:val="005E5774"/>
    <w:rsid w:val="005E626C"/>
    <w:rsid w:val="005E73B7"/>
    <w:rsid w:val="005E7E97"/>
    <w:rsid w:val="005F23DF"/>
    <w:rsid w:val="005F2FEB"/>
    <w:rsid w:val="005F4397"/>
    <w:rsid w:val="005F6376"/>
    <w:rsid w:val="005F6EF7"/>
    <w:rsid w:val="00600DF4"/>
    <w:rsid w:val="006017AA"/>
    <w:rsid w:val="00603529"/>
    <w:rsid w:val="006040CC"/>
    <w:rsid w:val="00605B2F"/>
    <w:rsid w:val="006064F6"/>
    <w:rsid w:val="00606E52"/>
    <w:rsid w:val="00606E79"/>
    <w:rsid w:val="00607A11"/>
    <w:rsid w:val="006102AA"/>
    <w:rsid w:val="006104D5"/>
    <w:rsid w:val="006123BD"/>
    <w:rsid w:val="0061554F"/>
    <w:rsid w:val="00615C14"/>
    <w:rsid w:val="00616DD5"/>
    <w:rsid w:val="00620416"/>
    <w:rsid w:val="00623172"/>
    <w:rsid w:val="00623E70"/>
    <w:rsid w:val="0062566D"/>
    <w:rsid w:val="00626241"/>
    <w:rsid w:val="006267D4"/>
    <w:rsid w:val="00634FE0"/>
    <w:rsid w:val="00637BE6"/>
    <w:rsid w:val="00643001"/>
    <w:rsid w:val="00643D1C"/>
    <w:rsid w:val="00644D90"/>
    <w:rsid w:val="00647D6C"/>
    <w:rsid w:val="00651EFB"/>
    <w:rsid w:val="006527DB"/>
    <w:rsid w:val="00652ACF"/>
    <w:rsid w:val="0065329C"/>
    <w:rsid w:val="00653E72"/>
    <w:rsid w:val="0065410B"/>
    <w:rsid w:val="00655311"/>
    <w:rsid w:val="006561CA"/>
    <w:rsid w:val="00661349"/>
    <w:rsid w:val="00662669"/>
    <w:rsid w:val="006641B7"/>
    <w:rsid w:val="0066631B"/>
    <w:rsid w:val="00670A5E"/>
    <w:rsid w:val="00670CC2"/>
    <w:rsid w:val="00671099"/>
    <w:rsid w:val="0067221A"/>
    <w:rsid w:val="0067313F"/>
    <w:rsid w:val="006735C5"/>
    <w:rsid w:val="006751CD"/>
    <w:rsid w:val="0067684D"/>
    <w:rsid w:val="00676D2B"/>
    <w:rsid w:val="006830C3"/>
    <w:rsid w:val="00684196"/>
    <w:rsid w:val="006842AD"/>
    <w:rsid w:val="00684C18"/>
    <w:rsid w:val="00690410"/>
    <w:rsid w:val="00691CF7"/>
    <w:rsid w:val="00692063"/>
    <w:rsid w:val="0069264C"/>
    <w:rsid w:val="00693B7F"/>
    <w:rsid w:val="0069596F"/>
    <w:rsid w:val="00696D3E"/>
    <w:rsid w:val="006A0058"/>
    <w:rsid w:val="006A031C"/>
    <w:rsid w:val="006A0E89"/>
    <w:rsid w:val="006A2BF4"/>
    <w:rsid w:val="006A55AA"/>
    <w:rsid w:val="006A6136"/>
    <w:rsid w:val="006A66D3"/>
    <w:rsid w:val="006A75D3"/>
    <w:rsid w:val="006A7E2A"/>
    <w:rsid w:val="006B2633"/>
    <w:rsid w:val="006B69E5"/>
    <w:rsid w:val="006B7D95"/>
    <w:rsid w:val="006C1219"/>
    <w:rsid w:val="006C666D"/>
    <w:rsid w:val="006C744A"/>
    <w:rsid w:val="006D08E6"/>
    <w:rsid w:val="006D0BD2"/>
    <w:rsid w:val="006D2098"/>
    <w:rsid w:val="006D2986"/>
    <w:rsid w:val="006D77FB"/>
    <w:rsid w:val="006E0F91"/>
    <w:rsid w:val="006E133E"/>
    <w:rsid w:val="006E1DA9"/>
    <w:rsid w:val="006E45A0"/>
    <w:rsid w:val="006E5F33"/>
    <w:rsid w:val="006E6361"/>
    <w:rsid w:val="006F2736"/>
    <w:rsid w:val="006F4A52"/>
    <w:rsid w:val="006F53B9"/>
    <w:rsid w:val="006F5A31"/>
    <w:rsid w:val="006F68E0"/>
    <w:rsid w:val="006F6F04"/>
    <w:rsid w:val="006F7023"/>
    <w:rsid w:val="00700295"/>
    <w:rsid w:val="007017A8"/>
    <w:rsid w:val="007020DA"/>
    <w:rsid w:val="0070291E"/>
    <w:rsid w:val="007029B1"/>
    <w:rsid w:val="00704144"/>
    <w:rsid w:val="00705FE0"/>
    <w:rsid w:val="00706BCC"/>
    <w:rsid w:val="00707975"/>
    <w:rsid w:val="00707F35"/>
    <w:rsid w:val="007129C6"/>
    <w:rsid w:val="00713A02"/>
    <w:rsid w:val="00715D92"/>
    <w:rsid w:val="00715D94"/>
    <w:rsid w:val="0071645F"/>
    <w:rsid w:val="00717021"/>
    <w:rsid w:val="00717217"/>
    <w:rsid w:val="007174B7"/>
    <w:rsid w:val="007213F4"/>
    <w:rsid w:val="00724FEB"/>
    <w:rsid w:val="007257B9"/>
    <w:rsid w:val="0072721A"/>
    <w:rsid w:val="007272B3"/>
    <w:rsid w:val="007305AB"/>
    <w:rsid w:val="00731D25"/>
    <w:rsid w:val="007323DC"/>
    <w:rsid w:val="00735FEB"/>
    <w:rsid w:val="00736AA9"/>
    <w:rsid w:val="0074105B"/>
    <w:rsid w:val="00741AF8"/>
    <w:rsid w:val="00741EF2"/>
    <w:rsid w:val="007442D8"/>
    <w:rsid w:val="007459FD"/>
    <w:rsid w:val="00745BD9"/>
    <w:rsid w:val="00746D98"/>
    <w:rsid w:val="00746DE0"/>
    <w:rsid w:val="0075189B"/>
    <w:rsid w:val="00755AE9"/>
    <w:rsid w:val="00755BA3"/>
    <w:rsid w:val="00760B5D"/>
    <w:rsid w:val="00760C3B"/>
    <w:rsid w:val="0076123D"/>
    <w:rsid w:val="00762A1B"/>
    <w:rsid w:val="007663A6"/>
    <w:rsid w:val="00767FAC"/>
    <w:rsid w:val="00770A0E"/>
    <w:rsid w:val="00771395"/>
    <w:rsid w:val="00773BAD"/>
    <w:rsid w:val="00774434"/>
    <w:rsid w:val="007750BC"/>
    <w:rsid w:val="00775D3C"/>
    <w:rsid w:val="00780707"/>
    <w:rsid w:val="007820C0"/>
    <w:rsid w:val="007853E4"/>
    <w:rsid w:val="007874E2"/>
    <w:rsid w:val="00792F83"/>
    <w:rsid w:val="00795508"/>
    <w:rsid w:val="00795AEF"/>
    <w:rsid w:val="007A3099"/>
    <w:rsid w:val="007A330E"/>
    <w:rsid w:val="007A489B"/>
    <w:rsid w:val="007A6225"/>
    <w:rsid w:val="007A6BCF"/>
    <w:rsid w:val="007A6F28"/>
    <w:rsid w:val="007A763D"/>
    <w:rsid w:val="007B00CF"/>
    <w:rsid w:val="007B1E9E"/>
    <w:rsid w:val="007B23C8"/>
    <w:rsid w:val="007B3430"/>
    <w:rsid w:val="007B34F9"/>
    <w:rsid w:val="007B3B7C"/>
    <w:rsid w:val="007C32E0"/>
    <w:rsid w:val="007C34EB"/>
    <w:rsid w:val="007C3F69"/>
    <w:rsid w:val="007D0E31"/>
    <w:rsid w:val="007D311B"/>
    <w:rsid w:val="007D3D26"/>
    <w:rsid w:val="007D4BEF"/>
    <w:rsid w:val="007D4D57"/>
    <w:rsid w:val="007D52F8"/>
    <w:rsid w:val="007D5A83"/>
    <w:rsid w:val="007D6358"/>
    <w:rsid w:val="007D63EC"/>
    <w:rsid w:val="007E2860"/>
    <w:rsid w:val="007E4867"/>
    <w:rsid w:val="007E4ACE"/>
    <w:rsid w:val="007E50C4"/>
    <w:rsid w:val="007E5A7B"/>
    <w:rsid w:val="007E708C"/>
    <w:rsid w:val="007F0AD8"/>
    <w:rsid w:val="007F3473"/>
    <w:rsid w:val="007F4B25"/>
    <w:rsid w:val="007F4D79"/>
    <w:rsid w:val="007F5483"/>
    <w:rsid w:val="007F5589"/>
    <w:rsid w:val="007F656B"/>
    <w:rsid w:val="007F69BE"/>
    <w:rsid w:val="007F6ACF"/>
    <w:rsid w:val="008005C3"/>
    <w:rsid w:val="00801FBA"/>
    <w:rsid w:val="008021C5"/>
    <w:rsid w:val="00802F29"/>
    <w:rsid w:val="0080332A"/>
    <w:rsid w:val="00806919"/>
    <w:rsid w:val="0080722A"/>
    <w:rsid w:val="008115D3"/>
    <w:rsid w:val="00811FF3"/>
    <w:rsid w:val="00816CED"/>
    <w:rsid w:val="0081771B"/>
    <w:rsid w:val="008201AD"/>
    <w:rsid w:val="008232CC"/>
    <w:rsid w:val="00824D04"/>
    <w:rsid w:val="00824FA3"/>
    <w:rsid w:val="00827F7D"/>
    <w:rsid w:val="008313FA"/>
    <w:rsid w:val="00832202"/>
    <w:rsid w:val="008322A1"/>
    <w:rsid w:val="00835208"/>
    <w:rsid w:val="00836140"/>
    <w:rsid w:val="00836262"/>
    <w:rsid w:val="00836B54"/>
    <w:rsid w:val="00840C3B"/>
    <w:rsid w:val="00846CED"/>
    <w:rsid w:val="008502FF"/>
    <w:rsid w:val="00851EDD"/>
    <w:rsid w:val="008526C1"/>
    <w:rsid w:val="00855B52"/>
    <w:rsid w:val="00855FC9"/>
    <w:rsid w:val="0085606A"/>
    <w:rsid w:val="00861B89"/>
    <w:rsid w:val="008629D3"/>
    <w:rsid w:val="00863AA5"/>
    <w:rsid w:val="008644F6"/>
    <w:rsid w:val="00865694"/>
    <w:rsid w:val="00866210"/>
    <w:rsid w:val="00867CAE"/>
    <w:rsid w:val="00871D89"/>
    <w:rsid w:val="00872613"/>
    <w:rsid w:val="00883E0E"/>
    <w:rsid w:val="00884375"/>
    <w:rsid w:val="00885613"/>
    <w:rsid w:val="00886061"/>
    <w:rsid w:val="008862D9"/>
    <w:rsid w:val="00886398"/>
    <w:rsid w:val="00886F03"/>
    <w:rsid w:val="00886F1A"/>
    <w:rsid w:val="00887519"/>
    <w:rsid w:val="0089332E"/>
    <w:rsid w:val="00894050"/>
    <w:rsid w:val="00897707"/>
    <w:rsid w:val="00897E7C"/>
    <w:rsid w:val="008A198C"/>
    <w:rsid w:val="008A4E4C"/>
    <w:rsid w:val="008A57EA"/>
    <w:rsid w:val="008A6143"/>
    <w:rsid w:val="008A6F53"/>
    <w:rsid w:val="008B4EEB"/>
    <w:rsid w:val="008B50D1"/>
    <w:rsid w:val="008B5DF9"/>
    <w:rsid w:val="008B60B3"/>
    <w:rsid w:val="008B7AAF"/>
    <w:rsid w:val="008C1E9C"/>
    <w:rsid w:val="008C227B"/>
    <w:rsid w:val="008C25EB"/>
    <w:rsid w:val="008C582A"/>
    <w:rsid w:val="008C5ED4"/>
    <w:rsid w:val="008D391A"/>
    <w:rsid w:val="008D6287"/>
    <w:rsid w:val="008D62DF"/>
    <w:rsid w:val="008D7C27"/>
    <w:rsid w:val="008E2407"/>
    <w:rsid w:val="008E3FD8"/>
    <w:rsid w:val="008E403F"/>
    <w:rsid w:val="008E4AD1"/>
    <w:rsid w:val="008E6127"/>
    <w:rsid w:val="008F04D1"/>
    <w:rsid w:val="008F12D0"/>
    <w:rsid w:val="008F5463"/>
    <w:rsid w:val="009006BD"/>
    <w:rsid w:val="0090079C"/>
    <w:rsid w:val="00902D9B"/>
    <w:rsid w:val="00902E62"/>
    <w:rsid w:val="00905133"/>
    <w:rsid w:val="009111A0"/>
    <w:rsid w:val="00912C92"/>
    <w:rsid w:val="00913036"/>
    <w:rsid w:val="00914AB0"/>
    <w:rsid w:val="00915933"/>
    <w:rsid w:val="00915A2F"/>
    <w:rsid w:val="009176E0"/>
    <w:rsid w:val="00920096"/>
    <w:rsid w:val="00920C20"/>
    <w:rsid w:val="009243AB"/>
    <w:rsid w:val="00925486"/>
    <w:rsid w:val="0092798D"/>
    <w:rsid w:val="00930705"/>
    <w:rsid w:val="009350FB"/>
    <w:rsid w:val="00936A49"/>
    <w:rsid w:val="00937590"/>
    <w:rsid w:val="0094283B"/>
    <w:rsid w:val="009429EE"/>
    <w:rsid w:val="00943791"/>
    <w:rsid w:val="00943B41"/>
    <w:rsid w:val="0095015A"/>
    <w:rsid w:val="00951C9E"/>
    <w:rsid w:val="0095248C"/>
    <w:rsid w:val="00954DE2"/>
    <w:rsid w:val="00955118"/>
    <w:rsid w:val="00955DBF"/>
    <w:rsid w:val="009561E3"/>
    <w:rsid w:val="0095684C"/>
    <w:rsid w:val="009605A4"/>
    <w:rsid w:val="009610C0"/>
    <w:rsid w:val="009624F4"/>
    <w:rsid w:val="00962FBC"/>
    <w:rsid w:val="009661F7"/>
    <w:rsid w:val="009666EE"/>
    <w:rsid w:val="00966706"/>
    <w:rsid w:val="00967C6C"/>
    <w:rsid w:val="00970C4F"/>
    <w:rsid w:val="0097156C"/>
    <w:rsid w:val="0097193A"/>
    <w:rsid w:val="00971F87"/>
    <w:rsid w:val="009732CD"/>
    <w:rsid w:val="00974CE0"/>
    <w:rsid w:val="009753D7"/>
    <w:rsid w:val="00976C40"/>
    <w:rsid w:val="00976D21"/>
    <w:rsid w:val="00977649"/>
    <w:rsid w:val="009776E8"/>
    <w:rsid w:val="00977CA4"/>
    <w:rsid w:val="00980A69"/>
    <w:rsid w:val="00984565"/>
    <w:rsid w:val="009845F1"/>
    <w:rsid w:val="009861E5"/>
    <w:rsid w:val="00986CD5"/>
    <w:rsid w:val="00986F16"/>
    <w:rsid w:val="00987004"/>
    <w:rsid w:val="0099109E"/>
    <w:rsid w:val="00991A03"/>
    <w:rsid w:val="00994074"/>
    <w:rsid w:val="00995D11"/>
    <w:rsid w:val="009972A9"/>
    <w:rsid w:val="00997A96"/>
    <w:rsid w:val="009A11A6"/>
    <w:rsid w:val="009A15C7"/>
    <w:rsid w:val="009A29F2"/>
    <w:rsid w:val="009A42C0"/>
    <w:rsid w:val="009A5886"/>
    <w:rsid w:val="009A7A19"/>
    <w:rsid w:val="009B0090"/>
    <w:rsid w:val="009B2CAF"/>
    <w:rsid w:val="009B37A6"/>
    <w:rsid w:val="009B3B77"/>
    <w:rsid w:val="009B76BB"/>
    <w:rsid w:val="009C0162"/>
    <w:rsid w:val="009C0F60"/>
    <w:rsid w:val="009C2390"/>
    <w:rsid w:val="009C4976"/>
    <w:rsid w:val="009C50B5"/>
    <w:rsid w:val="009C51B1"/>
    <w:rsid w:val="009C5B2B"/>
    <w:rsid w:val="009C5CE9"/>
    <w:rsid w:val="009C72DC"/>
    <w:rsid w:val="009D0115"/>
    <w:rsid w:val="009D12C3"/>
    <w:rsid w:val="009D13B6"/>
    <w:rsid w:val="009D14F8"/>
    <w:rsid w:val="009D2439"/>
    <w:rsid w:val="009D295B"/>
    <w:rsid w:val="009D3ECC"/>
    <w:rsid w:val="009D6950"/>
    <w:rsid w:val="009E0FDB"/>
    <w:rsid w:val="009E10AF"/>
    <w:rsid w:val="009E1C5F"/>
    <w:rsid w:val="009E389D"/>
    <w:rsid w:val="009E5E7E"/>
    <w:rsid w:val="009E73DE"/>
    <w:rsid w:val="009E7BA3"/>
    <w:rsid w:val="009F15AF"/>
    <w:rsid w:val="009F1A37"/>
    <w:rsid w:val="009F34C0"/>
    <w:rsid w:val="009F7F80"/>
    <w:rsid w:val="00A027AB"/>
    <w:rsid w:val="00A03CED"/>
    <w:rsid w:val="00A07908"/>
    <w:rsid w:val="00A102BB"/>
    <w:rsid w:val="00A12C50"/>
    <w:rsid w:val="00A12DDF"/>
    <w:rsid w:val="00A14EC7"/>
    <w:rsid w:val="00A1759A"/>
    <w:rsid w:val="00A1777A"/>
    <w:rsid w:val="00A213F6"/>
    <w:rsid w:val="00A227FA"/>
    <w:rsid w:val="00A233BC"/>
    <w:rsid w:val="00A23656"/>
    <w:rsid w:val="00A25C17"/>
    <w:rsid w:val="00A27E36"/>
    <w:rsid w:val="00A314C7"/>
    <w:rsid w:val="00A33709"/>
    <w:rsid w:val="00A33C49"/>
    <w:rsid w:val="00A33F5A"/>
    <w:rsid w:val="00A3497A"/>
    <w:rsid w:val="00A35367"/>
    <w:rsid w:val="00A442D0"/>
    <w:rsid w:val="00A45F39"/>
    <w:rsid w:val="00A503BD"/>
    <w:rsid w:val="00A50AD3"/>
    <w:rsid w:val="00A52FF6"/>
    <w:rsid w:val="00A54030"/>
    <w:rsid w:val="00A60570"/>
    <w:rsid w:val="00A626CC"/>
    <w:rsid w:val="00A645BA"/>
    <w:rsid w:val="00A66B81"/>
    <w:rsid w:val="00A71371"/>
    <w:rsid w:val="00A738EA"/>
    <w:rsid w:val="00A74026"/>
    <w:rsid w:val="00A740BC"/>
    <w:rsid w:val="00A75B65"/>
    <w:rsid w:val="00A768D5"/>
    <w:rsid w:val="00A80ACB"/>
    <w:rsid w:val="00A820C7"/>
    <w:rsid w:val="00A82782"/>
    <w:rsid w:val="00A8455C"/>
    <w:rsid w:val="00A859B8"/>
    <w:rsid w:val="00A86397"/>
    <w:rsid w:val="00A8679E"/>
    <w:rsid w:val="00A86D1B"/>
    <w:rsid w:val="00A8711B"/>
    <w:rsid w:val="00A92D0D"/>
    <w:rsid w:val="00A93D45"/>
    <w:rsid w:val="00A950D3"/>
    <w:rsid w:val="00A9550F"/>
    <w:rsid w:val="00A97958"/>
    <w:rsid w:val="00AA0584"/>
    <w:rsid w:val="00AA05C2"/>
    <w:rsid w:val="00AA48DC"/>
    <w:rsid w:val="00AA4CDB"/>
    <w:rsid w:val="00AA68BA"/>
    <w:rsid w:val="00AB1413"/>
    <w:rsid w:val="00AB244E"/>
    <w:rsid w:val="00AB3D5C"/>
    <w:rsid w:val="00AB499B"/>
    <w:rsid w:val="00AB50CA"/>
    <w:rsid w:val="00AB6D69"/>
    <w:rsid w:val="00AB6F3D"/>
    <w:rsid w:val="00AC01D0"/>
    <w:rsid w:val="00AC2A65"/>
    <w:rsid w:val="00AC4747"/>
    <w:rsid w:val="00AC6284"/>
    <w:rsid w:val="00AC64A8"/>
    <w:rsid w:val="00AC71EF"/>
    <w:rsid w:val="00AC76C3"/>
    <w:rsid w:val="00AD1E13"/>
    <w:rsid w:val="00AD28DC"/>
    <w:rsid w:val="00AD2CCF"/>
    <w:rsid w:val="00AD3217"/>
    <w:rsid w:val="00AD34AA"/>
    <w:rsid w:val="00AD4893"/>
    <w:rsid w:val="00AD49AE"/>
    <w:rsid w:val="00AD686D"/>
    <w:rsid w:val="00AD7016"/>
    <w:rsid w:val="00AD78F3"/>
    <w:rsid w:val="00AE015D"/>
    <w:rsid w:val="00AE5677"/>
    <w:rsid w:val="00AE7F88"/>
    <w:rsid w:val="00AF150C"/>
    <w:rsid w:val="00AF1A8E"/>
    <w:rsid w:val="00AF6005"/>
    <w:rsid w:val="00B03A80"/>
    <w:rsid w:val="00B05C77"/>
    <w:rsid w:val="00B071E7"/>
    <w:rsid w:val="00B116E8"/>
    <w:rsid w:val="00B12B45"/>
    <w:rsid w:val="00B2072F"/>
    <w:rsid w:val="00B25DB1"/>
    <w:rsid w:val="00B26352"/>
    <w:rsid w:val="00B26E29"/>
    <w:rsid w:val="00B3004E"/>
    <w:rsid w:val="00B306D9"/>
    <w:rsid w:val="00B31DA3"/>
    <w:rsid w:val="00B327C8"/>
    <w:rsid w:val="00B345C8"/>
    <w:rsid w:val="00B35230"/>
    <w:rsid w:val="00B364B2"/>
    <w:rsid w:val="00B3671F"/>
    <w:rsid w:val="00B375DD"/>
    <w:rsid w:val="00B408C3"/>
    <w:rsid w:val="00B41A22"/>
    <w:rsid w:val="00B44A24"/>
    <w:rsid w:val="00B47291"/>
    <w:rsid w:val="00B4775E"/>
    <w:rsid w:val="00B51965"/>
    <w:rsid w:val="00B54974"/>
    <w:rsid w:val="00B628C7"/>
    <w:rsid w:val="00B67C46"/>
    <w:rsid w:val="00B71D14"/>
    <w:rsid w:val="00B73313"/>
    <w:rsid w:val="00B73E7D"/>
    <w:rsid w:val="00B742BD"/>
    <w:rsid w:val="00B766F2"/>
    <w:rsid w:val="00B772EA"/>
    <w:rsid w:val="00B80E17"/>
    <w:rsid w:val="00B81515"/>
    <w:rsid w:val="00B82EE5"/>
    <w:rsid w:val="00B83D23"/>
    <w:rsid w:val="00B83E66"/>
    <w:rsid w:val="00B858D8"/>
    <w:rsid w:val="00B8594F"/>
    <w:rsid w:val="00B85F73"/>
    <w:rsid w:val="00B86162"/>
    <w:rsid w:val="00B902CD"/>
    <w:rsid w:val="00B90974"/>
    <w:rsid w:val="00B92715"/>
    <w:rsid w:val="00B929AB"/>
    <w:rsid w:val="00B93E7A"/>
    <w:rsid w:val="00BA1C12"/>
    <w:rsid w:val="00BA2205"/>
    <w:rsid w:val="00BA3466"/>
    <w:rsid w:val="00BA35DF"/>
    <w:rsid w:val="00BA3F04"/>
    <w:rsid w:val="00BA5677"/>
    <w:rsid w:val="00BB023D"/>
    <w:rsid w:val="00BB0646"/>
    <w:rsid w:val="00BB213C"/>
    <w:rsid w:val="00BB32EC"/>
    <w:rsid w:val="00BB6E9E"/>
    <w:rsid w:val="00BB7EA9"/>
    <w:rsid w:val="00BC012B"/>
    <w:rsid w:val="00BC01A3"/>
    <w:rsid w:val="00BC047A"/>
    <w:rsid w:val="00BC36DD"/>
    <w:rsid w:val="00BC3C94"/>
    <w:rsid w:val="00BC424E"/>
    <w:rsid w:val="00BC5B7D"/>
    <w:rsid w:val="00BC6C4A"/>
    <w:rsid w:val="00BD50AB"/>
    <w:rsid w:val="00BD62C5"/>
    <w:rsid w:val="00BE56EA"/>
    <w:rsid w:val="00BE59DE"/>
    <w:rsid w:val="00BE69FD"/>
    <w:rsid w:val="00BF0BCA"/>
    <w:rsid w:val="00BF32EA"/>
    <w:rsid w:val="00BF3913"/>
    <w:rsid w:val="00BF6D77"/>
    <w:rsid w:val="00BF7831"/>
    <w:rsid w:val="00BF7CD8"/>
    <w:rsid w:val="00C01003"/>
    <w:rsid w:val="00C0285E"/>
    <w:rsid w:val="00C02F5D"/>
    <w:rsid w:val="00C033EF"/>
    <w:rsid w:val="00C035AD"/>
    <w:rsid w:val="00C04275"/>
    <w:rsid w:val="00C04E0F"/>
    <w:rsid w:val="00C052F0"/>
    <w:rsid w:val="00C068C2"/>
    <w:rsid w:val="00C078C1"/>
    <w:rsid w:val="00C10BC4"/>
    <w:rsid w:val="00C10BD8"/>
    <w:rsid w:val="00C11611"/>
    <w:rsid w:val="00C119DA"/>
    <w:rsid w:val="00C162E3"/>
    <w:rsid w:val="00C17187"/>
    <w:rsid w:val="00C17E6E"/>
    <w:rsid w:val="00C2288F"/>
    <w:rsid w:val="00C2467B"/>
    <w:rsid w:val="00C24F81"/>
    <w:rsid w:val="00C25AC8"/>
    <w:rsid w:val="00C25D4E"/>
    <w:rsid w:val="00C2702A"/>
    <w:rsid w:val="00C31299"/>
    <w:rsid w:val="00C32F72"/>
    <w:rsid w:val="00C34D7F"/>
    <w:rsid w:val="00C367F8"/>
    <w:rsid w:val="00C40626"/>
    <w:rsid w:val="00C4135D"/>
    <w:rsid w:val="00C4205E"/>
    <w:rsid w:val="00C42F49"/>
    <w:rsid w:val="00C43EE4"/>
    <w:rsid w:val="00C44FF6"/>
    <w:rsid w:val="00C468B7"/>
    <w:rsid w:val="00C50C43"/>
    <w:rsid w:val="00C51B51"/>
    <w:rsid w:val="00C54F9C"/>
    <w:rsid w:val="00C55D13"/>
    <w:rsid w:val="00C607AF"/>
    <w:rsid w:val="00C61044"/>
    <w:rsid w:val="00C61B62"/>
    <w:rsid w:val="00C61DFA"/>
    <w:rsid w:val="00C673C2"/>
    <w:rsid w:val="00C67718"/>
    <w:rsid w:val="00C70283"/>
    <w:rsid w:val="00C70406"/>
    <w:rsid w:val="00C72090"/>
    <w:rsid w:val="00C752CE"/>
    <w:rsid w:val="00C76CE4"/>
    <w:rsid w:val="00C77FFC"/>
    <w:rsid w:val="00C81C3A"/>
    <w:rsid w:val="00C824FA"/>
    <w:rsid w:val="00C8510D"/>
    <w:rsid w:val="00C85193"/>
    <w:rsid w:val="00C8737A"/>
    <w:rsid w:val="00C87929"/>
    <w:rsid w:val="00C92316"/>
    <w:rsid w:val="00C9322D"/>
    <w:rsid w:val="00C954AF"/>
    <w:rsid w:val="00C95992"/>
    <w:rsid w:val="00CA600F"/>
    <w:rsid w:val="00CA60BA"/>
    <w:rsid w:val="00CA791C"/>
    <w:rsid w:val="00CA79F7"/>
    <w:rsid w:val="00CB4860"/>
    <w:rsid w:val="00CB6A7F"/>
    <w:rsid w:val="00CB7193"/>
    <w:rsid w:val="00CB778F"/>
    <w:rsid w:val="00CC0110"/>
    <w:rsid w:val="00CC1F00"/>
    <w:rsid w:val="00CC23F3"/>
    <w:rsid w:val="00CC2857"/>
    <w:rsid w:val="00CC4B3A"/>
    <w:rsid w:val="00CC5EC4"/>
    <w:rsid w:val="00CC6969"/>
    <w:rsid w:val="00CD334D"/>
    <w:rsid w:val="00CD600F"/>
    <w:rsid w:val="00CE0EEF"/>
    <w:rsid w:val="00CE72A8"/>
    <w:rsid w:val="00CF177B"/>
    <w:rsid w:val="00CF1F00"/>
    <w:rsid w:val="00CF2AEE"/>
    <w:rsid w:val="00CF2BC7"/>
    <w:rsid w:val="00CF58EE"/>
    <w:rsid w:val="00CF770B"/>
    <w:rsid w:val="00CF7EE9"/>
    <w:rsid w:val="00D0128D"/>
    <w:rsid w:val="00D027EF"/>
    <w:rsid w:val="00D034BE"/>
    <w:rsid w:val="00D05281"/>
    <w:rsid w:val="00D05618"/>
    <w:rsid w:val="00D0581A"/>
    <w:rsid w:val="00D059FE"/>
    <w:rsid w:val="00D062A9"/>
    <w:rsid w:val="00D06C66"/>
    <w:rsid w:val="00D0720D"/>
    <w:rsid w:val="00D1083A"/>
    <w:rsid w:val="00D1361A"/>
    <w:rsid w:val="00D14A79"/>
    <w:rsid w:val="00D154AC"/>
    <w:rsid w:val="00D15BFC"/>
    <w:rsid w:val="00D16931"/>
    <w:rsid w:val="00D17B3E"/>
    <w:rsid w:val="00D20652"/>
    <w:rsid w:val="00D21A0D"/>
    <w:rsid w:val="00D22674"/>
    <w:rsid w:val="00D235A0"/>
    <w:rsid w:val="00D23913"/>
    <w:rsid w:val="00D24A96"/>
    <w:rsid w:val="00D332E6"/>
    <w:rsid w:val="00D3534C"/>
    <w:rsid w:val="00D35AE5"/>
    <w:rsid w:val="00D3656A"/>
    <w:rsid w:val="00D3793E"/>
    <w:rsid w:val="00D4037F"/>
    <w:rsid w:val="00D41C8F"/>
    <w:rsid w:val="00D425A5"/>
    <w:rsid w:val="00D428DB"/>
    <w:rsid w:val="00D428E2"/>
    <w:rsid w:val="00D466EA"/>
    <w:rsid w:val="00D4695F"/>
    <w:rsid w:val="00D5251B"/>
    <w:rsid w:val="00D525D3"/>
    <w:rsid w:val="00D52DD8"/>
    <w:rsid w:val="00D539E3"/>
    <w:rsid w:val="00D55114"/>
    <w:rsid w:val="00D55D92"/>
    <w:rsid w:val="00D565A2"/>
    <w:rsid w:val="00D568BF"/>
    <w:rsid w:val="00D5697B"/>
    <w:rsid w:val="00D60871"/>
    <w:rsid w:val="00D620FB"/>
    <w:rsid w:val="00D63121"/>
    <w:rsid w:val="00D657AC"/>
    <w:rsid w:val="00D66019"/>
    <w:rsid w:val="00D672B5"/>
    <w:rsid w:val="00D74728"/>
    <w:rsid w:val="00D74E6A"/>
    <w:rsid w:val="00D758A8"/>
    <w:rsid w:val="00D766DF"/>
    <w:rsid w:val="00D77319"/>
    <w:rsid w:val="00D77F26"/>
    <w:rsid w:val="00D8077D"/>
    <w:rsid w:val="00D83D6E"/>
    <w:rsid w:val="00D845ED"/>
    <w:rsid w:val="00D851DC"/>
    <w:rsid w:val="00D85595"/>
    <w:rsid w:val="00D85F47"/>
    <w:rsid w:val="00D8638E"/>
    <w:rsid w:val="00D86ED9"/>
    <w:rsid w:val="00D87B5E"/>
    <w:rsid w:val="00D90A4F"/>
    <w:rsid w:val="00D90B9C"/>
    <w:rsid w:val="00D90D09"/>
    <w:rsid w:val="00D9377D"/>
    <w:rsid w:val="00D94A60"/>
    <w:rsid w:val="00D94AA5"/>
    <w:rsid w:val="00D967EC"/>
    <w:rsid w:val="00DA2595"/>
    <w:rsid w:val="00DA2A30"/>
    <w:rsid w:val="00DA36BE"/>
    <w:rsid w:val="00DA4C2E"/>
    <w:rsid w:val="00DA5423"/>
    <w:rsid w:val="00DB1AA6"/>
    <w:rsid w:val="00DB1F44"/>
    <w:rsid w:val="00DB253E"/>
    <w:rsid w:val="00DB51E1"/>
    <w:rsid w:val="00DB61F6"/>
    <w:rsid w:val="00DC05E7"/>
    <w:rsid w:val="00DC1766"/>
    <w:rsid w:val="00DC3DCE"/>
    <w:rsid w:val="00DC424A"/>
    <w:rsid w:val="00DC55A3"/>
    <w:rsid w:val="00DC65C3"/>
    <w:rsid w:val="00DD0E01"/>
    <w:rsid w:val="00DD0E1A"/>
    <w:rsid w:val="00DD2044"/>
    <w:rsid w:val="00DD226A"/>
    <w:rsid w:val="00DD4405"/>
    <w:rsid w:val="00DD4819"/>
    <w:rsid w:val="00DD4BF8"/>
    <w:rsid w:val="00DD56DB"/>
    <w:rsid w:val="00DD696E"/>
    <w:rsid w:val="00DD7012"/>
    <w:rsid w:val="00DD7477"/>
    <w:rsid w:val="00DE14EB"/>
    <w:rsid w:val="00DE3530"/>
    <w:rsid w:val="00DE4298"/>
    <w:rsid w:val="00DF00ED"/>
    <w:rsid w:val="00DF22B5"/>
    <w:rsid w:val="00DF2649"/>
    <w:rsid w:val="00DF2B72"/>
    <w:rsid w:val="00DF413C"/>
    <w:rsid w:val="00DF55FC"/>
    <w:rsid w:val="00DF673E"/>
    <w:rsid w:val="00E02472"/>
    <w:rsid w:val="00E02C36"/>
    <w:rsid w:val="00E04C6F"/>
    <w:rsid w:val="00E0525D"/>
    <w:rsid w:val="00E058B2"/>
    <w:rsid w:val="00E063EF"/>
    <w:rsid w:val="00E114C3"/>
    <w:rsid w:val="00E11AB5"/>
    <w:rsid w:val="00E14DE1"/>
    <w:rsid w:val="00E163CD"/>
    <w:rsid w:val="00E20029"/>
    <w:rsid w:val="00E20BE3"/>
    <w:rsid w:val="00E21DE2"/>
    <w:rsid w:val="00E22BA1"/>
    <w:rsid w:val="00E24178"/>
    <w:rsid w:val="00E2494B"/>
    <w:rsid w:val="00E2534F"/>
    <w:rsid w:val="00E32F4B"/>
    <w:rsid w:val="00E33DBC"/>
    <w:rsid w:val="00E3551E"/>
    <w:rsid w:val="00E36D3E"/>
    <w:rsid w:val="00E370F7"/>
    <w:rsid w:val="00E406B8"/>
    <w:rsid w:val="00E43158"/>
    <w:rsid w:val="00E473B5"/>
    <w:rsid w:val="00E51AD7"/>
    <w:rsid w:val="00E5395C"/>
    <w:rsid w:val="00E546C1"/>
    <w:rsid w:val="00E54992"/>
    <w:rsid w:val="00E5698A"/>
    <w:rsid w:val="00E57A39"/>
    <w:rsid w:val="00E60B16"/>
    <w:rsid w:val="00E63047"/>
    <w:rsid w:val="00E64F6D"/>
    <w:rsid w:val="00E652E6"/>
    <w:rsid w:val="00E65E1F"/>
    <w:rsid w:val="00E732F8"/>
    <w:rsid w:val="00E77E4C"/>
    <w:rsid w:val="00E80D44"/>
    <w:rsid w:val="00E82801"/>
    <w:rsid w:val="00E8355B"/>
    <w:rsid w:val="00E83ACD"/>
    <w:rsid w:val="00E85DFC"/>
    <w:rsid w:val="00E90937"/>
    <w:rsid w:val="00E91067"/>
    <w:rsid w:val="00E92477"/>
    <w:rsid w:val="00E9296B"/>
    <w:rsid w:val="00E94E89"/>
    <w:rsid w:val="00E955F4"/>
    <w:rsid w:val="00E95E7A"/>
    <w:rsid w:val="00E97B53"/>
    <w:rsid w:val="00EA1526"/>
    <w:rsid w:val="00EA5B14"/>
    <w:rsid w:val="00EA6FCB"/>
    <w:rsid w:val="00EB22C6"/>
    <w:rsid w:val="00EB23A7"/>
    <w:rsid w:val="00EB24CB"/>
    <w:rsid w:val="00EB2833"/>
    <w:rsid w:val="00EB29EA"/>
    <w:rsid w:val="00EB3EB2"/>
    <w:rsid w:val="00EB6179"/>
    <w:rsid w:val="00EB6C6F"/>
    <w:rsid w:val="00EC1B94"/>
    <w:rsid w:val="00EC2116"/>
    <w:rsid w:val="00EC2D6A"/>
    <w:rsid w:val="00EC5C51"/>
    <w:rsid w:val="00EC644E"/>
    <w:rsid w:val="00EC7902"/>
    <w:rsid w:val="00ED31CF"/>
    <w:rsid w:val="00ED47D9"/>
    <w:rsid w:val="00ED486B"/>
    <w:rsid w:val="00ED7FDE"/>
    <w:rsid w:val="00EE0269"/>
    <w:rsid w:val="00EE04BD"/>
    <w:rsid w:val="00EE08D7"/>
    <w:rsid w:val="00EE1418"/>
    <w:rsid w:val="00EE3645"/>
    <w:rsid w:val="00EE58B8"/>
    <w:rsid w:val="00EE7FFD"/>
    <w:rsid w:val="00EF659A"/>
    <w:rsid w:val="00EF7BC5"/>
    <w:rsid w:val="00F038FC"/>
    <w:rsid w:val="00F0504B"/>
    <w:rsid w:val="00F10C94"/>
    <w:rsid w:val="00F11090"/>
    <w:rsid w:val="00F1325F"/>
    <w:rsid w:val="00F13E20"/>
    <w:rsid w:val="00F212B4"/>
    <w:rsid w:val="00F22787"/>
    <w:rsid w:val="00F23F9A"/>
    <w:rsid w:val="00F25341"/>
    <w:rsid w:val="00F253AC"/>
    <w:rsid w:val="00F27EAB"/>
    <w:rsid w:val="00F31DF9"/>
    <w:rsid w:val="00F33608"/>
    <w:rsid w:val="00F33FD7"/>
    <w:rsid w:val="00F34EAA"/>
    <w:rsid w:val="00F364CB"/>
    <w:rsid w:val="00F36796"/>
    <w:rsid w:val="00F37419"/>
    <w:rsid w:val="00F37524"/>
    <w:rsid w:val="00F37869"/>
    <w:rsid w:val="00F40642"/>
    <w:rsid w:val="00F40BCC"/>
    <w:rsid w:val="00F42066"/>
    <w:rsid w:val="00F45C2F"/>
    <w:rsid w:val="00F46B8B"/>
    <w:rsid w:val="00F47F98"/>
    <w:rsid w:val="00F50301"/>
    <w:rsid w:val="00F513DB"/>
    <w:rsid w:val="00F56881"/>
    <w:rsid w:val="00F615DD"/>
    <w:rsid w:val="00F622AA"/>
    <w:rsid w:val="00F66C56"/>
    <w:rsid w:val="00F66D56"/>
    <w:rsid w:val="00F67A5C"/>
    <w:rsid w:val="00F67A72"/>
    <w:rsid w:val="00F70573"/>
    <w:rsid w:val="00F7093F"/>
    <w:rsid w:val="00F7243D"/>
    <w:rsid w:val="00F77E97"/>
    <w:rsid w:val="00F8149F"/>
    <w:rsid w:val="00F83BAE"/>
    <w:rsid w:val="00F85F7C"/>
    <w:rsid w:val="00F86597"/>
    <w:rsid w:val="00F87E1A"/>
    <w:rsid w:val="00F91BA0"/>
    <w:rsid w:val="00F95052"/>
    <w:rsid w:val="00F9679E"/>
    <w:rsid w:val="00FA1A6E"/>
    <w:rsid w:val="00FA379B"/>
    <w:rsid w:val="00FA51C5"/>
    <w:rsid w:val="00FA536C"/>
    <w:rsid w:val="00FA653F"/>
    <w:rsid w:val="00FB0E73"/>
    <w:rsid w:val="00FB0FB5"/>
    <w:rsid w:val="00FB2DA5"/>
    <w:rsid w:val="00FB4ACE"/>
    <w:rsid w:val="00FB51D4"/>
    <w:rsid w:val="00FB66CD"/>
    <w:rsid w:val="00FB6745"/>
    <w:rsid w:val="00FB6D36"/>
    <w:rsid w:val="00FB7DB5"/>
    <w:rsid w:val="00FC04D3"/>
    <w:rsid w:val="00FC4A71"/>
    <w:rsid w:val="00FC5EC9"/>
    <w:rsid w:val="00FD033B"/>
    <w:rsid w:val="00FD0850"/>
    <w:rsid w:val="00FD120C"/>
    <w:rsid w:val="00FD1EE0"/>
    <w:rsid w:val="00FD1FBD"/>
    <w:rsid w:val="00FD48A8"/>
    <w:rsid w:val="00FD4C7B"/>
    <w:rsid w:val="00FD4EE8"/>
    <w:rsid w:val="00FD7848"/>
    <w:rsid w:val="00FE0B40"/>
    <w:rsid w:val="00FE24F6"/>
    <w:rsid w:val="00FE562E"/>
    <w:rsid w:val="00FE577D"/>
    <w:rsid w:val="00FE6E0A"/>
    <w:rsid w:val="00FF0791"/>
    <w:rsid w:val="00FF0D36"/>
    <w:rsid w:val="00FF24D9"/>
    <w:rsid w:val="00FF26D7"/>
    <w:rsid w:val="00FF6CD2"/>
    <w:rsid w:val="01775856"/>
    <w:rsid w:val="01C1C2F2"/>
    <w:rsid w:val="027E6242"/>
    <w:rsid w:val="0287BB5F"/>
    <w:rsid w:val="028B4732"/>
    <w:rsid w:val="02B541B9"/>
    <w:rsid w:val="02D17AEC"/>
    <w:rsid w:val="030FD56C"/>
    <w:rsid w:val="03148916"/>
    <w:rsid w:val="03155393"/>
    <w:rsid w:val="03210781"/>
    <w:rsid w:val="035FA669"/>
    <w:rsid w:val="03BCC344"/>
    <w:rsid w:val="03E31269"/>
    <w:rsid w:val="0449B5B8"/>
    <w:rsid w:val="046FB8D8"/>
    <w:rsid w:val="04B3AD0C"/>
    <w:rsid w:val="04E18891"/>
    <w:rsid w:val="0511CC58"/>
    <w:rsid w:val="053CB830"/>
    <w:rsid w:val="0560E322"/>
    <w:rsid w:val="05959028"/>
    <w:rsid w:val="05C5FAF5"/>
    <w:rsid w:val="05C6D34D"/>
    <w:rsid w:val="05D8262B"/>
    <w:rsid w:val="064C07D4"/>
    <w:rsid w:val="06E6EF16"/>
    <w:rsid w:val="071DA8F5"/>
    <w:rsid w:val="077EF89A"/>
    <w:rsid w:val="07A42734"/>
    <w:rsid w:val="07E6640B"/>
    <w:rsid w:val="08285EAD"/>
    <w:rsid w:val="08413118"/>
    <w:rsid w:val="085C2135"/>
    <w:rsid w:val="08AC6B9D"/>
    <w:rsid w:val="08AD5EBC"/>
    <w:rsid w:val="08B5B98D"/>
    <w:rsid w:val="08F781E0"/>
    <w:rsid w:val="08FC6703"/>
    <w:rsid w:val="0910F690"/>
    <w:rsid w:val="093E6B30"/>
    <w:rsid w:val="0959A422"/>
    <w:rsid w:val="0997DAD2"/>
    <w:rsid w:val="099F1D62"/>
    <w:rsid w:val="09D1C4EB"/>
    <w:rsid w:val="09DCE4A5"/>
    <w:rsid w:val="0A00885D"/>
    <w:rsid w:val="0A1AC696"/>
    <w:rsid w:val="0A39714B"/>
    <w:rsid w:val="0A54E3A3"/>
    <w:rsid w:val="0A57F85F"/>
    <w:rsid w:val="0A68D257"/>
    <w:rsid w:val="0A81089A"/>
    <w:rsid w:val="0A9D6CFB"/>
    <w:rsid w:val="0AC3ECD3"/>
    <w:rsid w:val="0AE04814"/>
    <w:rsid w:val="0B267F42"/>
    <w:rsid w:val="0B2D1C28"/>
    <w:rsid w:val="0B8FD006"/>
    <w:rsid w:val="0BC384AC"/>
    <w:rsid w:val="0BC9526B"/>
    <w:rsid w:val="0BF84048"/>
    <w:rsid w:val="0C16EDB0"/>
    <w:rsid w:val="0C29C7C6"/>
    <w:rsid w:val="0C6CB278"/>
    <w:rsid w:val="0C7C726A"/>
    <w:rsid w:val="0CC48C00"/>
    <w:rsid w:val="0CEE73B1"/>
    <w:rsid w:val="0D5CEC67"/>
    <w:rsid w:val="0D7BAAC1"/>
    <w:rsid w:val="0D7C7B14"/>
    <w:rsid w:val="0D8FAFF7"/>
    <w:rsid w:val="0DEE0DC1"/>
    <w:rsid w:val="0DF9F5A5"/>
    <w:rsid w:val="0E19E021"/>
    <w:rsid w:val="0E2473CB"/>
    <w:rsid w:val="0E3882B1"/>
    <w:rsid w:val="0E521202"/>
    <w:rsid w:val="0E6271FE"/>
    <w:rsid w:val="0E669D8A"/>
    <w:rsid w:val="0E958010"/>
    <w:rsid w:val="0F921C6F"/>
    <w:rsid w:val="1025A2D3"/>
    <w:rsid w:val="102CD34F"/>
    <w:rsid w:val="104426B9"/>
    <w:rsid w:val="106A07CF"/>
    <w:rsid w:val="10B17254"/>
    <w:rsid w:val="10CB86DF"/>
    <w:rsid w:val="119444B2"/>
    <w:rsid w:val="12182D76"/>
    <w:rsid w:val="12598FDA"/>
    <w:rsid w:val="128AE7FC"/>
    <w:rsid w:val="12F2A651"/>
    <w:rsid w:val="132E5720"/>
    <w:rsid w:val="13453F13"/>
    <w:rsid w:val="13509AD6"/>
    <w:rsid w:val="13706D6A"/>
    <w:rsid w:val="1373330F"/>
    <w:rsid w:val="13941BE3"/>
    <w:rsid w:val="1437D9C7"/>
    <w:rsid w:val="14466CC0"/>
    <w:rsid w:val="144CC177"/>
    <w:rsid w:val="147D202D"/>
    <w:rsid w:val="14D7A619"/>
    <w:rsid w:val="14EF88DC"/>
    <w:rsid w:val="15389F64"/>
    <w:rsid w:val="15565E01"/>
    <w:rsid w:val="156B4629"/>
    <w:rsid w:val="160E7D6F"/>
    <w:rsid w:val="16357716"/>
    <w:rsid w:val="16D363A2"/>
    <w:rsid w:val="1733D0C6"/>
    <w:rsid w:val="1741A829"/>
    <w:rsid w:val="1763F696"/>
    <w:rsid w:val="17643322"/>
    <w:rsid w:val="176C0F77"/>
    <w:rsid w:val="17703998"/>
    <w:rsid w:val="17853E4F"/>
    <w:rsid w:val="17AF4774"/>
    <w:rsid w:val="182CC6F7"/>
    <w:rsid w:val="185F7574"/>
    <w:rsid w:val="188C6BCF"/>
    <w:rsid w:val="18FC0953"/>
    <w:rsid w:val="18FFF918"/>
    <w:rsid w:val="191E07B3"/>
    <w:rsid w:val="1941E8A0"/>
    <w:rsid w:val="194D3DEA"/>
    <w:rsid w:val="1964B81C"/>
    <w:rsid w:val="199B179E"/>
    <w:rsid w:val="19AEF635"/>
    <w:rsid w:val="1A17F26D"/>
    <w:rsid w:val="1A57FB78"/>
    <w:rsid w:val="1A7E2D69"/>
    <w:rsid w:val="1ADB3E95"/>
    <w:rsid w:val="1B5C3156"/>
    <w:rsid w:val="1BB78175"/>
    <w:rsid w:val="1C2C27BD"/>
    <w:rsid w:val="1C2C56AE"/>
    <w:rsid w:val="1C4D3447"/>
    <w:rsid w:val="1C4FA246"/>
    <w:rsid w:val="1CCF17E6"/>
    <w:rsid w:val="1D090D06"/>
    <w:rsid w:val="1D18DD8B"/>
    <w:rsid w:val="1D1C1A85"/>
    <w:rsid w:val="1D3A3B43"/>
    <w:rsid w:val="1D574258"/>
    <w:rsid w:val="1D76D3FC"/>
    <w:rsid w:val="1DA0A70E"/>
    <w:rsid w:val="1DB8BCCA"/>
    <w:rsid w:val="1E2D902B"/>
    <w:rsid w:val="1EA4CCE4"/>
    <w:rsid w:val="1EA74454"/>
    <w:rsid w:val="1EB4ADEC"/>
    <w:rsid w:val="1F06D85A"/>
    <w:rsid w:val="1F2D613E"/>
    <w:rsid w:val="1F40EB58"/>
    <w:rsid w:val="1F606ACA"/>
    <w:rsid w:val="1FF187EA"/>
    <w:rsid w:val="201CAD7D"/>
    <w:rsid w:val="2054764D"/>
    <w:rsid w:val="205E95D7"/>
    <w:rsid w:val="20A4746E"/>
    <w:rsid w:val="20A5CD73"/>
    <w:rsid w:val="20FACC03"/>
    <w:rsid w:val="211AB3A8"/>
    <w:rsid w:val="212B2FD5"/>
    <w:rsid w:val="214E6851"/>
    <w:rsid w:val="2199F1B9"/>
    <w:rsid w:val="21D0CD6A"/>
    <w:rsid w:val="21D55BE4"/>
    <w:rsid w:val="21E3A775"/>
    <w:rsid w:val="2202958E"/>
    <w:rsid w:val="221E55B1"/>
    <w:rsid w:val="2237EB20"/>
    <w:rsid w:val="226F7301"/>
    <w:rsid w:val="229F9585"/>
    <w:rsid w:val="22A31586"/>
    <w:rsid w:val="22C07940"/>
    <w:rsid w:val="22C3682E"/>
    <w:rsid w:val="22E93682"/>
    <w:rsid w:val="23424BAD"/>
    <w:rsid w:val="23C770FB"/>
    <w:rsid w:val="240D33D0"/>
    <w:rsid w:val="241D79C9"/>
    <w:rsid w:val="25D79F43"/>
    <w:rsid w:val="25E66A0C"/>
    <w:rsid w:val="25FC05E3"/>
    <w:rsid w:val="2611E5AE"/>
    <w:rsid w:val="26513B8A"/>
    <w:rsid w:val="269BAA75"/>
    <w:rsid w:val="26D01408"/>
    <w:rsid w:val="26F1ACDB"/>
    <w:rsid w:val="27340506"/>
    <w:rsid w:val="275D3ED7"/>
    <w:rsid w:val="2764B1AB"/>
    <w:rsid w:val="2771B309"/>
    <w:rsid w:val="278ABEBA"/>
    <w:rsid w:val="27B45997"/>
    <w:rsid w:val="27FC3535"/>
    <w:rsid w:val="28277A32"/>
    <w:rsid w:val="2866BAD4"/>
    <w:rsid w:val="2888C746"/>
    <w:rsid w:val="2893FB65"/>
    <w:rsid w:val="28B49F20"/>
    <w:rsid w:val="28DE2AF8"/>
    <w:rsid w:val="294D8CBD"/>
    <w:rsid w:val="294F5325"/>
    <w:rsid w:val="29D9DB33"/>
    <w:rsid w:val="29DC1158"/>
    <w:rsid w:val="2A60695D"/>
    <w:rsid w:val="2AA01F1F"/>
    <w:rsid w:val="2AB015D8"/>
    <w:rsid w:val="2AC52C9B"/>
    <w:rsid w:val="2ACC3BD7"/>
    <w:rsid w:val="2AF1FE6A"/>
    <w:rsid w:val="2B066411"/>
    <w:rsid w:val="2B4F9FED"/>
    <w:rsid w:val="2B7CDBB0"/>
    <w:rsid w:val="2B8BAD49"/>
    <w:rsid w:val="2C03762B"/>
    <w:rsid w:val="2C4F1C2D"/>
    <w:rsid w:val="2C9FF458"/>
    <w:rsid w:val="2CCDA6CD"/>
    <w:rsid w:val="2CDFEA63"/>
    <w:rsid w:val="2D0FB600"/>
    <w:rsid w:val="2D409B11"/>
    <w:rsid w:val="2D4E8239"/>
    <w:rsid w:val="2D590F79"/>
    <w:rsid w:val="2D648BD9"/>
    <w:rsid w:val="2DB18E0C"/>
    <w:rsid w:val="2DBA4FA8"/>
    <w:rsid w:val="2E08FD32"/>
    <w:rsid w:val="2E55F3B4"/>
    <w:rsid w:val="2E631009"/>
    <w:rsid w:val="2EA138AF"/>
    <w:rsid w:val="2EE438E5"/>
    <w:rsid w:val="2FA90521"/>
    <w:rsid w:val="2FABD0D9"/>
    <w:rsid w:val="2FE5BF6D"/>
    <w:rsid w:val="3030452C"/>
    <w:rsid w:val="306E29FB"/>
    <w:rsid w:val="3083BAE5"/>
    <w:rsid w:val="312A8B39"/>
    <w:rsid w:val="3132042F"/>
    <w:rsid w:val="31559131"/>
    <w:rsid w:val="31664DA4"/>
    <w:rsid w:val="319CBCEB"/>
    <w:rsid w:val="31A786BB"/>
    <w:rsid w:val="31CC2148"/>
    <w:rsid w:val="31FFA19D"/>
    <w:rsid w:val="320A84FF"/>
    <w:rsid w:val="32661585"/>
    <w:rsid w:val="329C63F2"/>
    <w:rsid w:val="32B66C48"/>
    <w:rsid w:val="32BECCFA"/>
    <w:rsid w:val="32C13DBC"/>
    <w:rsid w:val="32D85CB9"/>
    <w:rsid w:val="32FCC575"/>
    <w:rsid w:val="3307539C"/>
    <w:rsid w:val="335C27BC"/>
    <w:rsid w:val="33876BC0"/>
    <w:rsid w:val="338EE423"/>
    <w:rsid w:val="3391443F"/>
    <w:rsid w:val="33A5CABD"/>
    <w:rsid w:val="33BD0ED3"/>
    <w:rsid w:val="33DA2881"/>
    <w:rsid w:val="3403EBED"/>
    <w:rsid w:val="340DB19F"/>
    <w:rsid w:val="345BA43E"/>
    <w:rsid w:val="34669BA0"/>
    <w:rsid w:val="3488D74E"/>
    <w:rsid w:val="34D314BE"/>
    <w:rsid w:val="34EA9258"/>
    <w:rsid w:val="351216AB"/>
    <w:rsid w:val="353461B0"/>
    <w:rsid w:val="357E88DC"/>
    <w:rsid w:val="359BA4E7"/>
    <w:rsid w:val="35AB0B23"/>
    <w:rsid w:val="361E53D7"/>
    <w:rsid w:val="363E28B3"/>
    <w:rsid w:val="368160E0"/>
    <w:rsid w:val="36B433F9"/>
    <w:rsid w:val="36D7E53B"/>
    <w:rsid w:val="37181034"/>
    <w:rsid w:val="371A593D"/>
    <w:rsid w:val="371B8D69"/>
    <w:rsid w:val="3734104F"/>
    <w:rsid w:val="37422141"/>
    <w:rsid w:val="377C9FDA"/>
    <w:rsid w:val="3787BA27"/>
    <w:rsid w:val="378E1387"/>
    <w:rsid w:val="37CFCDAC"/>
    <w:rsid w:val="3889342B"/>
    <w:rsid w:val="38CBF54D"/>
    <w:rsid w:val="39238A88"/>
    <w:rsid w:val="3962F9E8"/>
    <w:rsid w:val="396D8852"/>
    <w:rsid w:val="39C79A76"/>
    <w:rsid w:val="3A210F8C"/>
    <w:rsid w:val="3A215A7D"/>
    <w:rsid w:val="3A23FB61"/>
    <w:rsid w:val="3AB78D8E"/>
    <w:rsid w:val="3B6E7338"/>
    <w:rsid w:val="3B7678E4"/>
    <w:rsid w:val="3BA23F7E"/>
    <w:rsid w:val="3BBD2ADE"/>
    <w:rsid w:val="3BE8D3A4"/>
    <w:rsid w:val="3C10039F"/>
    <w:rsid w:val="3C3F82DD"/>
    <w:rsid w:val="3C4397AF"/>
    <w:rsid w:val="3C68E4EC"/>
    <w:rsid w:val="3D1922C4"/>
    <w:rsid w:val="3D1D987E"/>
    <w:rsid w:val="3D4674A3"/>
    <w:rsid w:val="3D9F99B2"/>
    <w:rsid w:val="3DB13B6E"/>
    <w:rsid w:val="3E3B351F"/>
    <w:rsid w:val="3E6255B7"/>
    <w:rsid w:val="3E7140B1"/>
    <w:rsid w:val="3E83BB84"/>
    <w:rsid w:val="3EB3DDAC"/>
    <w:rsid w:val="3ED7B641"/>
    <w:rsid w:val="3EEABE9E"/>
    <w:rsid w:val="3EED8BBD"/>
    <w:rsid w:val="3F08547E"/>
    <w:rsid w:val="3F3635BF"/>
    <w:rsid w:val="3FF6B75D"/>
    <w:rsid w:val="402419F6"/>
    <w:rsid w:val="404F8666"/>
    <w:rsid w:val="40C158B9"/>
    <w:rsid w:val="40DF251B"/>
    <w:rsid w:val="41AC45AA"/>
    <w:rsid w:val="41B8842D"/>
    <w:rsid w:val="41C1504C"/>
    <w:rsid w:val="41C83C23"/>
    <w:rsid w:val="42225F60"/>
    <w:rsid w:val="422EC76F"/>
    <w:rsid w:val="4237AE82"/>
    <w:rsid w:val="4238BC28"/>
    <w:rsid w:val="427774AF"/>
    <w:rsid w:val="42818D5E"/>
    <w:rsid w:val="42A15530"/>
    <w:rsid w:val="42F6C840"/>
    <w:rsid w:val="43312852"/>
    <w:rsid w:val="43386AD6"/>
    <w:rsid w:val="43528198"/>
    <w:rsid w:val="4384A674"/>
    <w:rsid w:val="43B5C926"/>
    <w:rsid w:val="43CEB9AC"/>
    <w:rsid w:val="43D1234A"/>
    <w:rsid w:val="43FD9ACF"/>
    <w:rsid w:val="440D3B9F"/>
    <w:rsid w:val="445AB966"/>
    <w:rsid w:val="44845548"/>
    <w:rsid w:val="44EA608F"/>
    <w:rsid w:val="44F8FB77"/>
    <w:rsid w:val="451D1251"/>
    <w:rsid w:val="452FD4E0"/>
    <w:rsid w:val="454BB40F"/>
    <w:rsid w:val="456A62FF"/>
    <w:rsid w:val="456EE023"/>
    <w:rsid w:val="457BECDD"/>
    <w:rsid w:val="45AB9E61"/>
    <w:rsid w:val="45DFD79E"/>
    <w:rsid w:val="462EF009"/>
    <w:rsid w:val="46490C65"/>
    <w:rsid w:val="467768C6"/>
    <w:rsid w:val="46BE461C"/>
    <w:rsid w:val="46F39736"/>
    <w:rsid w:val="46F80073"/>
    <w:rsid w:val="472A7D27"/>
    <w:rsid w:val="47476EC2"/>
    <w:rsid w:val="474B624A"/>
    <w:rsid w:val="477CAA36"/>
    <w:rsid w:val="47851B47"/>
    <w:rsid w:val="47A9D73E"/>
    <w:rsid w:val="47D31E11"/>
    <w:rsid w:val="47D68561"/>
    <w:rsid w:val="47F14298"/>
    <w:rsid w:val="4848F5F8"/>
    <w:rsid w:val="4853F56E"/>
    <w:rsid w:val="48545302"/>
    <w:rsid w:val="4879E3E8"/>
    <w:rsid w:val="48AE51B3"/>
    <w:rsid w:val="48B01188"/>
    <w:rsid w:val="48D50799"/>
    <w:rsid w:val="4936A4DA"/>
    <w:rsid w:val="496AE244"/>
    <w:rsid w:val="498D12F9"/>
    <w:rsid w:val="49CFF366"/>
    <w:rsid w:val="49FC3E5E"/>
    <w:rsid w:val="4A00FFA8"/>
    <w:rsid w:val="4A0547AE"/>
    <w:rsid w:val="4A17EFB9"/>
    <w:rsid w:val="4A202666"/>
    <w:rsid w:val="4A3999D4"/>
    <w:rsid w:val="4A58581A"/>
    <w:rsid w:val="4A9C62CF"/>
    <w:rsid w:val="4ACEC51C"/>
    <w:rsid w:val="4AF06927"/>
    <w:rsid w:val="4B0CD605"/>
    <w:rsid w:val="4B1C738D"/>
    <w:rsid w:val="4B3971F3"/>
    <w:rsid w:val="4B76ED1C"/>
    <w:rsid w:val="4BD47964"/>
    <w:rsid w:val="4BE98019"/>
    <w:rsid w:val="4BF06586"/>
    <w:rsid w:val="4BF82CCE"/>
    <w:rsid w:val="4C114FBC"/>
    <w:rsid w:val="4C3B29FB"/>
    <w:rsid w:val="4C4B9E54"/>
    <w:rsid w:val="4CA45E14"/>
    <w:rsid w:val="4D17DA60"/>
    <w:rsid w:val="4D7A259A"/>
    <w:rsid w:val="4DA6DCB5"/>
    <w:rsid w:val="4DF29451"/>
    <w:rsid w:val="4E3BA9F3"/>
    <w:rsid w:val="4E8F26C2"/>
    <w:rsid w:val="4EE4BA17"/>
    <w:rsid w:val="4F03DE2F"/>
    <w:rsid w:val="4F474A34"/>
    <w:rsid w:val="4F69BECB"/>
    <w:rsid w:val="4F7CF408"/>
    <w:rsid w:val="4FE299A7"/>
    <w:rsid w:val="4FEFEBF5"/>
    <w:rsid w:val="500196F7"/>
    <w:rsid w:val="50054CFC"/>
    <w:rsid w:val="50132C9F"/>
    <w:rsid w:val="50392546"/>
    <w:rsid w:val="507CF19E"/>
    <w:rsid w:val="509B495F"/>
    <w:rsid w:val="50A9646E"/>
    <w:rsid w:val="50AB12C9"/>
    <w:rsid w:val="50CA99F9"/>
    <w:rsid w:val="50F09FB4"/>
    <w:rsid w:val="50F953AA"/>
    <w:rsid w:val="514A745D"/>
    <w:rsid w:val="514AACD0"/>
    <w:rsid w:val="517CA906"/>
    <w:rsid w:val="51CEA483"/>
    <w:rsid w:val="51D7796D"/>
    <w:rsid w:val="51FCFD82"/>
    <w:rsid w:val="52156A71"/>
    <w:rsid w:val="525BAB8F"/>
    <w:rsid w:val="528B4260"/>
    <w:rsid w:val="52DFFFBB"/>
    <w:rsid w:val="5318E8EE"/>
    <w:rsid w:val="531BFD0B"/>
    <w:rsid w:val="5338B58E"/>
    <w:rsid w:val="536E6695"/>
    <w:rsid w:val="53E25206"/>
    <w:rsid w:val="5452800D"/>
    <w:rsid w:val="5507BAAD"/>
    <w:rsid w:val="559F0F14"/>
    <w:rsid w:val="565D32B9"/>
    <w:rsid w:val="566BB386"/>
    <w:rsid w:val="566F2379"/>
    <w:rsid w:val="567FC684"/>
    <w:rsid w:val="56AFE99B"/>
    <w:rsid w:val="56E1C5A7"/>
    <w:rsid w:val="5710E7E1"/>
    <w:rsid w:val="577BFD8C"/>
    <w:rsid w:val="579F0E35"/>
    <w:rsid w:val="57F7A31B"/>
    <w:rsid w:val="582B304D"/>
    <w:rsid w:val="58893E30"/>
    <w:rsid w:val="58C4183D"/>
    <w:rsid w:val="590CC8D3"/>
    <w:rsid w:val="59351638"/>
    <w:rsid w:val="59684E62"/>
    <w:rsid w:val="59747EDB"/>
    <w:rsid w:val="59A5673A"/>
    <w:rsid w:val="59AC9395"/>
    <w:rsid w:val="59B36F90"/>
    <w:rsid w:val="59E7BEB7"/>
    <w:rsid w:val="5A243AEA"/>
    <w:rsid w:val="5A2E0534"/>
    <w:rsid w:val="5A30B1DB"/>
    <w:rsid w:val="5AB25575"/>
    <w:rsid w:val="5ACC1B93"/>
    <w:rsid w:val="5B4E0EB2"/>
    <w:rsid w:val="5BB5FE4D"/>
    <w:rsid w:val="5C40E7B1"/>
    <w:rsid w:val="5C79CD03"/>
    <w:rsid w:val="5C93F47A"/>
    <w:rsid w:val="5CC171A5"/>
    <w:rsid w:val="5CCCEF2C"/>
    <w:rsid w:val="5D24E5A9"/>
    <w:rsid w:val="5D3D17E5"/>
    <w:rsid w:val="5D4E2103"/>
    <w:rsid w:val="5D8D88DA"/>
    <w:rsid w:val="5D90F89C"/>
    <w:rsid w:val="5D9D8D78"/>
    <w:rsid w:val="5DCC8838"/>
    <w:rsid w:val="5DE039F6"/>
    <w:rsid w:val="5DE7907D"/>
    <w:rsid w:val="5E2D55F0"/>
    <w:rsid w:val="5EAED9BD"/>
    <w:rsid w:val="5ECBF033"/>
    <w:rsid w:val="5EFE2017"/>
    <w:rsid w:val="5F36E1A3"/>
    <w:rsid w:val="5F37234D"/>
    <w:rsid w:val="5F4AB2A4"/>
    <w:rsid w:val="5F8D7514"/>
    <w:rsid w:val="5FDA7425"/>
    <w:rsid w:val="5FE2D0E7"/>
    <w:rsid w:val="601B3F5B"/>
    <w:rsid w:val="602CFD5B"/>
    <w:rsid w:val="60305C21"/>
    <w:rsid w:val="6052F5D4"/>
    <w:rsid w:val="60777FA4"/>
    <w:rsid w:val="609732FD"/>
    <w:rsid w:val="6103E8ED"/>
    <w:rsid w:val="610FBF12"/>
    <w:rsid w:val="615C17F0"/>
    <w:rsid w:val="61BFE9D2"/>
    <w:rsid w:val="61C81B4A"/>
    <w:rsid w:val="61D584AE"/>
    <w:rsid w:val="623E4BF1"/>
    <w:rsid w:val="627F06B4"/>
    <w:rsid w:val="62D884A4"/>
    <w:rsid w:val="62DDB0C3"/>
    <w:rsid w:val="62FD0264"/>
    <w:rsid w:val="6338DE32"/>
    <w:rsid w:val="63551A78"/>
    <w:rsid w:val="636AA5A1"/>
    <w:rsid w:val="63A3AE49"/>
    <w:rsid w:val="6407D6B0"/>
    <w:rsid w:val="642EFFB0"/>
    <w:rsid w:val="643E88A4"/>
    <w:rsid w:val="64870A77"/>
    <w:rsid w:val="64A6F016"/>
    <w:rsid w:val="64D58B7F"/>
    <w:rsid w:val="651B71A4"/>
    <w:rsid w:val="652E27CB"/>
    <w:rsid w:val="65391351"/>
    <w:rsid w:val="6555E59D"/>
    <w:rsid w:val="655D65EE"/>
    <w:rsid w:val="658F7775"/>
    <w:rsid w:val="6598FA69"/>
    <w:rsid w:val="65D5B1C4"/>
    <w:rsid w:val="662A2C54"/>
    <w:rsid w:val="66AFD333"/>
    <w:rsid w:val="678F2D4A"/>
    <w:rsid w:val="67B31663"/>
    <w:rsid w:val="6822293C"/>
    <w:rsid w:val="68256761"/>
    <w:rsid w:val="68295C09"/>
    <w:rsid w:val="686405E4"/>
    <w:rsid w:val="68694B09"/>
    <w:rsid w:val="687EC610"/>
    <w:rsid w:val="68A09CCE"/>
    <w:rsid w:val="68D98F92"/>
    <w:rsid w:val="691F8F3E"/>
    <w:rsid w:val="6935FD0D"/>
    <w:rsid w:val="694E8000"/>
    <w:rsid w:val="696D392E"/>
    <w:rsid w:val="69B8889C"/>
    <w:rsid w:val="69EC8B73"/>
    <w:rsid w:val="6A0ED447"/>
    <w:rsid w:val="6A16AF90"/>
    <w:rsid w:val="6A3729CD"/>
    <w:rsid w:val="6A37F369"/>
    <w:rsid w:val="6A39C247"/>
    <w:rsid w:val="6A610655"/>
    <w:rsid w:val="6AA429B6"/>
    <w:rsid w:val="6AF56DAD"/>
    <w:rsid w:val="6B20D75E"/>
    <w:rsid w:val="6B32C152"/>
    <w:rsid w:val="6B4F5FA8"/>
    <w:rsid w:val="6B869145"/>
    <w:rsid w:val="6BA90DFA"/>
    <w:rsid w:val="6BD987D2"/>
    <w:rsid w:val="6BF3C8A2"/>
    <w:rsid w:val="6C086BDE"/>
    <w:rsid w:val="6C418360"/>
    <w:rsid w:val="6C627AE5"/>
    <w:rsid w:val="6C923CA4"/>
    <w:rsid w:val="6D3C4A13"/>
    <w:rsid w:val="6D59DD7C"/>
    <w:rsid w:val="6D959D5E"/>
    <w:rsid w:val="6DBA00FF"/>
    <w:rsid w:val="6DC593E0"/>
    <w:rsid w:val="6E339884"/>
    <w:rsid w:val="6E61D603"/>
    <w:rsid w:val="6E62546E"/>
    <w:rsid w:val="6E757C01"/>
    <w:rsid w:val="6EA17827"/>
    <w:rsid w:val="6EA182A2"/>
    <w:rsid w:val="6EC513EF"/>
    <w:rsid w:val="6F4ADA4D"/>
    <w:rsid w:val="6FCB9B46"/>
    <w:rsid w:val="7006D68A"/>
    <w:rsid w:val="702EAFD0"/>
    <w:rsid w:val="70610CA5"/>
    <w:rsid w:val="709DC031"/>
    <w:rsid w:val="70F8C03A"/>
    <w:rsid w:val="717D089E"/>
    <w:rsid w:val="71A89AA3"/>
    <w:rsid w:val="71A8B45F"/>
    <w:rsid w:val="71C6E481"/>
    <w:rsid w:val="71EC211F"/>
    <w:rsid w:val="71FE45C5"/>
    <w:rsid w:val="723C2D69"/>
    <w:rsid w:val="723CB398"/>
    <w:rsid w:val="724C233E"/>
    <w:rsid w:val="727A912D"/>
    <w:rsid w:val="72DDC5EB"/>
    <w:rsid w:val="72E46CC1"/>
    <w:rsid w:val="72F26C3D"/>
    <w:rsid w:val="735005A2"/>
    <w:rsid w:val="735B3383"/>
    <w:rsid w:val="7370AEA4"/>
    <w:rsid w:val="73847F08"/>
    <w:rsid w:val="738ABD7C"/>
    <w:rsid w:val="738C0E75"/>
    <w:rsid w:val="73A1511E"/>
    <w:rsid w:val="73B2E533"/>
    <w:rsid w:val="73EE007A"/>
    <w:rsid w:val="741AB2D0"/>
    <w:rsid w:val="7459360D"/>
    <w:rsid w:val="746ECB3C"/>
    <w:rsid w:val="7479A903"/>
    <w:rsid w:val="74904693"/>
    <w:rsid w:val="74D77B6A"/>
    <w:rsid w:val="74DB724F"/>
    <w:rsid w:val="75258779"/>
    <w:rsid w:val="753C600F"/>
    <w:rsid w:val="7586D7F7"/>
    <w:rsid w:val="7601180F"/>
    <w:rsid w:val="761B7CFA"/>
    <w:rsid w:val="7621DBBB"/>
    <w:rsid w:val="773DCEED"/>
    <w:rsid w:val="7751674A"/>
    <w:rsid w:val="77851852"/>
    <w:rsid w:val="7785FE8F"/>
    <w:rsid w:val="7807382E"/>
    <w:rsid w:val="782E8780"/>
    <w:rsid w:val="78539BB6"/>
    <w:rsid w:val="7874AFE3"/>
    <w:rsid w:val="78EEA5E8"/>
    <w:rsid w:val="794E89B5"/>
    <w:rsid w:val="7978470F"/>
    <w:rsid w:val="79A03920"/>
    <w:rsid w:val="79AA838B"/>
    <w:rsid w:val="79BDFCBF"/>
    <w:rsid w:val="79E9E3B6"/>
    <w:rsid w:val="79F1C0BE"/>
    <w:rsid w:val="7A463723"/>
    <w:rsid w:val="7A48DF85"/>
    <w:rsid w:val="7A6784E3"/>
    <w:rsid w:val="7A8976F1"/>
    <w:rsid w:val="7A9B3BF6"/>
    <w:rsid w:val="7AB047CF"/>
    <w:rsid w:val="7AC3A5F1"/>
    <w:rsid w:val="7B3D1BCD"/>
    <w:rsid w:val="7B5EB6D1"/>
    <w:rsid w:val="7C2A6775"/>
    <w:rsid w:val="7C797591"/>
    <w:rsid w:val="7CC69552"/>
    <w:rsid w:val="7CCFB6E7"/>
    <w:rsid w:val="7CD50CC3"/>
    <w:rsid w:val="7D49C08E"/>
    <w:rsid w:val="7D500D7C"/>
    <w:rsid w:val="7D8066E2"/>
    <w:rsid w:val="7D9FB5AD"/>
    <w:rsid w:val="7DC25475"/>
    <w:rsid w:val="7DD07ED8"/>
    <w:rsid w:val="7DDDFD2A"/>
    <w:rsid w:val="7E072578"/>
    <w:rsid w:val="7E0E510D"/>
    <w:rsid w:val="7E365E50"/>
    <w:rsid w:val="7E3F83EB"/>
    <w:rsid w:val="7E6E2C18"/>
    <w:rsid w:val="7E9C84B2"/>
    <w:rsid w:val="7EC810FC"/>
    <w:rsid w:val="7EE813F2"/>
    <w:rsid w:val="7EF1777D"/>
    <w:rsid w:val="7F1A1436"/>
    <w:rsid w:val="7F596113"/>
    <w:rsid w:val="7F92FE5F"/>
    <w:rsid w:val="7FADB9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B5AB0EC"/>
  <w15:chartTrackingRefBased/>
  <w15:docId w15:val="{414C6FCB-2580-4568-BE55-CEBF1BE791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20"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ndnoteReference">
    <w:name w:val="endnote reference"/>
    <w:basedOn w:val="DefaultParagraphFont"/>
    <w:uiPriority w:val="99"/>
    <w:semiHidden/>
    <w:unhideWhenUsed/>
    <w:rsid w:val="003C660A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3C660A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C660A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7750BC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750BC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7750B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750BC"/>
  </w:style>
  <w:style w:type="paragraph" w:styleId="Footer">
    <w:name w:val="footer"/>
    <w:basedOn w:val="Normal"/>
    <w:link w:val="FooterChar"/>
    <w:uiPriority w:val="99"/>
    <w:unhideWhenUsed/>
    <w:rsid w:val="007750B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750BC"/>
  </w:style>
  <w:style w:type="character" w:styleId="LineNumber">
    <w:name w:val="line number"/>
    <w:basedOn w:val="DefaultParagraphFont"/>
    <w:uiPriority w:val="99"/>
    <w:semiHidden/>
    <w:unhideWhenUsed/>
    <w:rsid w:val="00D05281"/>
  </w:style>
  <w:style w:type="character" w:styleId="CommentReference">
    <w:name w:val="annotation reference"/>
    <w:basedOn w:val="DefaultParagraphFont"/>
    <w:uiPriority w:val="99"/>
    <w:semiHidden/>
    <w:unhideWhenUsed/>
    <w:rsid w:val="0050469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0469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0469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469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469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0469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469A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2F6A7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F6A77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F6A77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F6A77"/>
    <w:rPr>
      <w:rFonts w:ascii="Calibri" w:hAnsi="Calibri" w:cs="Calibri"/>
      <w:noProof/>
    </w:rPr>
  </w:style>
  <w:style w:type="paragraph" w:styleId="Revision">
    <w:name w:val="Revision"/>
    <w:hidden/>
    <w:uiPriority w:val="99"/>
    <w:semiHidden/>
    <w:rsid w:val="004A7B6C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320ED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0018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1241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18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41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5509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1119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7399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5549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1725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3868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3814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73221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AEC9609-7943-4B04-AE1D-0AA234EC8A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80</Words>
  <Characters>126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vitlana Yablonska</dc:creator>
  <cp:keywords/>
  <dc:description/>
  <cp:lastModifiedBy>Kalidass</cp:lastModifiedBy>
  <cp:revision>2</cp:revision>
  <cp:lastPrinted>2024-09-26T19:29:00Z</cp:lastPrinted>
  <dcterms:created xsi:type="dcterms:W3CDTF">2025-02-17T14:14:00Z</dcterms:created>
  <dcterms:modified xsi:type="dcterms:W3CDTF">2025-02-17T14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e4b1be8-281e-475d-98b0-21c3457e5a46_Enabled">
    <vt:lpwstr>true</vt:lpwstr>
  </property>
  <property fmtid="{D5CDD505-2E9C-101B-9397-08002B2CF9AE}" pid="3" name="MSIP_Label_5e4b1be8-281e-475d-98b0-21c3457e5a46_SetDate">
    <vt:lpwstr>2024-02-15T16:26:39Z</vt:lpwstr>
  </property>
  <property fmtid="{D5CDD505-2E9C-101B-9397-08002B2CF9AE}" pid="4" name="MSIP_Label_5e4b1be8-281e-475d-98b0-21c3457e5a46_Method">
    <vt:lpwstr>Standard</vt:lpwstr>
  </property>
  <property fmtid="{D5CDD505-2E9C-101B-9397-08002B2CF9AE}" pid="5" name="MSIP_Label_5e4b1be8-281e-475d-98b0-21c3457e5a46_Name">
    <vt:lpwstr>Public</vt:lpwstr>
  </property>
  <property fmtid="{D5CDD505-2E9C-101B-9397-08002B2CF9AE}" pid="6" name="MSIP_Label_5e4b1be8-281e-475d-98b0-21c3457e5a46_SiteId">
    <vt:lpwstr>8b3dd73e-4e72-4679-b191-56da1588712b</vt:lpwstr>
  </property>
  <property fmtid="{D5CDD505-2E9C-101B-9397-08002B2CF9AE}" pid="7" name="MSIP_Label_5e4b1be8-281e-475d-98b0-21c3457e5a46_ActionId">
    <vt:lpwstr>d96614ff-98b3-44e5-b80f-9c0ea048cb21</vt:lpwstr>
  </property>
  <property fmtid="{D5CDD505-2E9C-101B-9397-08002B2CF9AE}" pid="8" name="MSIP_Label_5e4b1be8-281e-475d-98b0-21c3457e5a46_ContentBits">
    <vt:lpwstr>0</vt:lpwstr>
  </property>
  <property fmtid="{D5CDD505-2E9C-101B-9397-08002B2CF9AE}" pid="9" name="GrammarlyDocumentId">
    <vt:lpwstr>691c0de83fbc0b16a91c07d8c82048dc140304c08a775332ad6e7263014b330c</vt:lpwstr>
  </property>
</Properties>
</file>